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5B27F" w14:textId="5A3F0189" w:rsidR="00AE0697" w:rsidRPr="00EE7776" w:rsidRDefault="00AE0697" w:rsidP="00AE0697">
      <w:pPr>
        <w:pStyle w:val="Titel"/>
        <w:jc w:val="center"/>
        <w:rPr>
          <w:i/>
          <w:iCs/>
          <w:sz w:val="32"/>
          <w:szCs w:val="96"/>
        </w:rPr>
      </w:pPr>
      <w:r w:rsidRPr="00EE7776">
        <w:rPr>
          <w:i/>
          <w:iCs/>
          <w:sz w:val="32"/>
          <w:szCs w:val="96"/>
        </w:rPr>
        <w:t>Supplementary Material</w:t>
      </w:r>
    </w:p>
    <w:p w14:paraId="174334F0" w14:textId="43D73242" w:rsidR="00CC724F" w:rsidRPr="00EE7776" w:rsidRDefault="00CC724F" w:rsidP="00AE0697">
      <w:pPr>
        <w:pStyle w:val="berschrift1"/>
      </w:pPr>
      <w:r w:rsidRPr="00EE7776">
        <w:t xml:space="preserve">Literature </w:t>
      </w:r>
      <w:r w:rsidR="00C55E49" w:rsidRPr="00EE7776">
        <w:t>O</w:t>
      </w:r>
      <w:r w:rsidRPr="00EE7776">
        <w:t>verview</w:t>
      </w:r>
    </w:p>
    <w:tbl>
      <w:tblPr>
        <w:tblStyle w:val="Tabellenraster"/>
        <w:tblW w:w="0" w:type="auto"/>
        <w:tblInd w:w="0" w:type="dxa"/>
        <w:tblCellMar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4951"/>
      </w:tblGrid>
      <w:tr w:rsidR="00CC724F" w:rsidRPr="00EE7776" w14:paraId="6EAC0D94" w14:textId="77777777" w:rsidTr="00CC724F">
        <w:tc>
          <w:tcPr>
            <w:tcW w:w="90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FB2E6" w14:textId="3DF6B5FC" w:rsidR="00CC724F" w:rsidRPr="00EE7776" w:rsidRDefault="00C55E49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Table S1</w:t>
            </w:r>
          </w:p>
          <w:p w14:paraId="10CEF57A" w14:textId="42D59DCB" w:rsidR="00CC724F" w:rsidRPr="00EE7776" w:rsidRDefault="00CC724F" w:rsidP="00F15DFA">
            <w:pPr>
              <w:spacing w:before="0" w:after="0"/>
              <w:rPr>
                <w:i/>
                <w:sz w:val="20"/>
                <w:szCs w:val="20"/>
              </w:rPr>
            </w:pPr>
            <w:r w:rsidRPr="00EE7776">
              <w:rPr>
                <w:i/>
                <w:sz w:val="20"/>
                <w:szCs w:val="20"/>
              </w:rPr>
              <w:t xml:space="preserve">COVID-19 </w:t>
            </w:r>
            <w:r w:rsidR="00F15DFA">
              <w:rPr>
                <w:i/>
                <w:sz w:val="20"/>
                <w:szCs w:val="20"/>
              </w:rPr>
              <w:t>Studies Including L</w:t>
            </w:r>
            <w:r w:rsidRPr="00EE7776">
              <w:rPr>
                <w:i/>
                <w:sz w:val="20"/>
                <w:szCs w:val="20"/>
              </w:rPr>
              <w:t xml:space="preserve">ongitudinal </w:t>
            </w:r>
            <w:r w:rsidR="00F15DFA">
              <w:rPr>
                <w:i/>
                <w:sz w:val="20"/>
                <w:szCs w:val="20"/>
              </w:rPr>
              <w:t>M</w:t>
            </w:r>
            <w:r w:rsidRPr="00EE7776">
              <w:rPr>
                <w:i/>
                <w:sz w:val="20"/>
                <w:szCs w:val="20"/>
              </w:rPr>
              <w:t xml:space="preserve">ental-health </w:t>
            </w:r>
            <w:r w:rsidR="00F15DFA">
              <w:rPr>
                <w:i/>
                <w:sz w:val="20"/>
                <w:szCs w:val="20"/>
              </w:rPr>
              <w:t>Data from I</w:t>
            </w:r>
            <w:r w:rsidR="005355A2">
              <w:rPr>
                <w:i/>
                <w:sz w:val="20"/>
                <w:szCs w:val="20"/>
              </w:rPr>
              <w:t>ndividuals W</w:t>
            </w:r>
            <w:r w:rsidR="00F15DFA">
              <w:rPr>
                <w:i/>
                <w:sz w:val="20"/>
                <w:szCs w:val="20"/>
              </w:rPr>
              <w:t>ith Pre-existing M</w:t>
            </w:r>
            <w:r w:rsidRPr="00EE7776">
              <w:rPr>
                <w:i/>
                <w:sz w:val="20"/>
                <w:szCs w:val="20"/>
              </w:rPr>
              <w:t xml:space="preserve">ental </w:t>
            </w:r>
            <w:r w:rsidR="00F15DFA">
              <w:rPr>
                <w:i/>
                <w:sz w:val="20"/>
                <w:szCs w:val="20"/>
              </w:rPr>
              <w:t>D</w:t>
            </w:r>
            <w:r w:rsidRPr="00EE7776">
              <w:rPr>
                <w:i/>
                <w:sz w:val="20"/>
                <w:szCs w:val="20"/>
              </w:rPr>
              <w:t>isorders</w:t>
            </w:r>
          </w:p>
        </w:tc>
      </w:tr>
      <w:tr w:rsidR="00CC724F" w:rsidRPr="00EE7776" w14:paraId="763D0BAE" w14:textId="77777777" w:rsidTr="00512B40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1D2D0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Auth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14CB4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Study type</w:t>
            </w:r>
          </w:p>
        </w:tc>
        <w:tc>
          <w:tcPr>
            <w:tcW w:w="4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878BF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Design</w:t>
            </w:r>
          </w:p>
        </w:tc>
      </w:tr>
      <w:tr w:rsidR="00CC724F" w:rsidRPr="00EE7776" w14:paraId="03DF73BF" w14:textId="77777777" w:rsidTr="00512B40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5F951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Robinson et al., 20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A4981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Meta-analysis and review</w:t>
            </w:r>
          </w:p>
        </w:tc>
        <w:tc>
          <w:tcPr>
            <w:tcW w:w="4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2B2BA" w14:textId="246B32E6" w:rsidR="00CC724F" w:rsidRPr="00EE7776" w:rsidRDefault="00CC724F" w:rsidP="00685949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Including studies with data before </w:t>
            </w:r>
            <w:r w:rsidR="00685949">
              <w:rPr>
                <w:rFonts w:eastAsia="Times New Roman" w:cs="Times New Roman"/>
                <w:szCs w:val="20"/>
                <w:lang w:val="en-US"/>
              </w:rPr>
              <w:t>and during the pandemic in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 2020</w:t>
            </w:r>
          </w:p>
        </w:tc>
      </w:tr>
      <w:tr w:rsidR="00CC724F" w:rsidRPr="00EE7776" w14:paraId="61A4D28E" w14:textId="77777777" w:rsidTr="00512B4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828A0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Racine et al.,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B4B7A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19BB80DB" w14:textId="61C6207F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Multiple waves </w:t>
            </w:r>
            <w:r w:rsidR="00685949">
              <w:rPr>
                <w:rFonts w:eastAsia="Times New Roman" w:cs="Times New Roman"/>
                <w:szCs w:val="20"/>
                <w:lang w:val="en-US"/>
              </w:rPr>
              <w:t>with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 pre-pandemic data</w:t>
            </w:r>
          </w:p>
          <w:p w14:paraId="494B1D03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T1: May 20</w:t>
            </w:r>
            <w:r w:rsidRPr="00EE7776">
              <w:rPr>
                <w:rFonts w:eastAsia="Times New Roman" w:cs="Times New Roman"/>
                <w:szCs w:val="20"/>
              </w:rPr>
              <w:t>–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>July 15, 2020</w:t>
            </w:r>
          </w:p>
        </w:tc>
      </w:tr>
      <w:tr w:rsidR="00CC724F" w:rsidRPr="00EE7776" w14:paraId="6BDB07B3" w14:textId="77777777" w:rsidTr="00512B4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2E82F5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Pierce et al.,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629DAA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6A3A4FA" w14:textId="77777777" w:rsidR="00685949" w:rsidRPr="00EE7776" w:rsidRDefault="00685949" w:rsidP="00685949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Multiple Waves with pre-pandemic data</w:t>
            </w:r>
          </w:p>
          <w:p w14:paraId="0473DC67" w14:textId="66D94ED4" w:rsidR="00CC724F" w:rsidRPr="00EE7776" w:rsidRDefault="00FC12A3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Five</w:t>
            </w:r>
            <w:r w:rsidR="00CC724F" w:rsidRPr="00EE7776">
              <w:rPr>
                <w:rFonts w:eastAsia="Times New Roman" w:cs="Times New Roman"/>
                <w:szCs w:val="20"/>
                <w:lang w:val="en-US"/>
              </w:rPr>
              <w:t xml:space="preserve"> waves during the pandemic (April 24–October 1, 2020)</w:t>
            </w:r>
          </w:p>
        </w:tc>
      </w:tr>
      <w:tr w:rsidR="00CC724F" w:rsidRPr="00EE7776" w14:paraId="3B043423" w14:textId="77777777" w:rsidTr="00512B4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C34547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 xml:space="preserve">Pan et al., 202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59A51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5B3E1A59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Multiple Waves with pre-pandemic data</w:t>
            </w:r>
          </w:p>
          <w:p w14:paraId="7885AB29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T1: </w:t>
            </w:r>
            <w:r w:rsidRPr="00EE7776">
              <w:rPr>
                <w:rFonts w:eastAsia="Times New Roman" w:cs="Times New Roman"/>
                <w:szCs w:val="20"/>
              </w:rPr>
              <w:t>April 1–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>May 13, 2020</w:t>
            </w:r>
          </w:p>
        </w:tc>
      </w:tr>
      <w:tr w:rsidR="00CC724F" w:rsidRPr="00EE7776" w14:paraId="5C17A3AD" w14:textId="77777777" w:rsidTr="00512B4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510074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EE7776">
              <w:rPr>
                <w:sz w:val="20"/>
                <w:szCs w:val="20"/>
              </w:rPr>
              <w:t>Mergel</w:t>
            </w:r>
            <w:proofErr w:type="spellEnd"/>
            <w:r w:rsidRPr="00EE7776">
              <w:rPr>
                <w:sz w:val="20"/>
                <w:szCs w:val="20"/>
              </w:rPr>
              <w:t xml:space="preserve"> &amp; </w:t>
            </w:r>
            <w:proofErr w:type="spellStart"/>
            <w:r w:rsidRPr="00EE7776">
              <w:rPr>
                <w:sz w:val="20"/>
                <w:szCs w:val="20"/>
              </w:rPr>
              <w:t>Schützwohl</w:t>
            </w:r>
            <w:proofErr w:type="spellEnd"/>
            <w:r w:rsidRPr="00EE7776">
              <w:rPr>
                <w:sz w:val="20"/>
                <w:szCs w:val="20"/>
              </w:rPr>
              <w:t>,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8B1E88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D1F30AE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</w:rPr>
            </w:pPr>
            <w:proofErr w:type="spellStart"/>
            <w:r w:rsidRPr="00EE7776">
              <w:rPr>
                <w:rFonts w:eastAsia="Times New Roman" w:cs="Times New Roman"/>
                <w:szCs w:val="20"/>
              </w:rPr>
              <w:t>Pre-pandemic</w:t>
            </w:r>
            <w:proofErr w:type="spellEnd"/>
            <w:r w:rsidRPr="00EE7776">
              <w:rPr>
                <w:rFonts w:eastAsia="Times New Roman" w:cs="Times New Roman"/>
                <w:szCs w:val="20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Cs w:val="20"/>
              </w:rPr>
              <w:t>data</w:t>
            </w:r>
            <w:proofErr w:type="spellEnd"/>
          </w:p>
          <w:p w14:paraId="709B64EA" w14:textId="72D19FE8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</w:rPr>
            </w:pPr>
            <w:r w:rsidRPr="00EE7776">
              <w:rPr>
                <w:rFonts w:eastAsia="Times New Roman" w:cs="Times New Roman"/>
                <w:szCs w:val="20"/>
              </w:rPr>
              <w:t xml:space="preserve">T1: </w:t>
            </w:r>
            <w:r w:rsidR="00E667CB">
              <w:rPr>
                <w:rFonts w:eastAsia="Times New Roman" w:cs="Times New Roman"/>
                <w:szCs w:val="20"/>
              </w:rPr>
              <w:t>March</w:t>
            </w:r>
            <w:r w:rsidRPr="00EE7776">
              <w:rPr>
                <w:rFonts w:eastAsia="Times New Roman" w:cs="Times New Roman"/>
                <w:szCs w:val="20"/>
              </w:rPr>
              <w:t xml:space="preserve"> 2</w:t>
            </w:r>
            <w:r w:rsidR="00E667CB">
              <w:rPr>
                <w:rFonts w:eastAsia="Times New Roman" w:cs="Times New Roman"/>
                <w:szCs w:val="20"/>
              </w:rPr>
              <w:t>3</w:t>
            </w:r>
            <w:r w:rsidRPr="00EE7776">
              <w:rPr>
                <w:rFonts w:eastAsia="Times New Roman" w:cs="Times New Roman"/>
                <w:szCs w:val="20"/>
              </w:rPr>
              <w:t>–</w:t>
            </w:r>
            <w:r w:rsidR="00E667CB">
              <w:rPr>
                <w:rFonts w:eastAsia="Times New Roman" w:cs="Times New Roman"/>
                <w:szCs w:val="20"/>
              </w:rPr>
              <w:t>April</w:t>
            </w:r>
            <w:r w:rsidRPr="00EE7776">
              <w:rPr>
                <w:rFonts w:eastAsia="Times New Roman" w:cs="Times New Roman"/>
                <w:szCs w:val="20"/>
              </w:rPr>
              <w:t xml:space="preserve"> </w:t>
            </w:r>
            <w:r w:rsidR="00E667CB">
              <w:rPr>
                <w:rFonts w:eastAsia="Times New Roman" w:cs="Times New Roman"/>
                <w:szCs w:val="20"/>
              </w:rPr>
              <w:t>20</w:t>
            </w:r>
            <w:r w:rsidRPr="00EE7776">
              <w:rPr>
                <w:rFonts w:eastAsia="Times New Roman" w:cs="Times New Roman"/>
                <w:szCs w:val="20"/>
              </w:rPr>
              <w:t>, 2020</w:t>
            </w:r>
            <w:r w:rsidR="00E667CB">
              <w:rPr>
                <w:rFonts w:eastAsia="Times New Roman" w:cs="Times New Roman"/>
                <w:szCs w:val="20"/>
              </w:rPr>
              <w:t xml:space="preserve"> (</w:t>
            </w:r>
            <w:proofErr w:type="spellStart"/>
            <w:r w:rsidR="00E667CB">
              <w:rPr>
                <w:rFonts w:eastAsia="Times New Roman" w:cs="Times New Roman"/>
                <w:szCs w:val="20"/>
              </w:rPr>
              <w:t>retrospectively</w:t>
            </w:r>
            <w:proofErr w:type="spellEnd"/>
            <w:r w:rsidR="00E667CB">
              <w:rPr>
                <w:rFonts w:eastAsia="Times New Roman" w:cs="Times New Roman"/>
                <w:szCs w:val="20"/>
              </w:rPr>
              <w:t>)</w:t>
            </w:r>
          </w:p>
          <w:p w14:paraId="147B5FD1" w14:textId="64CDF668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</w:rPr>
              <w:t>T2: June 22–</w:t>
            </w:r>
            <w:proofErr w:type="spellStart"/>
            <w:r w:rsidRPr="00EE7776">
              <w:rPr>
                <w:rFonts w:eastAsia="Times New Roman" w:cs="Times New Roman"/>
                <w:szCs w:val="20"/>
              </w:rPr>
              <w:t>July</w:t>
            </w:r>
            <w:proofErr w:type="spellEnd"/>
            <w:r w:rsidRPr="00EE7776">
              <w:rPr>
                <w:rFonts w:eastAsia="Times New Roman" w:cs="Times New Roman"/>
                <w:szCs w:val="20"/>
              </w:rPr>
              <w:t xml:space="preserve"> 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>19</w:t>
            </w:r>
            <w:r w:rsidRPr="00EE7776">
              <w:rPr>
                <w:rFonts w:eastAsia="Times New Roman" w:cs="Times New Roman"/>
                <w:szCs w:val="20"/>
              </w:rPr>
              <w:t>, 2020</w:t>
            </w:r>
            <w:r w:rsidR="00E667CB">
              <w:rPr>
                <w:rFonts w:eastAsia="Times New Roman" w:cs="Times New Roman"/>
                <w:szCs w:val="20"/>
              </w:rPr>
              <w:t xml:space="preserve"> (</w:t>
            </w:r>
            <w:proofErr w:type="spellStart"/>
            <w:r w:rsidR="00E667CB">
              <w:rPr>
                <w:rFonts w:eastAsia="Times New Roman" w:cs="Times New Roman"/>
                <w:szCs w:val="20"/>
              </w:rPr>
              <w:t>retrospectively</w:t>
            </w:r>
            <w:proofErr w:type="spellEnd"/>
            <w:r w:rsidR="00E667CB">
              <w:rPr>
                <w:rFonts w:eastAsia="Times New Roman" w:cs="Times New Roman"/>
                <w:szCs w:val="20"/>
              </w:rPr>
              <w:t>)</w:t>
            </w:r>
          </w:p>
        </w:tc>
      </w:tr>
      <w:tr w:rsidR="00CC724F" w:rsidRPr="00EE7776" w14:paraId="3BFA2266" w14:textId="77777777" w:rsidTr="00512B4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EEFA05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Bartels et al.,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FA40F3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769A676A" w14:textId="42C70C15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</w:rPr>
            </w:pPr>
            <w:r w:rsidRPr="00EE7776">
              <w:rPr>
                <w:rFonts w:eastAsia="Times New Roman" w:cs="Times New Roman"/>
                <w:szCs w:val="20"/>
              </w:rPr>
              <w:t>T1: April/May</w:t>
            </w:r>
            <w:r w:rsidR="00512B40" w:rsidRPr="00EE7776">
              <w:rPr>
                <w:rFonts w:eastAsia="Times New Roman" w:cs="Times New Roman"/>
                <w:szCs w:val="20"/>
              </w:rPr>
              <w:t>,</w:t>
            </w:r>
            <w:r w:rsidRPr="00EE7776">
              <w:rPr>
                <w:rFonts w:eastAsia="Times New Roman" w:cs="Times New Roman"/>
                <w:szCs w:val="20"/>
              </w:rPr>
              <w:t xml:space="preserve"> 2020</w:t>
            </w:r>
          </w:p>
          <w:p w14:paraId="35BA0261" w14:textId="6927588B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</w:rPr>
            </w:pPr>
            <w:r w:rsidRPr="00EE7776">
              <w:rPr>
                <w:rFonts w:eastAsia="Times New Roman" w:cs="Times New Roman"/>
                <w:szCs w:val="20"/>
              </w:rPr>
              <w:t>T2: November/</w:t>
            </w:r>
            <w:proofErr w:type="spellStart"/>
            <w:r w:rsidRPr="00EE7776">
              <w:rPr>
                <w:rFonts w:eastAsia="Times New Roman" w:cs="Times New Roman"/>
                <w:szCs w:val="20"/>
              </w:rPr>
              <w:t>December</w:t>
            </w:r>
            <w:proofErr w:type="spellEnd"/>
            <w:r w:rsidR="00512B40" w:rsidRPr="00EE7776">
              <w:rPr>
                <w:rFonts w:eastAsia="Times New Roman" w:cs="Times New Roman"/>
                <w:szCs w:val="20"/>
              </w:rPr>
              <w:t>,</w:t>
            </w:r>
            <w:r w:rsidRPr="00EE7776">
              <w:rPr>
                <w:rFonts w:eastAsia="Times New Roman" w:cs="Times New Roman"/>
                <w:szCs w:val="20"/>
              </w:rPr>
              <w:t xml:space="preserve"> 2020</w:t>
            </w:r>
          </w:p>
        </w:tc>
      </w:tr>
      <w:tr w:rsidR="00CC724F" w:rsidRPr="00EE7776" w14:paraId="03C6B197" w14:textId="77777777" w:rsidTr="00512B4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0670C2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EE7776">
              <w:rPr>
                <w:sz w:val="20"/>
                <w:szCs w:val="20"/>
              </w:rPr>
              <w:t>Bendau</w:t>
            </w:r>
            <w:proofErr w:type="spellEnd"/>
            <w:r w:rsidRPr="00EE7776">
              <w:rPr>
                <w:sz w:val="20"/>
                <w:szCs w:val="20"/>
              </w:rPr>
              <w:t xml:space="preserve"> et al. 2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2083D0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A6DAB63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T1:  March 27</w:t>
            </w:r>
            <w:r w:rsidRPr="00EE7776">
              <w:rPr>
                <w:rFonts w:eastAsia="Times New Roman" w:cs="Times New Roman"/>
                <w:szCs w:val="20"/>
              </w:rPr>
              <w:t>–April 6, 2020</w:t>
            </w:r>
          </w:p>
          <w:p w14:paraId="1C54D33A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T2: </w:t>
            </w:r>
            <w:r w:rsidRPr="00EE7776">
              <w:rPr>
                <w:rFonts w:eastAsia="Times New Roman" w:cs="Times New Roman"/>
                <w:szCs w:val="20"/>
              </w:rPr>
              <w:t>April 24–May 4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, </w:t>
            </w:r>
            <w:r w:rsidRPr="00EE7776">
              <w:rPr>
                <w:rFonts w:eastAsia="Times New Roman" w:cs="Times New Roman"/>
                <w:szCs w:val="20"/>
              </w:rPr>
              <w:t>2020</w:t>
            </w:r>
          </w:p>
          <w:p w14:paraId="7D381EE0" w14:textId="30EBC24D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T3: </w:t>
            </w:r>
            <w:r w:rsidRPr="00EE7776">
              <w:rPr>
                <w:rFonts w:eastAsia="Times New Roman" w:cs="Times New Roman"/>
                <w:szCs w:val="20"/>
              </w:rPr>
              <w:t>May 15–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May 25, </w:t>
            </w:r>
            <w:r w:rsidR="00C55E49" w:rsidRPr="00EE7776">
              <w:rPr>
                <w:rFonts w:eastAsia="Times New Roman" w:cs="Times New Roman"/>
                <w:szCs w:val="20"/>
                <w:lang w:val="en-US"/>
              </w:rPr>
              <w:t>2020</w:t>
            </w:r>
          </w:p>
          <w:p w14:paraId="6D056A2A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T4: </w:t>
            </w:r>
            <w:r w:rsidRPr="00EE7776">
              <w:rPr>
                <w:rFonts w:eastAsia="Times New Roman" w:cs="Times New Roman"/>
                <w:szCs w:val="20"/>
              </w:rPr>
              <w:t>June 5–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>June 15</w:t>
            </w:r>
            <w:r w:rsidRPr="00EE7776">
              <w:rPr>
                <w:rFonts w:eastAsia="Times New Roman" w:cs="Times New Roman"/>
                <w:szCs w:val="20"/>
              </w:rPr>
              <w:t>, 2020</w:t>
            </w:r>
          </w:p>
        </w:tc>
      </w:tr>
      <w:tr w:rsidR="00CC724F" w:rsidRPr="00EE7776" w14:paraId="26162513" w14:textId="77777777" w:rsidTr="00512B4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7A9B8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Hofer et al., 2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56FD10" w14:textId="77777777" w:rsidR="00CC724F" w:rsidRPr="00EE7776" w:rsidRDefault="00CC724F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</w:tcPr>
          <w:p w14:paraId="3D374D84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T1: June 26–September 13, 2020 and September 7–November 22, 2020</w:t>
            </w:r>
          </w:p>
          <w:p w14:paraId="0DA5A0CA" w14:textId="77777777" w:rsidR="00CC724F" w:rsidRPr="00EE7776" w:rsidRDefault="00CC724F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T2: November 30, 2020– January 24, 2021 and February 8–April 4, 2021</w:t>
            </w:r>
          </w:p>
        </w:tc>
      </w:tr>
      <w:tr w:rsidR="008F1A71" w:rsidRPr="00EE7776" w14:paraId="63A5BE5B" w14:textId="77777777" w:rsidTr="00512B4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AB8A0" w14:textId="38837B87" w:rsidR="008F1A71" w:rsidRPr="00EE7776" w:rsidRDefault="008F1A71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Yocum et al., 20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98F7E" w14:textId="147BA40C" w:rsidR="008F1A71" w:rsidRPr="00EE7776" w:rsidRDefault="008F1A71" w:rsidP="00CC724F">
            <w:pPr>
              <w:spacing w:before="0" w:after="0"/>
              <w:rPr>
                <w:sz w:val="20"/>
                <w:szCs w:val="20"/>
              </w:rPr>
            </w:pPr>
            <w:r w:rsidRPr="00EE7776">
              <w:rPr>
                <w:sz w:val="20"/>
                <w:szCs w:val="20"/>
              </w:rPr>
              <w:t>Original Paper</w:t>
            </w:r>
          </w:p>
        </w:tc>
        <w:tc>
          <w:tcPr>
            <w:tcW w:w="4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11FA2" w14:textId="3A82FF73" w:rsidR="008F1A71" w:rsidRPr="00EE7776" w:rsidRDefault="008F1A71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Pre-pandemic data</w:t>
            </w:r>
          </w:p>
          <w:p w14:paraId="0276A7CB" w14:textId="51CFDDE8" w:rsidR="008F1A71" w:rsidRPr="00EE7776" w:rsidRDefault="008F1A71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T1: April 30,</w:t>
            </w:r>
            <w:r w:rsidR="00E8442B" w:rsidRPr="00EE7776">
              <w:rPr>
                <w:rFonts w:eastAsia="Times New Roman" w:cs="Times New Roman"/>
                <w:szCs w:val="20"/>
                <w:lang w:val="en-US"/>
              </w:rPr>
              <w:t xml:space="preserve"> 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>2020</w:t>
            </w:r>
          </w:p>
          <w:p w14:paraId="2079920C" w14:textId="77777777" w:rsidR="008F1A71" w:rsidRPr="00EE7776" w:rsidRDefault="008F1A71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T2: May 14, 2020</w:t>
            </w:r>
          </w:p>
          <w:p w14:paraId="1E52A58C" w14:textId="22877CAF" w:rsidR="008F1A71" w:rsidRPr="00EE7776" w:rsidRDefault="008F1A71" w:rsidP="00CC724F">
            <w:pPr>
              <w:pStyle w:val="Listenabsatz"/>
              <w:numPr>
                <w:ilvl w:val="0"/>
                <w:numId w:val="12"/>
              </w:numPr>
              <w:spacing w:before="0" w:line="240" w:lineRule="auto"/>
              <w:ind w:left="340" w:hanging="227"/>
              <w:contextualSpacing w:val="0"/>
              <w:rPr>
                <w:rFonts w:eastAsia="Times New Roman" w:cs="Times New Roman"/>
                <w:szCs w:val="20"/>
                <w:lang w:val="en-US"/>
              </w:rPr>
            </w:pPr>
            <w:r w:rsidRPr="00EE7776">
              <w:rPr>
                <w:rFonts w:eastAsia="Times New Roman" w:cs="Times New Roman"/>
                <w:szCs w:val="20"/>
                <w:lang w:val="en-US"/>
              </w:rPr>
              <w:t>T3: May 28</w:t>
            </w:r>
            <w:r w:rsidR="00512B40" w:rsidRPr="00EE7776">
              <w:rPr>
                <w:rFonts w:eastAsia="Times New Roman" w:cs="Times New Roman"/>
                <w:szCs w:val="20"/>
                <w:lang w:val="en-US"/>
              </w:rPr>
              <w:t>,</w:t>
            </w:r>
            <w:r w:rsidRPr="00EE7776">
              <w:rPr>
                <w:rFonts w:eastAsia="Times New Roman" w:cs="Times New Roman"/>
                <w:szCs w:val="20"/>
                <w:lang w:val="en-US"/>
              </w:rPr>
              <w:t xml:space="preserve"> 2020</w:t>
            </w:r>
          </w:p>
        </w:tc>
      </w:tr>
      <w:tr w:rsidR="00CC724F" w:rsidRPr="00EE7776" w14:paraId="1C81E9CA" w14:textId="77777777" w:rsidTr="00CC724F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90C84" w14:textId="77777777" w:rsidR="00CC724F" w:rsidRPr="00EE7776" w:rsidRDefault="00CC724F" w:rsidP="00CC724F">
            <w:pPr>
              <w:spacing w:before="0" w:after="0"/>
              <w:rPr>
                <w:rFonts w:eastAsia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Note. </w:t>
            </w:r>
            <w:r w:rsidRPr="00EE7776">
              <w:rPr>
                <w:rFonts w:eastAsia="Times New Roman"/>
                <w:sz w:val="20"/>
                <w:szCs w:val="20"/>
                <w:lang w:eastAsia="de-DE"/>
              </w:rPr>
              <w:t xml:space="preserve">Studies presented here </w:t>
            </w:r>
            <w:proofErr w:type="gramStart"/>
            <w:r w:rsidRPr="00EE7776">
              <w:rPr>
                <w:rFonts w:eastAsia="Times New Roman"/>
                <w:sz w:val="20"/>
                <w:szCs w:val="20"/>
                <w:lang w:eastAsia="de-DE"/>
              </w:rPr>
              <w:t>were not systematically reviewed</w:t>
            </w:r>
            <w:proofErr w:type="gramEnd"/>
            <w:r w:rsidRPr="00EE7776">
              <w:rPr>
                <w:rFonts w:eastAsia="Times New Roman"/>
                <w:sz w:val="20"/>
                <w:szCs w:val="20"/>
                <w:lang w:eastAsia="de-DE"/>
              </w:rPr>
              <w:t>. There is no claim to completeness.</w:t>
            </w:r>
          </w:p>
        </w:tc>
      </w:tr>
    </w:tbl>
    <w:p w14:paraId="78EDA121" w14:textId="77777777" w:rsidR="00F15DFA" w:rsidRDefault="00F15DFA">
      <w:pPr>
        <w:spacing w:before="0" w:after="160" w:line="259" w:lineRule="auto"/>
        <w:rPr>
          <w:rFonts w:eastAsia="Cambria" w:cs="Times New Roman"/>
          <w:b/>
          <w:szCs w:val="24"/>
        </w:rPr>
      </w:pPr>
      <w:r>
        <w:br w:type="page"/>
      </w:r>
    </w:p>
    <w:p w14:paraId="6419ACAD" w14:textId="00132135" w:rsidR="00FE0AE2" w:rsidRPr="00EE7776" w:rsidRDefault="00FE0AE2" w:rsidP="00AE0697">
      <w:pPr>
        <w:pStyle w:val="berschrift1"/>
      </w:pPr>
      <w:r w:rsidRPr="00EE7776">
        <w:lastRenderedPageBreak/>
        <w:t>Descriptive Analysis</w:t>
      </w:r>
    </w:p>
    <w:tbl>
      <w:tblPr>
        <w:tblStyle w:val="EinfacheTabelle4"/>
        <w:tblW w:w="5000" w:type="pct"/>
        <w:tblCellMar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2413"/>
        <w:gridCol w:w="1665"/>
        <w:gridCol w:w="1665"/>
        <w:gridCol w:w="1665"/>
        <w:gridCol w:w="1662"/>
      </w:tblGrid>
      <w:tr w:rsidR="00CC724F" w:rsidRPr="00EE7776" w14:paraId="5763E0F3" w14:textId="77777777" w:rsidTr="00C55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2E6B75" w14:textId="33890409" w:rsidR="00CC724F" w:rsidRPr="00EE7776" w:rsidRDefault="00CC724F" w:rsidP="00C55E49">
            <w:pPr>
              <w:spacing w:before="0" w:after="0"/>
              <w:rPr>
                <w:rFonts w:eastAsia="Times New Roman" w:cs="Times New Roman"/>
                <w:b w:val="0"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 w:val="0"/>
                <w:iCs/>
                <w:sz w:val="20"/>
                <w:szCs w:val="20"/>
              </w:rPr>
              <w:t>Table S</w:t>
            </w:r>
            <w:r w:rsidR="00C55E49" w:rsidRPr="00EE7776">
              <w:rPr>
                <w:rFonts w:eastAsia="Times New Roman" w:cs="Times New Roman"/>
                <w:b w:val="0"/>
                <w:iCs/>
                <w:sz w:val="20"/>
                <w:szCs w:val="20"/>
              </w:rPr>
              <w:t>2</w:t>
            </w:r>
          </w:p>
          <w:p w14:paraId="3678E7DD" w14:textId="41C83063" w:rsidR="00CC724F" w:rsidRPr="00EE7776" w:rsidRDefault="00F15DFA" w:rsidP="00C55E49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 w:val="0"/>
                <w:i/>
                <w:iCs/>
                <w:sz w:val="20"/>
                <w:szCs w:val="20"/>
              </w:rPr>
              <w:t>Shapiro-Wilk Normality Tests per G</w:t>
            </w:r>
            <w:r w:rsidR="00CC724F" w:rsidRPr="00EE7776">
              <w:rPr>
                <w:rFonts w:eastAsia="Times New Roman" w:cs="Times New Roman"/>
                <w:b w:val="0"/>
                <w:i/>
                <w:iCs/>
                <w:sz w:val="20"/>
                <w:szCs w:val="20"/>
              </w:rPr>
              <w:t>roup</w:t>
            </w:r>
          </w:p>
        </w:tc>
      </w:tr>
      <w:tr w:rsidR="00CC724F" w:rsidRPr="00EE7776" w14:paraId="34691C8B" w14:textId="77777777" w:rsidTr="00C55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DB2FDB" w14:textId="71E9D97B" w:rsidR="00CC724F" w:rsidRPr="00EE7776" w:rsidRDefault="00CC724F" w:rsidP="00C55E49">
            <w:pPr>
              <w:spacing w:before="0" w:after="0"/>
              <w:rPr>
                <w:rFonts w:eastAsia="Times New Roman" w:cs="Times New Roman"/>
                <w:b w:val="0"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 w:val="0"/>
                <w:iCs/>
                <w:sz w:val="20"/>
                <w:szCs w:val="20"/>
              </w:rPr>
              <w:t>Variable</w:t>
            </w:r>
          </w:p>
        </w:tc>
        <w:tc>
          <w:tcPr>
            <w:tcW w:w="18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3D840" w14:textId="3EC97212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 pre-existing diagnosis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3B30F" w14:textId="5129E226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out pre-existing diagnosis</w:t>
            </w:r>
          </w:p>
        </w:tc>
      </w:tr>
      <w:tr w:rsidR="00CC724F" w:rsidRPr="00EE7776" w14:paraId="1892091D" w14:textId="4D59482A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4615E8D" w14:textId="44F7CFC0" w:rsidR="00CC724F" w:rsidRPr="00EE7776" w:rsidRDefault="00CC724F" w:rsidP="00CC724F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752614" w14:textId="15807296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42CBD2" w14:textId="77777777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49845" w14:textId="0315CD9D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263A6" w14:textId="767DB262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C724F" w:rsidRPr="00EE7776" w14:paraId="23DA1591" w14:textId="2925C2D4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5A1A7C" w14:textId="4DE36A20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Age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7B6D38D" w14:textId="77777777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DE8D27" w14:textId="6750038B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</w:tcPr>
          <w:p w14:paraId="258F8537" w14:textId="52ADBC43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916" w:type="pct"/>
            <w:tcBorders>
              <w:top w:val="single" w:sz="4" w:space="0" w:color="auto"/>
            </w:tcBorders>
            <w:shd w:val="clear" w:color="auto" w:fill="auto"/>
          </w:tcPr>
          <w:p w14:paraId="28B00BAB" w14:textId="6E1C2D54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CC724F" w:rsidRPr="00EE7776" w14:paraId="3FF1301C" w14:textId="04BC71FF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shd w:val="clear" w:color="auto" w:fill="auto"/>
          </w:tcPr>
          <w:p w14:paraId="25EE2147" w14:textId="17655950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Psychological distress (GSI)</w:t>
            </w:r>
          </w:p>
        </w:tc>
        <w:tc>
          <w:tcPr>
            <w:tcW w:w="918" w:type="pct"/>
            <w:shd w:val="clear" w:color="auto" w:fill="auto"/>
          </w:tcPr>
          <w:p w14:paraId="3B7F6E45" w14:textId="26200AEF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918" w:type="pct"/>
            <w:shd w:val="clear" w:color="auto" w:fill="auto"/>
          </w:tcPr>
          <w:p w14:paraId="22B61FDD" w14:textId="69EB7099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918" w:type="pct"/>
            <w:shd w:val="clear" w:color="auto" w:fill="auto"/>
          </w:tcPr>
          <w:p w14:paraId="3C65E868" w14:textId="4A03EB4C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916" w:type="pct"/>
            <w:shd w:val="clear" w:color="auto" w:fill="auto"/>
          </w:tcPr>
          <w:p w14:paraId="4C6DF311" w14:textId="13669F26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CC724F" w:rsidRPr="00EE7776" w14:paraId="3AA74396" w14:textId="3112AC31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shd w:val="clear" w:color="auto" w:fill="auto"/>
          </w:tcPr>
          <w:p w14:paraId="217CD1A8" w14:textId="2584659D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Social isolation (TICS)</w:t>
            </w:r>
          </w:p>
        </w:tc>
        <w:tc>
          <w:tcPr>
            <w:tcW w:w="918" w:type="pct"/>
            <w:shd w:val="clear" w:color="auto" w:fill="auto"/>
          </w:tcPr>
          <w:p w14:paraId="4C83ED47" w14:textId="633AEC69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918" w:type="pct"/>
            <w:shd w:val="clear" w:color="auto" w:fill="auto"/>
          </w:tcPr>
          <w:p w14:paraId="7C328F10" w14:textId="668C50B5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918" w:type="pct"/>
            <w:shd w:val="clear" w:color="auto" w:fill="auto"/>
          </w:tcPr>
          <w:p w14:paraId="6E777256" w14:textId="62F434CB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16" w:type="pct"/>
            <w:shd w:val="clear" w:color="auto" w:fill="auto"/>
          </w:tcPr>
          <w:p w14:paraId="3464A58C" w14:textId="4D9A2E3B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CC724F" w:rsidRPr="00EE7776" w14:paraId="5B3E0239" w14:textId="142FCC38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shd w:val="clear" w:color="auto" w:fill="auto"/>
          </w:tcPr>
          <w:p w14:paraId="3A39399F" w14:textId="66BCBA0D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Social resources (RSA)</w:t>
            </w:r>
          </w:p>
        </w:tc>
        <w:tc>
          <w:tcPr>
            <w:tcW w:w="918" w:type="pct"/>
            <w:shd w:val="clear" w:color="auto" w:fill="auto"/>
          </w:tcPr>
          <w:p w14:paraId="4064624D" w14:textId="713A6022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18" w:type="pct"/>
            <w:shd w:val="clear" w:color="auto" w:fill="auto"/>
          </w:tcPr>
          <w:p w14:paraId="661C0022" w14:textId="67F7FE96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918" w:type="pct"/>
            <w:shd w:val="clear" w:color="auto" w:fill="auto"/>
          </w:tcPr>
          <w:p w14:paraId="40052FF5" w14:textId="2EEC6926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916" w:type="pct"/>
            <w:shd w:val="clear" w:color="auto" w:fill="auto"/>
          </w:tcPr>
          <w:p w14:paraId="08BA4A74" w14:textId="3E8A96DE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CC724F" w:rsidRPr="00EE7776" w14:paraId="7F4ED409" w14:textId="6DC6E9E7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shd w:val="clear" w:color="auto" w:fill="auto"/>
            <w:hideMark/>
          </w:tcPr>
          <w:p w14:paraId="6B2A5D36" w14:textId="435210B6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Empathic disconnection (BES)</w:t>
            </w:r>
          </w:p>
        </w:tc>
        <w:tc>
          <w:tcPr>
            <w:tcW w:w="918" w:type="pct"/>
            <w:shd w:val="clear" w:color="auto" w:fill="auto"/>
            <w:hideMark/>
          </w:tcPr>
          <w:p w14:paraId="5346BFB4" w14:textId="77777777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18" w:type="pct"/>
            <w:shd w:val="clear" w:color="auto" w:fill="auto"/>
            <w:hideMark/>
          </w:tcPr>
          <w:p w14:paraId="5C352EBC" w14:textId="77777777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918" w:type="pct"/>
            <w:shd w:val="clear" w:color="auto" w:fill="auto"/>
          </w:tcPr>
          <w:p w14:paraId="0047E7A9" w14:textId="65CAA819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16" w:type="pct"/>
            <w:shd w:val="clear" w:color="auto" w:fill="auto"/>
          </w:tcPr>
          <w:p w14:paraId="030831BE" w14:textId="2A9FC50A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CC724F" w:rsidRPr="00EE7776" w14:paraId="08ED84C5" w14:textId="6C68EC02" w:rsidTr="00CC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shd w:val="clear" w:color="auto" w:fill="auto"/>
          </w:tcPr>
          <w:p w14:paraId="62670E8D" w14:textId="241EB99C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Number of household members</w:t>
            </w:r>
          </w:p>
        </w:tc>
        <w:tc>
          <w:tcPr>
            <w:tcW w:w="918" w:type="pct"/>
            <w:shd w:val="clear" w:color="auto" w:fill="auto"/>
          </w:tcPr>
          <w:p w14:paraId="26A610D7" w14:textId="49C36745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18" w:type="pct"/>
            <w:shd w:val="clear" w:color="auto" w:fill="auto"/>
          </w:tcPr>
          <w:p w14:paraId="4BE0C4DF" w14:textId="21D1D53C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918" w:type="pct"/>
            <w:shd w:val="clear" w:color="auto" w:fill="auto"/>
          </w:tcPr>
          <w:p w14:paraId="4648EE02" w14:textId="4E56D112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916" w:type="pct"/>
            <w:shd w:val="clear" w:color="auto" w:fill="auto"/>
          </w:tcPr>
          <w:p w14:paraId="10330C75" w14:textId="739F8178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CC724F" w:rsidRPr="00EE7776" w14:paraId="7BA47CF2" w14:textId="11719523" w:rsidTr="00CC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shd w:val="clear" w:color="auto" w:fill="auto"/>
            <w:hideMark/>
          </w:tcPr>
          <w:p w14:paraId="14E326A8" w14:textId="16859A96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Real-life contacts</w:t>
            </w:r>
          </w:p>
        </w:tc>
        <w:tc>
          <w:tcPr>
            <w:tcW w:w="918" w:type="pct"/>
            <w:shd w:val="clear" w:color="auto" w:fill="auto"/>
            <w:hideMark/>
          </w:tcPr>
          <w:p w14:paraId="694EB818" w14:textId="77777777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18" w:type="pct"/>
            <w:shd w:val="clear" w:color="auto" w:fill="auto"/>
            <w:hideMark/>
          </w:tcPr>
          <w:p w14:paraId="0BF97259" w14:textId="0FE35AB7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918" w:type="pct"/>
            <w:shd w:val="clear" w:color="auto" w:fill="auto"/>
          </w:tcPr>
          <w:p w14:paraId="7DAE1F83" w14:textId="4936C1F1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916" w:type="pct"/>
            <w:shd w:val="clear" w:color="auto" w:fill="auto"/>
          </w:tcPr>
          <w:p w14:paraId="4D730EC5" w14:textId="54BB2360" w:rsidR="00CC724F" w:rsidRPr="00EE7776" w:rsidRDefault="00CC724F" w:rsidP="00CC724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CC724F" w:rsidRPr="00EE7776" w14:paraId="4E5B7C44" w14:textId="520A781A" w:rsidTr="00F15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72C410" w14:textId="3B7385FA" w:rsidR="00CC724F" w:rsidRPr="00E667CB" w:rsidRDefault="00CC724F" w:rsidP="00CC724F">
            <w:pPr>
              <w:spacing w:before="0" w:after="0"/>
              <w:rPr>
                <w:rFonts w:eastAsia="Times New Roman" w:cs="Times New Roman"/>
                <w:b w:val="0"/>
                <w:sz w:val="20"/>
                <w:szCs w:val="20"/>
              </w:rPr>
            </w:pPr>
            <w:r w:rsidRPr="00E667CB">
              <w:rPr>
                <w:rFonts w:eastAsia="Times New Roman" w:cs="Times New Roman"/>
                <w:b w:val="0"/>
                <w:sz w:val="20"/>
                <w:szCs w:val="20"/>
              </w:rPr>
              <w:t>Digital contacts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D86F74" w14:textId="77777777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E38A695" w14:textId="64D9E69E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</w:tcPr>
          <w:p w14:paraId="2BA1792E" w14:textId="2A48F823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</w:tcPr>
          <w:p w14:paraId="76AE63CB" w14:textId="4C641D86" w:rsidR="00CC724F" w:rsidRPr="00EE7776" w:rsidRDefault="00CC724F" w:rsidP="00CC724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F15DFA" w:rsidRPr="00EE7776" w14:paraId="6EF0AEEE" w14:textId="77777777" w:rsidTr="00F15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79B61" w14:textId="61F9AB39" w:rsidR="00F15DFA" w:rsidRPr="00F15DFA" w:rsidRDefault="00F15DFA" w:rsidP="00F15DFA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 w:val="0"/>
                <w:i/>
                <w:sz w:val="20"/>
                <w:szCs w:val="20"/>
                <w:lang w:eastAsia="de-DE"/>
              </w:rPr>
              <w:t xml:space="preserve">Note. </w:t>
            </w:r>
            <w:r>
              <w:rPr>
                <w:rFonts w:eastAsia="Times New Roman"/>
                <w:b w:val="0"/>
                <w:sz w:val="20"/>
                <w:szCs w:val="20"/>
                <w:lang w:eastAsia="de-DE"/>
              </w:rPr>
              <w:t xml:space="preserve">GSI = General Severity Index of Brief Symptom Inventory; TICS = </w:t>
            </w:r>
            <w:r w:rsidRPr="00F15DFA">
              <w:rPr>
                <w:rFonts w:eastAsia="Times New Roman"/>
                <w:b w:val="0"/>
                <w:sz w:val="20"/>
                <w:szCs w:val="20"/>
                <w:lang w:eastAsia="de-DE"/>
              </w:rPr>
              <w:t>Trier Inv</w:t>
            </w:r>
            <w:r>
              <w:rPr>
                <w:rFonts w:eastAsia="Times New Roman"/>
                <w:b w:val="0"/>
                <w:sz w:val="20"/>
                <w:szCs w:val="20"/>
                <w:lang w:eastAsia="de-DE"/>
              </w:rPr>
              <w:t xml:space="preserve">entory for Chronic Stress; RSA = </w:t>
            </w:r>
            <w:r w:rsidRPr="00F15DFA">
              <w:rPr>
                <w:rFonts w:eastAsia="Times New Roman"/>
                <w:b w:val="0"/>
                <w:sz w:val="20"/>
                <w:szCs w:val="20"/>
                <w:lang w:eastAsia="de-DE"/>
              </w:rPr>
              <w:t>Re</w:t>
            </w:r>
            <w:r>
              <w:rPr>
                <w:rFonts w:eastAsia="Times New Roman"/>
                <w:b w:val="0"/>
                <w:sz w:val="20"/>
                <w:szCs w:val="20"/>
                <w:lang w:eastAsia="de-DE"/>
              </w:rPr>
              <w:t xml:space="preserve">silience Scale for Adults; BES = </w:t>
            </w:r>
            <w:r w:rsidRPr="00F15DFA">
              <w:rPr>
                <w:rFonts w:eastAsia="Times New Roman"/>
                <w:b w:val="0"/>
                <w:sz w:val="20"/>
                <w:szCs w:val="20"/>
                <w:lang w:eastAsia="de-DE"/>
              </w:rPr>
              <w:t>Brief Empathy Scale</w:t>
            </w:r>
            <w:r>
              <w:rPr>
                <w:rFonts w:eastAsia="Times New Roman"/>
                <w:b w:val="0"/>
                <w:sz w:val="20"/>
                <w:szCs w:val="20"/>
                <w:lang w:eastAsia="de-DE"/>
              </w:rPr>
              <w:t>.</w:t>
            </w:r>
          </w:p>
        </w:tc>
      </w:tr>
    </w:tbl>
    <w:p w14:paraId="0B607F72" w14:textId="77777777" w:rsidR="00CC724F" w:rsidRPr="00EE7776" w:rsidRDefault="00CC724F" w:rsidP="00FE0AE2">
      <w:pPr>
        <w:sectPr w:rsidR="00CC724F" w:rsidRPr="00EE7776" w:rsidSect="00CC724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E2AC102" w14:textId="7154FA77" w:rsidR="00AE0697" w:rsidRPr="00EE7776" w:rsidRDefault="00AE0697" w:rsidP="00AE0697">
      <w:pPr>
        <w:pStyle w:val="berschrift1"/>
      </w:pPr>
      <w:r w:rsidRPr="00EE7776">
        <w:t>Robust Models</w:t>
      </w:r>
    </w:p>
    <w:tbl>
      <w:tblPr>
        <w:tblW w:w="5000" w:type="pct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852"/>
        <w:gridCol w:w="1360"/>
        <w:gridCol w:w="669"/>
        <w:gridCol w:w="806"/>
        <w:gridCol w:w="991"/>
        <w:gridCol w:w="1700"/>
        <w:gridCol w:w="991"/>
        <w:gridCol w:w="840"/>
        <w:gridCol w:w="11"/>
        <w:gridCol w:w="980"/>
        <w:gridCol w:w="1277"/>
        <w:gridCol w:w="711"/>
        <w:gridCol w:w="817"/>
        <w:gridCol w:w="11"/>
      </w:tblGrid>
      <w:tr w:rsidR="00801958" w:rsidRPr="00EE7776" w14:paraId="63776E57" w14:textId="77777777" w:rsidTr="00801958">
        <w:trPr>
          <w:trHeight w:val="170"/>
          <w:tblHeader/>
        </w:trPr>
        <w:tc>
          <w:tcPr>
            <w:tcW w:w="5000" w:type="pct"/>
            <w:gridSpan w:val="15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079186" w14:textId="5C666547" w:rsidR="00801958" w:rsidRPr="00F15DFA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Table S</w:t>
            </w:r>
            <w:r w:rsidR="00C55E49"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3</w:t>
            </w:r>
          </w:p>
          <w:p w14:paraId="08669BE6" w14:textId="3EC3B988" w:rsidR="00801958" w:rsidRPr="00F15DFA" w:rsidRDefault="00801958" w:rsidP="00F15DF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 xml:space="preserve">Model </w:t>
            </w:r>
            <w:r w:rsidR="00F15DF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C</w:t>
            </w:r>
            <w:r w:rsidRPr="00F15DF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omparison</w:t>
            </w:r>
          </w:p>
        </w:tc>
      </w:tr>
      <w:tr w:rsidR="00801958" w:rsidRPr="00EE7776" w14:paraId="79FB72E5" w14:textId="77777777" w:rsidTr="00C55E49">
        <w:trPr>
          <w:trHeight w:val="170"/>
          <w:tblHeader/>
        </w:trPr>
        <w:tc>
          <w:tcPr>
            <w:tcW w:w="79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D0EAC0" w14:textId="77777777" w:rsidR="00801958" w:rsidRPr="00F15DFA" w:rsidRDefault="00801958" w:rsidP="0080195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90" w:type="pct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CABE37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Model 1</w:t>
            </w:r>
          </w:p>
        </w:tc>
        <w:tc>
          <w:tcPr>
            <w:tcW w:w="1587" w:type="pct"/>
            <w:gridSpan w:val="5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EFFE34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Model 2</w:t>
            </w:r>
          </w:p>
        </w:tc>
        <w:tc>
          <w:tcPr>
            <w:tcW w:w="1329" w:type="pct"/>
            <w:gridSpan w:val="5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F7C989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Model 3</w:t>
            </w:r>
          </w:p>
        </w:tc>
      </w:tr>
      <w:tr w:rsidR="00801958" w:rsidRPr="00EE7776" w14:paraId="096C797D" w14:textId="77777777" w:rsidTr="00C55E49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73AB22" w14:textId="77777777" w:rsidR="00801958" w:rsidRPr="00F15DFA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791F93" w14:textId="6C595878" w:rsidR="00801958" w:rsidRPr="00F15DFA" w:rsidRDefault="00C55E49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ß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BD3DA5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F2A481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t 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9DC03B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E46955" w14:textId="359BC686" w:rsidR="00801958" w:rsidRPr="00F15DFA" w:rsidRDefault="00C55E49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ß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A9A9CF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E4526C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3AEC7A" w14:textId="01BF2D48" w:rsidR="00801958" w:rsidRPr="00F15DFA" w:rsidRDefault="002F1992" w:rsidP="00801958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8EC5E2" w14:textId="1E9F68CD" w:rsidR="00801958" w:rsidRPr="00F15DFA" w:rsidRDefault="00C55E49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ß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4A4677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7E3B7E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BD18C7" w14:textId="77777777" w:rsidR="00801958" w:rsidRPr="00F15DFA" w:rsidRDefault="00801958" w:rsidP="00801958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</w:t>
            </w:r>
          </w:p>
        </w:tc>
      </w:tr>
      <w:tr w:rsidR="00801958" w:rsidRPr="00EE7776" w14:paraId="499C783A" w14:textId="77777777" w:rsidTr="00C55E49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7D792B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(</w:t>
            </w:r>
            <w:proofErr w:type="spellStart"/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Inte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rcept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9E2868" w14:textId="48F25E0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810A0D" w14:textId="3CA64CA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8 – 0.59</w:t>
            </w: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6B809F" w14:textId="4C8F0DD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9.38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321CD0" w14:textId="7FF0413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885B96" w14:textId="6F42C1E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2E656E" w14:textId="4311274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6 – 0.57</w:t>
            </w: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F601EE" w14:textId="39869C3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8.40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B4E08C" w14:textId="10C9437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1759F1" w14:textId="2307B5A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E2286D" w14:textId="6F8CCA7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7 – 0.47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35A813" w14:textId="3DE1C80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7.16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7DCFDF" w14:textId="1B68E72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01958" w:rsidRPr="00EE7776" w14:paraId="5292A2B5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BD1739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30AA7D" w14:textId="0CC3D28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0973E0" w14:textId="02C3FF9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5 – -0.11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AF1299" w14:textId="3F0FAC9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4.98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69303B" w14:textId="28C66A6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6C0732" w14:textId="51800B5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5CF91A" w14:textId="0CC3F1A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3 – -0.09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CD68E2" w14:textId="3D54145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4.48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3D8B7B" w14:textId="5B8CC919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1CBE4E" w14:textId="30A7AD8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BDA142" w14:textId="0756023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5 – 0.10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E04289" w14:textId="7B0C6CA0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654848" w14:textId="52C4B36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56</w:t>
            </w:r>
          </w:p>
        </w:tc>
      </w:tr>
      <w:tr w:rsidR="00801958" w:rsidRPr="00EE7776" w14:paraId="5A763A57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78EE91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e-existing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diagnosis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[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651155" w14:textId="491812B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56CFDC" w14:textId="286EF07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71 – -0.48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70E691" w14:textId="4F2DED39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10.19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4A12A2" w14:textId="06BE3EE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B98F0B" w14:textId="038DE2D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B169B2" w14:textId="341CBC3E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79 – -0.55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309D32" w14:textId="1F4CC34E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10.75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0B3E3E" w14:textId="52A1D96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5F710B" w14:textId="1C343604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808664" w14:textId="65B8E0A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67 – -0.45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B08A89" w14:textId="0A05307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9.78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BF8C4E" w14:textId="1AFBDD8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01958" w:rsidRPr="00EE7776" w14:paraId="6787C7DD" w14:textId="77777777" w:rsidTr="00801958">
        <w:trPr>
          <w:gridAfter w:val="1"/>
          <w:wAfter w:w="4" w:type="pct"/>
          <w:trHeight w:val="17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A909AE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source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E5052B" w14:textId="4B59659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041BDC" w14:textId="61E22A7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1.22 – -0.85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ADAD94" w14:textId="4BA20DB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10.83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E8B465" w14:textId="0D663E5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5D7848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DC4A16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12DF00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01AE8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9185B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C30C4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B9E67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CC312F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5DECE774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0B69C9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E63190" w14:textId="26E3D07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085095" w14:textId="7A7B677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8 – -0.07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0833D9" w14:textId="4C36715E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3.24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BA163A" w14:textId="4C2835FE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F3756D" w14:textId="132C701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ECC5F2" w14:textId="70F48280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0 – -0.07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72853F" w14:textId="6D9DDEC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6E7B6F" w14:textId="0E07FEB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8217FB" w14:textId="4E8C1F8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DEDD0A" w14:textId="200C5F8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7 – -0.06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D28EFD" w14:textId="0439A48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3.07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C46F40" w14:textId="17DA564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801958" w:rsidRPr="00EE7776" w14:paraId="70F6C7DC" w14:textId="77777777" w:rsidTr="00801958">
        <w:trPr>
          <w:gridAfter w:val="1"/>
          <w:wAfter w:w="4" w:type="pct"/>
          <w:trHeight w:val="13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783B0F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male]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7E9A31" w14:textId="1E1A282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EE51A5" w14:textId="0E89985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3 – -0.10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BF0CEC" w14:textId="084B1BD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3.78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5F7560" w14:textId="3D2A1B3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26D432" w14:textId="736970F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A7405B" w14:textId="560B80A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3 – 0.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5CB3C1" w14:textId="2955CB9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68E501" w14:textId="79E3E48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2634CC" w14:textId="7B81C11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C4635C" w14:textId="3A7B546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2 – -0.01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246D74" w14:textId="345AD404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87DB59" w14:textId="4462A419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801958" w:rsidRPr="00EE7776" w14:paraId="5A1A98E1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5E3DA8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other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701DE4" w14:textId="48314130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376EB8" w14:textId="788D3C3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1 – 1.44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9F8035" w14:textId="56DF813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3.51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06325F" w14:textId="3A49E179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C71411" w14:textId="3B602C3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59BACC" w14:textId="789F6DD4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5 – 1.75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601027" w14:textId="5CEB88B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4.28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58A587" w14:textId="21493B00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D2DB2D" w14:textId="0E615A30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1.09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2F0A7E" w14:textId="34F8429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58 – 1.59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B23FA4" w14:textId="047D4B2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4.25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405570" w14:textId="1092980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01958" w:rsidRPr="00EE7776" w14:paraId="7DB4E164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67DEDB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Time x pre-existing diagnosis [no]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DD5FB6" w14:textId="3874A2C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AD8F07" w14:textId="7AC8F9C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8 – 0.08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54C514" w14:textId="02B1BD5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195953" w14:textId="3E6336A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847C72" w14:textId="2D6A492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A72390" w14:textId="4B3DC03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0 – 0.07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0C38C9" w14:textId="61F8E1C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EB38F5" w14:textId="079AF1EE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F4E2DA" w14:textId="5278A9A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AF827C" w14:textId="6FD5C20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9 – -0.02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2DBF38" w14:textId="5F24414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2.48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0D77AB" w14:textId="62FDA98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801958" w:rsidRPr="00EE7776" w14:paraId="69E5EBC0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37B4BD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 x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br/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source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1D706E" w14:textId="2784201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6F0785" w14:textId="5CF5DB6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8 – -0.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80782B" w14:textId="3C953D2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8EF765" w14:textId="7626D3A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B59524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27497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3932D7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604430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24B65C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74C7DB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23EDA2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6027DC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686BB00F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9213DF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Pre-existing diagnosis [no]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x social resources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1113CC" w14:textId="196756B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316562" w14:textId="3CEC3B7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4 – 0.69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0B2622" w14:textId="213BA8B4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4.08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C2D5C5" w14:textId="5893C81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8FC44D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6AA0BB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A4E8F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8B47EC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52CE93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CBACD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B2202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892C0C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48417E73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4E1847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(Time x pre-existing diagnosis [no]) x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social resources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0613B0" w14:textId="334F608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2E341B" w14:textId="6094485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3 – 0.53</w:t>
            </w: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91E2AD" w14:textId="4B70C3C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4.93</w:t>
            </w: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B1CBDC" w14:textId="432B141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E67591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38E976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6106AC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49ADC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9D8FF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A84E7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D8233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CC0750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2A49EAB0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9CDB52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Empathic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disconnection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968E97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E8FA5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D9B4E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FCCF37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A642A6" w14:textId="6B479B2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57DA0F" w14:textId="110C177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75 – -0.32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553FC0" w14:textId="52D19C9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4.86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7B7B79" w14:textId="47530C7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3C98D1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BF44D3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6BFFD4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64C0EB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25BF2DAE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BD2A64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 x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br/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empathic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disconnection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1030F8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3370A3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74EF2F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08D357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A06E6C" w14:textId="6C9AF4F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B8F975" w14:textId="7BC9D58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2 – 0.43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46B746" w14:textId="276CF28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3.56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F1D3FE" w14:textId="6D1ACAD3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5E8FC3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BE1988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E6739C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EE159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4F647271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482E4D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Pre-existing diagnosis [no]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x empathic disconnection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251266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3F7F0A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F96E03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FE3898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CDC7FB" w14:textId="418E7CE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7DBAD4" w14:textId="2868B1D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1 – 0.81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7549C6" w14:textId="177E622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4.42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9BD844" w14:textId="2A67ED9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C49068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E4A83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1730C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B755D3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499E260B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873D61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(Time x pre-existing diagnosis [no]) x empathic disconnection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4A9464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2BBE95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3B368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A73E5F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1082E0" w14:textId="26AFEAE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79A656" w14:textId="6023346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0 – -0.06</w:t>
            </w: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EF1EB7" w14:textId="05FD25F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7A146A" w14:textId="24DC5F0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6E20B7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E9F036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B11863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0186D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</w:tr>
      <w:tr w:rsidR="00801958" w:rsidRPr="00EE7776" w14:paraId="6A3BB2D4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264238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solation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C75075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668AD8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E9618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4E4DF5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117D68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04CA9B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DD959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C1AB2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4D018CA" w14:textId="0F3FDE7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53CF81" w14:textId="5D58CF6B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3 – 0.82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4C64B3" w14:textId="0C29E87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14.58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C002E4" w14:textId="433751B4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01958" w:rsidRPr="00EE7776" w14:paraId="68662504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484C3B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Household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members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A12569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250CE7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6CD902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CDC218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9BFE8A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80E832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58ADF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15BFFA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72DA52" w14:textId="6E7CA4B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2E6968" w14:textId="0A7E3BBA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8 – 0.08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8EB105" w14:textId="70860C5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29D892" w14:textId="08BB7601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70</w:t>
            </w:r>
          </w:p>
        </w:tc>
      </w:tr>
    </w:tbl>
    <w:p w14:paraId="0B7F8A82" w14:textId="77777777" w:rsidR="00423BD7" w:rsidRDefault="00423BD7"/>
    <w:tbl>
      <w:tblPr>
        <w:tblW w:w="5000" w:type="pct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0"/>
        <w:gridCol w:w="852"/>
        <w:gridCol w:w="1360"/>
        <w:gridCol w:w="669"/>
        <w:gridCol w:w="806"/>
        <w:gridCol w:w="991"/>
        <w:gridCol w:w="1700"/>
        <w:gridCol w:w="991"/>
        <w:gridCol w:w="840"/>
        <w:gridCol w:w="11"/>
        <w:gridCol w:w="980"/>
        <w:gridCol w:w="1277"/>
        <w:gridCol w:w="711"/>
        <w:gridCol w:w="817"/>
        <w:gridCol w:w="11"/>
      </w:tblGrid>
      <w:tr w:rsidR="00423BD7" w:rsidRPr="00EE7776" w14:paraId="623E5D0A" w14:textId="77777777" w:rsidTr="00423BD7">
        <w:trPr>
          <w:gridAfter w:val="1"/>
          <w:wAfter w:w="4" w:type="pct"/>
          <w:trHeight w:val="170"/>
        </w:trPr>
        <w:tc>
          <w:tcPr>
            <w:tcW w:w="4996" w:type="pct"/>
            <w:gridSpan w:val="14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5E8E45" w14:textId="17BC4487" w:rsidR="00423BD7" w:rsidRPr="00F15DFA" w:rsidRDefault="00423BD7" w:rsidP="00423B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F15DFA">
              <w:rPr>
                <w:rFonts w:eastAsia="Times New Roman" w:cs="Times New Roman"/>
                <w:sz w:val="20"/>
                <w:szCs w:val="20"/>
                <w:lang w:eastAsia="de-DE"/>
              </w:rPr>
              <w:t>Table S3 (continued)</w:t>
            </w:r>
          </w:p>
          <w:p w14:paraId="1B749329" w14:textId="07A704A3" w:rsidR="00423BD7" w:rsidRPr="00EE7776" w:rsidRDefault="00423BD7" w:rsidP="00F15DF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15DF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 xml:space="preserve">Model </w:t>
            </w:r>
            <w:r w:rsidR="00F15DFA" w:rsidRPr="00F15DF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C</w:t>
            </w:r>
            <w:r w:rsidRPr="00F15DF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omparison</w:t>
            </w:r>
          </w:p>
        </w:tc>
      </w:tr>
      <w:tr w:rsidR="00423BD7" w:rsidRPr="00EE7776" w14:paraId="62F5790A" w14:textId="77777777" w:rsidTr="00423BD7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801697" w14:textId="77777777" w:rsidR="00423BD7" w:rsidRPr="00F15DFA" w:rsidRDefault="00423BD7" w:rsidP="00423BD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7E501D" w14:textId="6EDB2B38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Model 1</w:t>
            </w:r>
          </w:p>
        </w:tc>
        <w:tc>
          <w:tcPr>
            <w:tcW w:w="1583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D80D6" w14:textId="6916003F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Model 2</w:t>
            </w:r>
          </w:p>
        </w:tc>
        <w:tc>
          <w:tcPr>
            <w:tcW w:w="1329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2CBA58" w14:textId="0C14694D" w:rsidR="00423BD7" w:rsidRPr="00EE7776" w:rsidRDefault="00423BD7" w:rsidP="00423B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Model 3</w:t>
            </w:r>
          </w:p>
        </w:tc>
      </w:tr>
      <w:tr w:rsidR="00423BD7" w:rsidRPr="00EE7776" w14:paraId="0644D220" w14:textId="77777777" w:rsidTr="00423BD7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F654E2" w14:textId="1FD4E3C9" w:rsidR="00423BD7" w:rsidRPr="00EE7776" w:rsidRDefault="00423BD7" w:rsidP="00423BD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edictors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2320E5" w14:textId="4533631F" w:rsidR="00423BD7" w:rsidRPr="00EE7776" w:rsidRDefault="00423BD7" w:rsidP="00423B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B1ACE8" w14:textId="5F6E7294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433791" w14:textId="7A9816F0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B7961C" w14:textId="3139086E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06813E" w14:textId="74052093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915E5" w14:textId="03BFA596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E9BB1A" w14:textId="6A401A78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BB7DCE" w14:textId="38446987" w:rsidR="00423BD7" w:rsidRPr="00EE7776" w:rsidRDefault="00423BD7" w:rsidP="00423BD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D62BDD" w14:textId="33912427" w:rsidR="00423BD7" w:rsidRPr="00EE7776" w:rsidRDefault="00423BD7" w:rsidP="00423B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5DA9EE" w14:textId="6224CA47" w:rsidR="00423BD7" w:rsidRPr="00EE7776" w:rsidRDefault="00423BD7" w:rsidP="00423B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4CF7D6" w14:textId="3870E507" w:rsidR="00423BD7" w:rsidRPr="00EE7776" w:rsidRDefault="00423BD7" w:rsidP="00423B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CCA78E" w14:textId="5E0F1236" w:rsidR="00423BD7" w:rsidRPr="00EE7776" w:rsidRDefault="00423BD7" w:rsidP="00423BD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p</w:t>
            </w:r>
          </w:p>
        </w:tc>
      </w:tr>
      <w:tr w:rsidR="00801958" w:rsidRPr="00EE7776" w14:paraId="5FA872C5" w14:textId="77777777" w:rsidTr="00423BD7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A6EB56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Digital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tact</w:t>
            </w:r>
            <w:proofErr w:type="spellEnd"/>
          </w:p>
          <w:p w14:paraId="6B9F16C2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390C7B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A0BC3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60D17B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515D8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7E225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F94292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7BAD63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B77A57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DD5179" w14:textId="229DA1CE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47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8B37B8" w14:textId="2132FF7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3 – 0.04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E5607E" w14:textId="78BC0DE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B382A9" w14:textId="51952446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44</w:t>
            </w:r>
          </w:p>
        </w:tc>
      </w:tr>
      <w:tr w:rsidR="00801958" w:rsidRPr="00EE7776" w14:paraId="605885CE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47E6A0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al-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life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tact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677A04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5C0C8E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E799B6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00AE84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33B7CD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1EEFA5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DC3AF2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CE43FC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12EDDE" w14:textId="6FDE1F97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3C36E4" w14:textId="2FB4F8B9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5 – 0.03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12891E" w14:textId="15EF66FE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2317E5" w14:textId="184FD339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27</w:t>
            </w:r>
          </w:p>
        </w:tc>
      </w:tr>
      <w:tr w:rsidR="00801958" w:rsidRPr="00EE7776" w14:paraId="1279EDCC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1212F7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 x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br/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solation</w:t>
            </w:r>
            <w:proofErr w:type="spellEnd"/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6E737C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512926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A46D1F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FB21B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485E9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609D4A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7F1E0F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B12127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51D12D" w14:textId="0F7AFF5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D27680" w14:textId="61FDE64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3 – 0.30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18ED75" w14:textId="1E4958C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2.38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5A7CFF" w14:textId="04E24ADD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801958" w:rsidRPr="00EE7776" w14:paraId="1EB405B0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A4768F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Pre-existing diagnosis [no]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br/>
              <w:t>x social isolation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6548C8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A5EBA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4E856A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61173D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C55002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9B3631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7ACAFE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CA6045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DC036C" w14:textId="62572634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7BFD3B" w14:textId="6A83B5B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9 – -0.26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AEA6B5" w14:textId="514463E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6.58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3E6BA2" w14:textId="36AE8B85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01958" w:rsidRPr="00EE7776" w14:paraId="35D9B882" w14:textId="77777777" w:rsidTr="00801958">
        <w:trPr>
          <w:gridAfter w:val="1"/>
          <w:wAfter w:w="4" w:type="pct"/>
          <w:trHeight w:val="170"/>
        </w:trPr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4AF0A0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(Time x pre-existing diagnosis [no]) x social isolation</w:t>
            </w:r>
          </w:p>
        </w:tc>
        <w:tc>
          <w:tcPr>
            <w:tcW w:w="29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FE131A" w14:textId="77777777" w:rsidR="00801958" w:rsidRPr="00EE7776" w:rsidRDefault="00801958" w:rsidP="00801958">
            <w:pPr>
              <w:spacing w:before="0" w:after="0"/>
              <w:ind w:firstLine="709"/>
              <w:jc w:val="both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7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22F925B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0E7298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4EFA46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E42D17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A2A725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F2FD7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F2EC49" w14:textId="77777777" w:rsidR="00801958" w:rsidRPr="00EE7776" w:rsidRDefault="00801958" w:rsidP="00801958">
            <w:pPr>
              <w:spacing w:before="0" w:after="0"/>
              <w:rPr>
                <w:rFonts w:eastAsia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5FAADA" w14:textId="527870AC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4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2A2A1C" w14:textId="6E18DDB8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1 – -0.11</w:t>
            </w:r>
          </w:p>
        </w:tc>
        <w:tc>
          <w:tcPr>
            <w:tcW w:w="249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9E67DD" w14:textId="2D949262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3.31</w:t>
            </w:r>
          </w:p>
        </w:tc>
        <w:tc>
          <w:tcPr>
            <w:tcW w:w="286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034E25" w14:textId="722744BF" w:rsidR="00801958" w:rsidRPr="00EE7776" w:rsidRDefault="00801958" w:rsidP="0080195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801958" w:rsidRPr="00EE7776" w14:paraId="0F977274" w14:textId="77777777" w:rsidTr="00801958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5000" w:type="pct"/>
            <w:gridSpan w:val="15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882F9C" w14:textId="098AC939" w:rsidR="00801958" w:rsidRPr="00423BD7" w:rsidRDefault="00C171DC" w:rsidP="00C171DC">
            <w:pPr>
              <w:spacing w:before="0" w:after="0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Random effects</w:t>
            </w:r>
          </w:p>
        </w:tc>
      </w:tr>
      <w:tr w:rsidR="002F1992" w:rsidRPr="00EE7776" w14:paraId="08EFD699" w14:textId="77777777" w:rsidTr="00801958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99162F" w14:textId="77777777" w:rsidR="002F1992" w:rsidRPr="00423BD7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423BD7">
              <w:rPr>
                <w:rFonts w:cs="Times New Roman"/>
                <w:sz w:val="20"/>
                <w:szCs w:val="20"/>
              </w:rPr>
              <w:t>σ</w:t>
            </w:r>
            <w:r w:rsidRPr="00423B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0" w:type="pct"/>
            <w:gridSpan w:val="4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F4F93F" w14:textId="15D762DB" w:rsidR="002F1992" w:rsidRPr="00423BD7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423BD7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87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0A9625" w14:textId="069A0D9D" w:rsidR="002F1992" w:rsidRPr="00EE7776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29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2EBC04" w14:textId="76364875" w:rsidR="002F1992" w:rsidRPr="00EE7776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</w:tr>
      <w:tr w:rsidR="002F1992" w:rsidRPr="00EE7776" w14:paraId="38008057" w14:textId="77777777" w:rsidTr="00801958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0869B2" w14:textId="77777777" w:rsidR="002F1992" w:rsidRPr="00EE7776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τ</w:t>
            </w:r>
            <w:r w:rsidRPr="00EE7776">
              <w:rPr>
                <w:rFonts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1290" w:type="pct"/>
            <w:gridSpan w:val="4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CBC1C3" w14:textId="197DBE32" w:rsidR="002F1992" w:rsidRPr="00EE7776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41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587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D4FF21" w14:textId="0D7EEC35" w:rsidR="002F1992" w:rsidRPr="00EE7776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48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29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4C4BB1" w14:textId="64D5013B" w:rsidR="002F1992" w:rsidRPr="00EE7776" w:rsidRDefault="002F1992" w:rsidP="002F19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39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801958" w:rsidRPr="00EE7776" w14:paraId="405DE920" w14:textId="77777777" w:rsidTr="00801958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48556B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CC</w:t>
            </w:r>
          </w:p>
        </w:tc>
        <w:tc>
          <w:tcPr>
            <w:tcW w:w="1290" w:type="pct"/>
            <w:gridSpan w:val="4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019E53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587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238F52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329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3E2D54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801958" w:rsidRPr="00EE7776" w14:paraId="228D6C79" w14:textId="77777777" w:rsidTr="00C171D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94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C542E5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90" w:type="pct"/>
            <w:gridSpan w:val="4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A435F7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739 </w:t>
            </w:r>
            <w:r w:rsidRPr="00EE7776">
              <w:rPr>
                <w:rFonts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587" w:type="pct"/>
            <w:gridSpan w:val="5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B7186E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739 </w:t>
            </w:r>
            <w:r w:rsidRPr="00EE7776">
              <w:rPr>
                <w:rFonts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1329" w:type="pct"/>
            <w:gridSpan w:val="5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30E351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737 </w:t>
            </w:r>
            <w:r w:rsidRPr="00EE7776">
              <w:rPr>
                <w:rFonts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801958" w:rsidRPr="00EE7776" w14:paraId="1C5F59B1" w14:textId="77777777" w:rsidTr="00C171D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94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8733D4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290" w:type="pct"/>
            <w:gridSpan w:val="4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BDC05A3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2137</w:t>
            </w:r>
          </w:p>
        </w:tc>
        <w:tc>
          <w:tcPr>
            <w:tcW w:w="1587" w:type="pct"/>
            <w:gridSpan w:val="5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D10BD7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2137</w:t>
            </w:r>
          </w:p>
        </w:tc>
        <w:tc>
          <w:tcPr>
            <w:tcW w:w="1329" w:type="pct"/>
            <w:gridSpan w:val="5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C017D7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2126</w:t>
            </w:r>
          </w:p>
        </w:tc>
      </w:tr>
      <w:tr w:rsidR="00801958" w:rsidRPr="00EE7776" w14:paraId="05885E18" w14:textId="77777777" w:rsidTr="00801958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79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F4B464" w14:textId="77777777" w:rsidR="00C171DC" w:rsidRDefault="00801958" w:rsidP="0080195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E7776">
              <w:rPr>
                <w:rFonts w:cs="Times New Roman"/>
                <w:sz w:val="20"/>
                <w:szCs w:val="20"/>
              </w:rPr>
              <w:t>Marginal R</w:t>
            </w:r>
            <w:r w:rsidRPr="00EE7776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E7776">
              <w:rPr>
                <w:rFonts w:cs="Times New Roman"/>
                <w:sz w:val="20"/>
                <w:szCs w:val="20"/>
              </w:rPr>
              <w:t xml:space="preserve"> / </w:t>
            </w:r>
          </w:p>
          <w:p w14:paraId="110092D3" w14:textId="337F1C02" w:rsidR="00801958" w:rsidRPr="00EE7776" w:rsidRDefault="00C171DC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801958" w:rsidRPr="00EE7776">
              <w:rPr>
                <w:rFonts w:cs="Times New Roman"/>
                <w:sz w:val="20"/>
                <w:szCs w:val="20"/>
              </w:rPr>
              <w:t>onditional R</w:t>
            </w:r>
            <w:r w:rsidR="00801958" w:rsidRPr="00EE7776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0" w:type="pct"/>
            <w:gridSpan w:val="4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0D72FB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367 / 0.917</w:t>
            </w:r>
          </w:p>
        </w:tc>
        <w:tc>
          <w:tcPr>
            <w:tcW w:w="1587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00E837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227 / 0.910</w:t>
            </w:r>
          </w:p>
        </w:tc>
        <w:tc>
          <w:tcPr>
            <w:tcW w:w="1329" w:type="pct"/>
            <w:gridSpan w:val="5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D96870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276 / 0.903</w:t>
            </w:r>
          </w:p>
        </w:tc>
      </w:tr>
      <w:tr w:rsidR="00801958" w:rsidRPr="00EE7776" w14:paraId="00A63206" w14:textId="77777777" w:rsidTr="00801958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5000" w:type="pct"/>
            <w:gridSpan w:val="15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E642E" w14:textId="50C51362" w:rsidR="00801958" w:rsidRPr="00EE7776" w:rsidRDefault="00801958" w:rsidP="00C55E4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="00C55E49"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ß</w:t>
            </w:r>
            <w:r w:rsidR="002F1992"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 </w:t>
            </w:r>
            <w:r w:rsidR="002F1992"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= standardized regression estimates.</w:t>
            </w:r>
          </w:p>
        </w:tc>
      </w:tr>
    </w:tbl>
    <w:p w14:paraId="219CF1E4" w14:textId="77777777" w:rsidR="00801958" w:rsidRPr="00EE7776" w:rsidRDefault="00801958">
      <w:pPr>
        <w:rPr>
          <w:rFonts w:eastAsia="Calibri" w:cs="Times New Roman"/>
          <w:b/>
          <w:bCs/>
          <w:szCs w:val="24"/>
        </w:rPr>
        <w:sectPr w:rsidR="00801958" w:rsidRPr="00EE7776" w:rsidSect="00CC724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7DB925EA" w14:textId="13D4F392" w:rsidR="00342F58" w:rsidRPr="00EE7776" w:rsidRDefault="00342F58" w:rsidP="00AE0697">
      <w:pPr>
        <w:pStyle w:val="berschrift1"/>
      </w:pPr>
      <w:r w:rsidRPr="00EE7776">
        <w:t>Ad</w:t>
      </w:r>
      <w:r w:rsidR="00C93B35" w:rsidRPr="00EE7776">
        <w:t>d</w:t>
      </w:r>
      <w:r w:rsidRPr="00EE7776">
        <w:t>itional Analys</w:t>
      </w:r>
      <w:r w:rsidR="00C93B35" w:rsidRPr="00EE7776">
        <w:t>e</w:t>
      </w:r>
      <w:r w:rsidRPr="00EE7776">
        <w:t>s</w:t>
      </w:r>
    </w:p>
    <w:p w14:paraId="0F050F09" w14:textId="7A3B6141" w:rsidR="00A23C9B" w:rsidRPr="00EE7776" w:rsidRDefault="00A23C9B" w:rsidP="00AE0697">
      <w:pPr>
        <w:pStyle w:val="berschrift2"/>
      </w:pPr>
      <w:r w:rsidRPr="00EE7776">
        <w:t xml:space="preserve">Separate </w:t>
      </w:r>
      <w:r w:rsidR="00802996">
        <w:t>Model A</w:t>
      </w:r>
      <w:r w:rsidR="00D60801">
        <w:t>nalysis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276"/>
        <w:gridCol w:w="1275"/>
        <w:gridCol w:w="1275"/>
        <w:gridCol w:w="1275"/>
        <w:gridCol w:w="1275"/>
        <w:gridCol w:w="1273"/>
      </w:tblGrid>
      <w:tr w:rsidR="00A23C9B" w:rsidRPr="00EE7776" w14:paraId="3FF49315" w14:textId="77777777" w:rsidTr="004B3AC8">
        <w:trPr>
          <w:trHeight w:val="57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821816" w14:textId="2B5B4504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Table S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4</w:t>
            </w:r>
          </w:p>
          <w:p w14:paraId="501E92DA" w14:textId="711D8396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Analysis of Social Resource Model Separated Per Group</w:t>
            </w:r>
          </w:p>
        </w:tc>
      </w:tr>
      <w:tr w:rsidR="00A23C9B" w:rsidRPr="00EE7776" w14:paraId="601721F8" w14:textId="77777777" w:rsidTr="00C55E49">
        <w:trPr>
          <w:trHeight w:val="57"/>
        </w:trPr>
        <w:tc>
          <w:tcPr>
            <w:tcW w:w="78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BB56F6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09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03D609" w14:textId="7439755F" w:rsidR="00A23C9B" w:rsidRPr="00EE7776" w:rsidRDefault="00A23C9B" w:rsidP="00AE06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 pre-existing diagnosis</w:t>
            </w:r>
          </w:p>
        </w:tc>
        <w:tc>
          <w:tcPr>
            <w:tcW w:w="2107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36F9BA" w14:textId="6897A9DA" w:rsidR="00A23C9B" w:rsidRPr="00EE7776" w:rsidRDefault="00A23C9B" w:rsidP="00AE06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out pre-existing diagnosis</w:t>
            </w:r>
          </w:p>
        </w:tc>
      </w:tr>
      <w:tr w:rsidR="009E275B" w:rsidRPr="00EE7776" w14:paraId="4AEFCC2D" w14:textId="77777777" w:rsidTr="00C55E49">
        <w:trPr>
          <w:trHeight w:val="57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7F1948" w14:textId="77777777" w:rsidR="009041A0" w:rsidRPr="00EE7776" w:rsidRDefault="009041A0" w:rsidP="00DC46C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edictors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F9D878" w14:textId="47AB9271" w:rsidR="009041A0" w:rsidRPr="00EE7776" w:rsidRDefault="00C55E49" w:rsidP="00DC46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F22A11" w14:textId="719FBFB8" w:rsidR="009041A0" w:rsidRPr="00EE7776" w:rsidRDefault="009041A0" w:rsidP="00DC46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3C0FA3" w14:textId="11463435" w:rsidR="009041A0" w:rsidRPr="00EE7776" w:rsidRDefault="009041A0" w:rsidP="00DC46C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309723" w14:textId="2CE6CDC9" w:rsidR="009041A0" w:rsidRPr="00EE7776" w:rsidRDefault="00C55E49" w:rsidP="00DC46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22F906" w14:textId="5F370676" w:rsidR="009041A0" w:rsidRPr="00EE7776" w:rsidRDefault="009041A0" w:rsidP="00DC46C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1BCF62" w14:textId="353DC02E" w:rsidR="009041A0" w:rsidRPr="00EE7776" w:rsidRDefault="009041A0" w:rsidP="00DC46C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</w:tr>
      <w:tr w:rsidR="009E275B" w:rsidRPr="00EE7776" w14:paraId="4132488D" w14:textId="77777777" w:rsidTr="00C55E49">
        <w:trPr>
          <w:trHeight w:val="57"/>
        </w:trPr>
        <w:tc>
          <w:tcPr>
            <w:tcW w:w="78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78B190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ntercept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40CBA2" w14:textId="1D49D36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D0FC76" w14:textId="6ABB8046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8 – 0.19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AA91BB" w14:textId="2580B4B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A599D0" w14:textId="55D6AF7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0A8319" w14:textId="7E9A3D0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3 – 0.11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742EBF" w14:textId="4D4E7C3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22</w:t>
            </w:r>
          </w:p>
        </w:tc>
      </w:tr>
      <w:tr w:rsidR="009E275B" w:rsidRPr="00EE7776" w14:paraId="02948BE9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162A08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574276" w14:textId="44555A4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9D5C44" w14:textId="3DF0BFB3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0 – -0.03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F09C13" w14:textId="3AB2DA22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A0791F" w14:textId="619F4093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534340" w14:textId="1FB8736F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5 – -0.17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223693" w14:textId="34BCCD0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23D856A5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C80958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sources</w:t>
            </w:r>
            <w:proofErr w:type="spellEnd"/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1B2213" w14:textId="3165AB1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F73115" w14:textId="43C8437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1.10 – -0.61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5E7107" w14:textId="1BB5E10E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22DDA7" w14:textId="09AF6B3F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E2DC6" w14:textId="2E62CB02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77 – -0.53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53B1CA" w14:textId="31EF898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7377562F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80BDA0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F77A1F" w14:textId="01628C6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14A651" w14:textId="4672670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1 – 0.20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E4BCB9" w14:textId="2ECB0EBE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28BD7B" w14:textId="33885ED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F9DAF8" w14:textId="467B552B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4 – -0.10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929BFE" w14:textId="20B67B9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2284F0B6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322D07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male]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F64B5F" w14:textId="3DAB2D9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64F95" w14:textId="37CF6B64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4 – 0.13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F928F5" w14:textId="5CB75C5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A516BF" w14:textId="256C17B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666BC3" w14:textId="5A87B0B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0 – -0.15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7EB225" w14:textId="075DB98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63A20CDC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134397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other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14F104" w14:textId="51B4BD4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EF547" w14:textId="13F004D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57 – 1.76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B958D5" w14:textId="54E6C823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91C742" w14:textId="665BB403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960DB0" w14:textId="467C28C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59 – 1.81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F3A8DE" w14:textId="1DBDC586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7B4CD301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D4474F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 x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br/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sources</w:t>
            </w:r>
            <w:proofErr w:type="spellEnd"/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C0976A" w14:textId="448654E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D7EB3" w14:textId="34E8B2EE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9 – -0.05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1600B9" w14:textId="53D58CF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26A5A1" w14:textId="7545926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ACE4F6" w14:textId="077FC70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7 – 0.23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A12D20" w14:textId="044177D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23C9B" w:rsidRPr="00EE7776" w14:paraId="53674ADF" w14:textId="77777777" w:rsidTr="004B3AC8">
        <w:trPr>
          <w:trHeight w:val="57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47B7E9" w14:textId="24C9D977" w:rsidR="00A23C9B" w:rsidRPr="00EE7776" w:rsidRDefault="00A23C9B" w:rsidP="00423BD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Random </w:t>
            </w:r>
            <w:proofErr w:type="spellStart"/>
            <w:r w:rsidR="00423BD7">
              <w:rPr>
                <w:rFonts w:eastAsia="Times New Roman" w:cs="Times New Roman"/>
                <w:sz w:val="20"/>
                <w:szCs w:val="20"/>
                <w:lang w:val="de-DE" w:eastAsia="de-DE"/>
              </w:rPr>
              <w:t>e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ffects</w:t>
            </w:r>
            <w:proofErr w:type="spellEnd"/>
          </w:p>
        </w:tc>
      </w:tr>
      <w:tr w:rsidR="009E275B" w:rsidRPr="00EE7776" w14:paraId="7F29E704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B03610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σ</w:t>
            </w:r>
            <w:r w:rsidRPr="00EE7776">
              <w:rPr>
                <w:rFonts w:eastAsia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2109" w:type="pct"/>
            <w:gridSpan w:val="3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16D09D" w14:textId="7BEEB36E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07" w:type="pct"/>
            <w:gridSpan w:val="3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4DF7D8" w14:textId="697B02BF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</w:tr>
      <w:tr w:rsidR="009E275B" w:rsidRPr="00EE7776" w14:paraId="695B9675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908496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τ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  <w:lang w:val="de-DE" w:eastAsia="de-DE"/>
              </w:rPr>
              <w:t>00</w:t>
            </w:r>
          </w:p>
        </w:tc>
        <w:tc>
          <w:tcPr>
            <w:tcW w:w="2109" w:type="pct"/>
            <w:gridSpan w:val="3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3B12FC" w14:textId="438F4E32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62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2107" w:type="pct"/>
            <w:gridSpan w:val="3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95412A2" w14:textId="013946ED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40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A23C9B" w:rsidRPr="00EE7776" w14:paraId="4ED79A71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A7FCE3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CC</w:t>
            </w:r>
          </w:p>
        </w:tc>
        <w:tc>
          <w:tcPr>
            <w:tcW w:w="2109" w:type="pct"/>
            <w:gridSpan w:val="3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9D905E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2107" w:type="pct"/>
            <w:gridSpan w:val="3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B84264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85</w:t>
            </w:r>
          </w:p>
        </w:tc>
      </w:tr>
      <w:tr w:rsidR="00A23C9B" w:rsidRPr="00EE7776" w14:paraId="65AB5B3B" w14:textId="77777777" w:rsidTr="00C171DC">
        <w:trPr>
          <w:trHeight w:val="57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4CD005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2109" w:type="pct"/>
            <w:gridSpan w:val="3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D52A07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194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vertAlign w:val="subscript"/>
                <w:lang w:val="de-DE" w:eastAsia="de-DE"/>
              </w:rPr>
              <w:t>id</w:t>
            </w:r>
            <w:proofErr w:type="spellEnd"/>
          </w:p>
        </w:tc>
        <w:tc>
          <w:tcPr>
            <w:tcW w:w="2107" w:type="pct"/>
            <w:gridSpan w:val="3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BA430E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545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vertAlign w:val="subscript"/>
                <w:lang w:val="de-DE" w:eastAsia="de-DE"/>
              </w:rPr>
              <w:t>id</w:t>
            </w:r>
            <w:proofErr w:type="spellEnd"/>
          </w:p>
        </w:tc>
      </w:tr>
      <w:tr w:rsidR="00A23C9B" w:rsidRPr="00EE7776" w14:paraId="732C5A6C" w14:textId="77777777" w:rsidTr="00C171DC">
        <w:trPr>
          <w:trHeight w:val="57"/>
        </w:trPr>
        <w:tc>
          <w:tcPr>
            <w:tcW w:w="783" w:type="pct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D7DCE4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Observations</w:t>
            </w:r>
            <w:proofErr w:type="spellEnd"/>
          </w:p>
        </w:tc>
        <w:tc>
          <w:tcPr>
            <w:tcW w:w="2109" w:type="pct"/>
            <w:gridSpan w:val="3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421DB2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517</w:t>
            </w:r>
          </w:p>
        </w:tc>
        <w:tc>
          <w:tcPr>
            <w:tcW w:w="2107" w:type="pct"/>
            <w:gridSpan w:val="3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7A3412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1620</w:t>
            </w:r>
          </w:p>
        </w:tc>
      </w:tr>
      <w:tr w:rsidR="00A23C9B" w:rsidRPr="00EE7776" w14:paraId="35A2FFAA" w14:textId="77777777" w:rsidTr="009E275B">
        <w:trPr>
          <w:trHeight w:val="57"/>
        </w:trPr>
        <w:tc>
          <w:tcPr>
            <w:tcW w:w="783" w:type="pct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95D0CE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Marginal R</w:t>
            </w:r>
            <w:r w:rsidRPr="00EE7776">
              <w:rPr>
                <w:rFonts w:eastAsia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/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dition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R</w:t>
            </w:r>
            <w:r w:rsidRPr="00EE7776">
              <w:rPr>
                <w:rFonts w:eastAsia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2109" w:type="pct"/>
            <w:gridSpan w:val="3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9783426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28 / 0.904</w:t>
            </w:r>
          </w:p>
        </w:tc>
        <w:tc>
          <w:tcPr>
            <w:tcW w:w="2107" w:type="pct"/>
            <w:gridSpan w:val="3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7549F5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241 / 0.887</w:t>
            </w:r>
          </w:p>
        </w:tc>
      </w:tr>
      <w:tr w:rsidR="00DC46C1" w:rsidRPr="00EE7776" w14:paraId="1B6AF130" w14:textId="77777777" w:rsidTr="00DC46C1">
        <w:trPr>
          <w:trHeight w:val="57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AF4EB2" w14:textId="0885EC9C" w:rsidR="00DC46C1" w:rsidRPr="00EE7776" w:rsidRDefault="00DC46C1" w:rsidP="00C55E4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="00C55E49"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ß</w:t>
            </w:r>
            <w:r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= standardized regression estimates.</w:t>
            </w:r>
          </w:p>
        </w:tc>
      </w:tr>
    </w:tbl>
    <w:p w14:paraId="4936F76C" w14:textId="77777777" w:rsidR="00A23C9B" w:rsidRPr="00EE7776" w:rsidRDefault="00A23C9B" w:rsidP="00A23C9B">
      <w:pPr>
        <w:spacing w:line="256" w:lineRule="auto"/>
        <w:rPr>
          <w:rFonts w:eastAsia="Calibri" w:cs="Times New Roman"/>
          <w:sz w:val="20"/>
          <w:szCs w:val="20"/>
        </w:rPr>
      </w:pPr>
    </w:p>
    <w:p w14:paraId="62A72816" w14:textId="77777777" w:rsidR="00C55E49" w:rsidRPr="00EE7776" w:rsidRDefault="00C55E49">
      <w:r w:rsidRPr="00EE7776">
        <w:br w:type="page"/>
      </w:r>
    </w:p>
    <w:tbl>
      <w:tblPr>
        <w:tblW w:w="5001" w:type="pct"/>
        <w:tblLayout w:type="fixed"/>
        <w:tblLook w:val="04A0" w:firstRow="1" w:lastRow="0" w:firstColumn="1" w:lastColumn="0" w:noHBand="0" w:noVBand="1"/>
      </w:tblPr>
      <w:tblGrid>
        <w:gridCol w:w="1401"/>
        <w:gridCol w:w="1279"/>
        <w:gridCol w:w="1279"/>
        <w:gridCol w:w="1279"/>
        <w:gridCol w:w="125"/>
        <w:gridCol w:w="1154"/>
        <w:gridCol w:w="1279"/>
        <w:gridCol w:w="1276"/>
      </w:tblGrid>
      <w:tr w:rsidR="00A23C9B" w:rsidRPr="00EE7776" w14:paraId="43F471AB" w14:textId="77777777" w:rsidTr="009E275B"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51B65C" w14:textId="65BB6F3B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Table S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5</w:t>
            </w:r>
          </w:p>
          <w:p w14:paraId="454A06D2" w14:textId="45F75818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Analysis of Empathic Disconnection Model Separated Per Group</w:t>
            </w:r>
          </w:p>
        </w:tc>
      </w:tr>
      <w:tr w:rsidR="00A23C9B" w:rsidRPr="00EE7776" w14:paraId="27DBD26D" w14:textId="77777777" w:rsidTr="00423BD7"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B97C9F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EEAEE3" w14:textId="30C3F582" w:rsidR="00A23C9B" w:rsidRPr="00EE7776" w:rsidRDefault="00A23C9B" w:rsidP="00AE06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 pre-existing diagnosis</w:t>
            </w:r>
          </w:p>
        </w:tc>
        <w:tc>
          <w:tcPr>
            <w:tcW w:w="2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B80D1C" w14:textId="708FE425" w:rsidR="00A23C9B" w:rsidRPr="00EE7776" w:rsidRDefault="00A23C9B" w:rsidP="00AE06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out pre-existing diagnosis</w:t>
            </w:r>
          </w:p>
        </w:tc>
      </w:tr>
      <w:tr w:rsidR="009E275B" w:rsidRPr="00EE7776" w14:paraId="47BE980F" w14:textId="77777777" w:rsidTr="00423BD7"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245E9D" w14:textId="77777777" w:rsidR="009E275B" w:rsidRPr="00EE7776" w:rsidRDefault="009E275B" w:rsidP="0070726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Predictors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4E7DA9" w14:textId="106DE9BA" w:rsidR="009E275B" w:rsidRPr="00EE7776" w:rsidRDefault="00C55E49" w:rsidP="0070726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3780F5" w14:textId="1DAFB641" w:rsidR="009E275B" w:rsidRPr="00EE7776" w:rsidRDefault="009E275B" w:rsidP="0070726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0A5508" w14:textId="6F73B63B" w:rsidR="009E275B" w:rsidRPr="00EE7776" w:rsidRDefault="009E275B" w:rsidP="00707265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6D112F" w14:textId="52784E45" w:rsidR="009E275B" w:rsidRPr="00EE7776" w:rsidRDefault="00C55E49" w:rsidP="0070726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392CE3" w14:textId="2FAA771A" w:rsidR="009E275B" w:rsidRPr="00EE7776" w:rsidRDefault="009E275B" w:rsidP="0070726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7B281D" w14:textId="64AA1469" w:rsidR="009E275B" w:rsidRPr="00EE7776" w:rsidRDefault="009E275B" w:rsidP="00707265">
            <w:pPr>
              <w:spacing w:before="0" w:after="0"/>
              <w:jc w:val="center"/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val="de-DE" w:eastAsia="de-DE"/>
              </w:rPr>
              <w:t>p</w:t>
            </w:r>
          </w:p>
        </w:tc>
      </w:tr>
      <w:tr w:rsidR="009E275B" w:rsidRPr="00EE7776" w14:paraId="57C5D222" w14:textId="77777777" w:rsidTr="00423BD7">
        <w:tc>
          <w:tcPr>
            <w:tcW w:w="772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DC41C6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ntercept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D45054" w14:textId="1573917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A62AE" w14:textId="0DA1172B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7 – 0.13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5FB6C5" w14:textId="78028D4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F384D3" w14:textId="14F2F9FF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3B63A6" w14:textId="486D626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1 – 0.04</w:t>
            </w:r>
          </w:p>
        </w:tc>
        <w:tc>
          <w:tcPr>
            <w:tcW w:w="703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22F2B6" w14:textId="2765278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27</w:t>
            </w:r>
          </w:p>
        </w:tc>
      </w:tr>
      <w:tr w:rsidR="009E275B" w:rsidRPr="00EE7776" w14:paraId="160742EF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1B4E06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8D2514" w14:textId="6EA9D6D4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D4557E" w14:textId="04A3881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2 – -0.05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C8A74" w14:textId="10A8A49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05" w:type="pct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C864F2" w14:textId="30BFCEB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D58BD4" w14:textId="496AE8E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5 – -0.17</w:t>
            </w:r>
          </w:p>
        </w:tc>
        <w:tc>
          <w:tcPr>
            <w:tcW w:w="70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D4C5D" w14:textId="2574A66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73AF536B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9F98AE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Empathic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disconnection</w:t>
            </w:r>
            <w:proofErr w:type="spellEnd"/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B10B21" w14:textId="07208CC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04A224" w14:textId="06C522C2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68 – -0.16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27B6B2" w14:textId="53D3210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05" w:type="pct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98B3A3" w14:textId="65A5E38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06069" w14:textId="281591E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9 – 0.17</w:t>
            </w:r>
          </w:p>
        </w:tc>
        <w:tc>
          <w:tcPr>
            <w:tcW w:w="70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378328" w14:textId="5E8BDE34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521</w:t>
            </w:r>
          </w:p>
        </w:tc>
      </w:tr>
      <w:tr w:rsidR="009E275B" w:rsidRPr="00EE7776" w14:paraId="67850B0B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20316D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14D851" w14:textId="36D8581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BBA4B2" w14:textId="24B76296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5 – 0.21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6EA80E" w14:textId="2A4DE93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05" w:type="pct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31F66E" w14:textId="09F98D5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C7AF87" w14:textId="45B04E0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7 – -0.10</w:t>
            </w:r>
          </w:p>
        </w:tc>
        <w:tc>
          <w:tcPr>
            <w:tcW w:w="70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47E10" w14:textId="17AEFD7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2C8AB341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05A006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male]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D9101F" w14:textId="2F3EE00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C5E8A" w14:textId="1A24401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0 – 0.33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40FC3" w14:textId="7BBA540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705" w:type="pct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4DA0E2" w14:textId="3637069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21A717" w14:textId="780555A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2 – -0.04</w:t>
            </w:r>
          </w:p>
        </w:tc>
        <w:tc>
          <w:tcPr>
            <w:tcW w:w="70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D60E3" w14:textId="7FB2DBD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9E275B" w:rsidRPr="00EE7776" w14:paraId="2C7BB430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0B8B0B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other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E21B4F" w14:textId="0BA9167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3E7845" w14:textId="70CE6AE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55 – 2.00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5772D4" w14:textId="39E7095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05" w:type="pct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DD25A1" w14:textId="6F5D184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0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F95992" w14:textId="617A44C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9 – 2.08</w:t>
            </w:r>
          </w:p>
        </w:tc>
        <w:tc>
          <w:tcPr>
            <w:tcW w:w="70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62CDBE" w14:textId="2AAE25A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40C2D1B1" w14:textId="77777777" w:rsidTr="009E275B">
        <w:tc>
          <w:tcPr>
            <w:tcW w:w="772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BC57D4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 x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br/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empathic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disconnection</w:t>
            </w:r>
            <w:proofErr w:type="spellEnd"/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8210F1" w14:textId="75E6F51E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D0DED8" w14:textId="3856795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2 – 0.36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A9662B" w14:textId="687A82D4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705" w:type="pct"/>
            <w:gridSpan w:val="2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C15005" w14:textId="3EF9F90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27A5D5" w14:textId="16D243C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2 – 0.14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8AB15C" w14:textId="1B7DF2E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35</w:t>
            </w:r>
          </w:p>
        </w:tc>
      </w:tr>
      <w:tr w:rsidR="00A23C9B" w:rsidRPr="00EE7776" w14:paraId="6B08F08D" w14:textId="77777777" w:rsidTr="009E275B">
        <w:tc>
          <w:tcPr>
            <w:tcW w:w="5000" w:type="pct"/>
            <w:gridSpan w:val="8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F340C8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Random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effects</w:t>
            </w:r>
            <w:proofErr w:type="spellEnd"/>
          </w:p>
        </w:tc>
      </w:tr>
      <w:tr w:rsidR="00801958" w:rsidRPr="00EE7776" w14:paraId="5436D11E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013E64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σ</w:t>
            </w:r>
            <w:r w:rsidRPr="00EE7776">
              <w:rPr>
                <w:rFonts w:eastAsia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2184" w:type="pct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C37532" w14:textId="5B2DBC84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044" w:type="pct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73C419" w14:textId="70B6A75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</w:tr>
      <w:tr w:rsidR="00801958" w:rsidRPr="00EE7776" w14:paraId="1433AC09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01442A" w14:textId="7777777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τ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  <w:lang w:val="de-DE" w:eastAsia="de-DE"/>
              </w:rPr>
              <w:t>00</w:t>
            </w:r>
          </w:p>
        </w:tc>
        <w:tc>
          <w:tcPr>
            <w:tcW w:w="2184" w:type="pct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A0D80D" w14:textId="42048272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75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2044" w:type="pct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8D2790" w14:textId="1041B9C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45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A23C9B" w:rsidRPr="00EE7776" w14:paraId="4B1359BA" w14:textId="77777777" w:rsidTr="009E275B">
        <w:tc>
          <w:tcPr>
            <w:tcW w:w="772" w:type="pct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5B9E54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CC</w:t>
            </w:r>
          </w:p>
        </w:tc>
        <w:tc>
          <w:tcPr>
            <w:tcW w:w="2184" w:type="pct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D5B3D0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2044" w:type="pct"/>
            <w:gridSpan w:val="3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600E59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86</w:t>
            </w:r>
          </w:p>
        </w:tc>
      </w:tr>
      <w:tr w:rsidR="00A23C9B" w:rsidRPr="00EE7776" w14:paraId="69C7DFED" w14:textId="77777777" w:rsidTr="00C171DC">
        <w:tc>
          <w:tcPr>
            <w:tcW w:w="772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6615E7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2184" w:type="pct"/>
            <w:gridSpan w:val="4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6316E3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194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vertAlign w:val="subscript"/>
                <w:lang w:val="de-DE" w:eastAsia="de-DE"/>
              </w:rPr>
              <w:t>id</w:t>
            </w:r>
            <w:proofErr w:type="spellEnd"/>
          </w:p>
        </w:tc>
        <w:tc>
          <w:tcPr>
            <w:tcW w:w="2044" w:type="pct"/>
            <w:gridSpan w:val="3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71BF62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545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vertAlign w:val="subscript"/>
                <w:lang w:val="de-DE" w:eastAsia="de-DE"/>
              </w:rPr>
              <w:t>id</w:t>
            </w:r>
            <w:proofErr w:type="spellEnd"/>
          </w:p>
        </w:tc>
      </w:tr>
      <w:tr w:rsidR="00A23C9B" w:rsidRPr="00EE7776" w14:paraId="78614F54" w14:textId="77777777" w:rsidTr="00C171DC"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E67252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Observations</w:t>
            </w:r>
            <w:proofErr w:type="spellEnd"/>
          </w:p>
        </w:tc>
        <w:tc>
          <w:tcPr>
            <w:tcW w:w="2184" w:type="pct"/>
            <w:gridSpan w:val="4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BC8ADB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517</w:t>
            </w:r>
          </w:p>
        </w:tc>
        <w:tc>
          <w:tcPr>
            <w:tcW w:w="2044" w:type="pct"/>
            <w:gridSpan w:val="3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27CFF3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1620</w:t>
            </w:r>
          </w:p>
        </w:tc>
      </w:tr>
      <w:tr w:rsidR="00A23C9B" w:rsidRPr="00EE7776" w14:paraId="103B5126" w14:textId="77777777" w:rsidTr="009E275B">
        <w:tc>
          <w:tcPr>
            <w:tcW w:w="772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2D303E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Marginal R</w:t>
            </w:r>
            <w:r w:rsidRPr="00EE7776">
              <w:rPr>
                <w:rFonts w:eastAsia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/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dition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R</w:t>
            </w:r>
            <w:r w:rsidRPr="00EE7776">
              <w:rPr>
                <w:rFonts w:eastAsia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2184" w:type="pct"/>
            <w:gridSpan w:val="4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A09591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81 / 0.907</w:t>
            </w:r>
          </w:p>
        </w:tc>
        <w:tc>
          <w:tcPr>
            <w:tcW w:w="2044" w:type="pct"/>
            <w:gridSpan w:val="3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968364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0.089 / 0.874</w:t>
            </w:r>
          </w:p>
        </w:tc>
      </w:tr>
      <w:tr w:rsidR="009E275B" w:rsidRPr="00EE7776" w14:paraId="08A8AC56" w14:textId="77777777" w:rsidTr="009E275B">
        <w:tc>
          <w:tcPr>
            <w:tcW w:w="5000" w:type="pct"/>
            <w:gridSpan w:val="8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DD378A" w14:textId="0A587648" w:rsidR="009E275B" w:rsidRPr="00EE7776" w:rsidRDefault="009E275B" w:rsidP="00C55E4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="00C55E49"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ß</w:t>
            </w:r>
            <w:r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= standardized regression estimates.</w:t>
            </w:r>
          </w:p>
        </w:tc>
      </w:tr>
    </w:tbl>
    <w:p w14:paraId="3891CB88" w14:textId="77777777" w:rsidR="009E275B" w:rsidRPr="00EE7776" w:rsidRDefault="009E275B"/>
    <w:p w14:paraId="38554766" w14:textId="77777777" w:rsidR="00C55E49" w:rsidRPr="00EE7776" w:rsidRDefault="00C55E49">
      <w:r w:rsidRPr="00EE7776"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49"/>
        <w:gridCol w:w="1101"/>
        <w:gridCol w:w="1439"/>
        <w:gridCol w:w="1179"/>
        <w:gridCol w:w="91"/>
        <w:gridCol w:w="1119"/>
        <w:gridCol w:w="1419"/>
        <w:gridCol w:w="1273"/>
      </w:tblGrid>
      <w:tr w:rsidR="00A23C9B" w:rsidRPr="00EE7776" w14:paraId="5DAA17CC" w14:textId="77777777" w:rsidTr="009E275B"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DFB5C6" w14:textId="1C9FC500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Table S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6</w:t>
            </w:r>
          </w:p>
          <w:p w14:paraId="4193C99B" w14:textId="290D8134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Analysis of Social Isolation Model Separated Per Group</w:t>
            </w:r>
          </w:p>
        </w:tc>
      </w:tr>
      <w:tr w:rsidR="00A23C9B" w:rsidRPr="00EE7776" w14:paraId="58C1FC14" w14:textId="77777777" w:rsidTr="00423BD7">
        <w:tc>
          <w:tcPr>
            <w:tcW w:w="799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5FDACD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59E7AE" w14:textId="7D1ECC30" w:rsidR="00A23C9B" w:rsidRPr="00EE7776" w:rsidRDefault="00A23C9B" w:rsidP="00AE06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 pre-existing diagnosis</w:t>
            </w:r>
          </w:p>
        </w:tc>
        <w:tc>
          <w:tcPr>
            <w:tcW w:w="21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19C5B1" w14:textId="21CFC000" w:rsidR="00A23C9B" w:rsidRPr="00EE7776" w:rsidRDefault="00A23C9B" w:rsidP="00AE06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Without pre-existing diagnosis</w:t>
            </w:r>
          </w:p>
        </w:tc>
      </w:tr>
      <w:tr w:rsidR="009E275B" w:rsidRPr="00EE7776" w14:paraId="20BD2180" w14:textId="77777777" w:rsidTr="00423BD7"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F070DF" w14:textId="77777777" w:rsidR="009E275B" w:rsidRPr="00EE7776" w:rsidRDefault="009E275B" w:rsidP="00DC46C1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Predictors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26DA2D" w14:textId="3DDA8337" w:rsidR="009E275B" w:rsidRPr="00EE7776" w:rsidRDefault="00C55E49" w:rsidP="00DC46C1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8CCEE8" w14:textId="4A0968AD" w:rsidR="009E275B" w:rsidRPr="00EE7776" w:rsidRDefault="009E275B" w:rsidP="00DC46C1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C8CBAC" w14:textId="72C6CC66" w:rsidR="009E275B" w:rsidRPr="00EE7776" w:rsidRDefault="009E275B" w:rsidP="00DC46C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3A6B51" w14:textId="220731E1" w:rsidR="009E275B" w:rsidRPr="00EE7776" w:rsidRDefault="00C55E49" w:rsidP="00DC46C1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ß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33B022" w14:textId="62BBDA15" w:rsidR="009E275B" w:rsidRPr="00EE7776" w:rsidRDefault="009E275B" w:rsidP="00DC46C1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E510AA" w14:textId="3C7B3705" w:rsidR="009E275B" w:rsidRPr="00EE7776" w:rsidRDefault="009E275B" w:rsidP="00DC46C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</w:tr>
      <w:tr w:rsidR="009E275B" w:rsidRPr="00EE7776" w14:paraId="0B3E434B" w14:textId="77777777" w:rsidTr="00423BD7">
        <w:tc>
          <w:tcPr>
            <w:tcW w:w="799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BAF9E1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ntercept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10E011" w14:textId="318E57D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70AFE9" w14:textId="1535B904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6 – 0.12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68F445" w14:textId="436332D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6FCDDC" w14:textId="303B714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39661B" w14:textId="70BB62A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3 – 0.00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E43125" w14:textId="07CBF8F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50</w:t>
            </w:r>
          </w:p>
        </w:tc>
      </w:tr>
      <w:tr w:rsidR="009E275B" w:rsidRPr="00EE7776" w14:paraId="066E98A8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A84878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F11496" w14:textId="3CAB8CE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AF9508" w14:textId="472FC7D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4 – 0.15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7AB56D" w14:textId="5252F5BE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8ED456" w14:textId="4BAA511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4DADC" w14:textId="4B845254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3 – -0.04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58D19F" w14:textId="61E2783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62F9D7D7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E31AFA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solation</w:t>
            </w:r>
            <w:proofErr w:type="spellEnd"/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28EE0A2" w14:textId="033B2C02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C6B56" w14:textId="69E486E2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7 – 0.71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936202" w14:textId="40C8538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23BD45" w14:textId="2E20352E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20D209" w14:textId="66D5EDF2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7 – 0.48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B67D83" w14:textId="4CD11BA4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3293FCEC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DA375D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Age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8A9F9C" w14:textId="5A5179F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19FFAF" w14:textId="1872034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2 – 0.20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1D4E8F" w14:textId="06875B1B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5B9D09" w14:textId="5DD1D126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A4615A" w14:textId="35B2D3E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31 – -0.08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BFFE84" w14:textId="140419A6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E275B" w:rsidRPr="00EE7776" w14:paraId="40DB3E78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5AC405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male]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1EEF4D" w14:textId="6EEE423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F1DA4" w14:textId="6EF51E82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44 – 0.14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C32AED" w14:textId="3FC3AAE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529509" w14:textId="70579653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C4EAD" w14:textId="01025BA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4 – -0.00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AFB5B9" w14:textId="2145D0B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9E275B" w:rsidRPr="00EE7776" w14:paraId="08BC05FE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F84747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Gender [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other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0D345CA" w14:textId="246352E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1.31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290571" w14:textId="38D484E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3 – 2.49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3E4F0F" w14:textId="5D6BC67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6BD0EE" w14:textId="022D20A8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3B3C89" w14:textId="7B56823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1 – 1.86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5B759F" w14:textId="6A70150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E275B" w:rsidRPr="00EE7776" w14:paraId="05352C0B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3EA1B7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Household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members</w:t>
            </w:r>
            <w:proofErr w:type="spellEnd"/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CEA50C" w14:textId="23F1DDEF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9EA6B6" w14:textId="60DD756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25 – 0.17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FC4A07" w14:textId="02189943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B0B55B" w14:textId="46495E8B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2A15A0" w14:textId="7036336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6 – 0.14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74A044" w14:textId="56001C57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05</w:t>
            </w:r>
          </w:p>
        </w:tc>
      </w:tr>
      <w:tr w:rsidR="009E275B" w:rsidRPr="00EE7776" w14:paraId="265EA2F9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E76594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Digital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tact</w:t>
            </w:r>
            <w:proofErr w:type="spellEnd"/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30D8D3" w14:textId="48CB87A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FAEC5F" w14:textId="4D63B389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4 – 0.11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849A5D2" w14:textId="57A8885E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6B22E8" w14:textId="2B83B2D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271246" w14:textId="51AF914B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5 – 0.04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BB9C0E" w14:textId="755CDA75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94</w:t>
            </w:r>
          </w:p>
        </w:tc>
      </w:tr>
      <w:tr w:rsidR="009E275B" w:rsidRPr="00EE7776" w14:paraId="76DD1751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9EF4CA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Real-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life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contact</w:t>
            </w:r>
            <w:proofErr w:type="spellEnd"/>
          </w:p>
        </w:tc>
        <w:tc>
          <w:tcPr>
            <w:tcW w:w="60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21A40D" w14:textId="5237F25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9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9F692E" w14:textId="12A349A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2 – 0.07</w:t>
            </w:r>
          </w:p>
        </w:tc>
        <w:tc>
          <w:tcPr>
            <w:tcW w:w="700" w:type="pct"/>
            <w:gridSpan w:val="2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533F5D" w14:textId="1442F5D0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617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B2A5BB" w14:textId="1F60933F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8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8CD3B1" w14:textId="5B4AB8C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5 – 0.04</w:t>
            </w:r>
          </w:p>
        </w:tc>
        <w:tc>
          <w:tcPr>
            <w:tcW w:w="702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FAC825" w14:textId="4C2CCAAA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756</w:t>
            </w:r>
          </w:p>
        </w:tc>
      </w:tr>
      <w:tr w:rsidR="009E275B" w:rsidRPr="00EE7776" w14:paraId="100EAEAC" w14:textId="77777777" w:rsidTr="00801958"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D48393" w14:textId="77777777" w:rsidR="009E275B" w:rsidRPr="00EE7776" w:rsidRDefault="009E275B" w:rsidP="009E275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Time x</w:t>
            </w: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br/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isolation</w:t>
            </w:r>
            <w:proofErr w:type="spellEnd"/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C86FB3" w14:textId="41468261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7202F0" w14:textId="520D8E4C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01 – 0.32</w:t>
            </w:r>
          </w:p>
        </w:tc>
        <w:tc>
          <w:tcPr>
            <w:tcW w:w="700" w:type="pct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264DB1" w14:textId="6E4C1F3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7F833F" w14:textId="258D55EB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DB0326" w14:textId="5A2EF14B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-0.19 – -0.03</w:t>
            </w:r>
          </w:p>
        </w:tc>
        <w:tc>
          <w:tcPr>
            <w:tcW w:w="702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EC89527" w14:textId="4B7E779D" w:rsidR="009E275B" w:rsidRPr="00EE7776" w:rsidRDefault="009E275B" w:rsidP="009E275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A23C9B" w:rsidRPr="00EE7776" w14:paraId="70581678" w14:textId="77777777" w:rsidTr="009E275B"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4FA420" w14:textId="77777777" w:rsidR="00A23C9B" w:rsidRPr="00EE7776" w:rsidRDefault="00A23C9B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Random </w:t>
            </w:r>
            <w:proofErr w:type="spellStart"/>
            <w:r w:rsidRPr="00EE7776">
              <w:rPr>
                <w:rFonts w:eastAsia="Times New Roman" w:cs="Times New Roman"/>
                <w:sz w:val="20"/>
                <w:szCs w:val="20"/>
                <w:lang w:val="de-DE" w:eastAsia="de-DE"/>
              </w:rPr>
              <w:t>effects</w:t>
            </w:r>
            <w:proofErr w:type="spellEnd"/>
          </w:p>
        </w:tc>
      </w:tr>
      <w:tr w:rsidR="00801958" w:rsidRPr="00EE7776" w14:paraId="40BA824A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62F84B" w14:textId="4EE04DE2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σ</w:t>
            </w:r>
            <w:r w:rsidRPr="00EE7776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DC5B72" w14:textId="42DFFC37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51" w:type="pct"/>
            <w:gridSpan w:val="4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ACE42D" w14:textId="73D57BBB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</w:tr>
      <w:tr w:rsidR="00801958" w:rsidRPr="00EE7776" w14:paraId="3B661FBD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2538F5" w14:textId="30140B56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τ</w:t>
            </w:r>
            <w:r w:rsidRPr="00EE7776">
              <w:rPr>
                <w:rFonts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06F450" w14:textId="5ED4A4E1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65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2151" w:type="pct"/>
            <w:gridSpan w:val="4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D7445A" w14:textId="32999091" w:rsidR="00801958" w:rsidRPr="00EE7776" w:rsidRDefault="00801958" w:rsidP="0080195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</w:rPr>
              <w:t xml:space="preserve">0.35 </w:t>
            </w:r>
            <w:r w:rsidRPr="00EE7776">
              <w:rPr>
                <w:rFonts w:eastAsia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8F1401" w:rsidRPr="00EE7776" w14:paraId="74E6BD60" w14:textId="77777777" w:rsidTr="00801958">
        <w:tc>
          <w:tcPr>
            <w:tcW w:w="799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DC76FE" w14:textId="3170E950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CC</w:t>
            </w:r>
          </w:p>
        </w:tc>
        <w:tc>
          <w:tcPr>
            <w:tcW w:w="2050" w:type="pct"/>
            <w:gridSpan w:val="3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CDC63D" w14:textId="2599F621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151" w:type="pct"/>
            <w:gridSpan w:val="4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3AF570" w14:textId="4C9F1A35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8F1401" w:rsidRPr="00EE7776" w14:paraId="15D3C91C" w14:textId="77777777" w:rsidTr="00C171DC"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FBF719" w14:textId="0ED1BCE4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2050" w:type="pct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43513A" w14:textId="3040B05A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194 </w:t>
            </w:r>
            <w:r w:rsidRPr="00EE7776">
              <w:rPr>
                <w:rFonts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2151" w:type="pct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8FDB0F" w14:textId="4F3C9DF2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543 </w:t>
            </w:r>
            <w:r w:rsidRPr="00EE7776">
              <w:rPr>
                <w:rFonts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8F1401" w:rsidRPr="00EE7776" w14:paraId="1049D49B" w14:textId="77777777" w:rsidTr="00C171DC">
        <w:tc>
          <w:tcPr>
            <w:tcW w:w="799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D6F7E8" w14:textId="5DF820FE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2050" w:type="pct"/>
            <w:gridSpan w:val="3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F17D15" w14:textId="6638641D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517</w:t>
            </w:r>
          </w:p>
        </w:tc>
        <w:tc>
          <w:tcPr>
            <w:tcW w:w="2151" w:type="pct"/>
            <w:gridSpan w:val="4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588DEE" w14:textId="01D4B507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609</w:t>
            </w:r>
          </w:p>
        </w:tc>
      </w:tr>
      <w:tr w:rsidR="008F1401" w:rsidRPr="00EE7776" w14:paraId="33D5D977" w14:textId="77777777" w:rsidTr="00801958"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6DFC92" w14:textId="41B13F5A" w:rsidR="008F1401" w:rsidRPr="00EE7776" w:rsidRDefault="008F1401" w:rsidP="00C171D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Marginal R</w:t>
            </w:r>
            <w:r w:rsidRPr="00EE7776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E7776">
              <w:rPr>
                <w:rFonts w:cs="Times New Roman"/>
                <w:sz w:val="20"/>
                <w:szCs w:val="20"/>
              </w:rPr>
              <w:t xml:space="preserve"> / </w:t>
            </w:r>
            <w:r w:rsidR="00C171DC">
              <w:rPr>
                <w:rFonts w:cs="Times New Roman"/>
                <w:sz w:val="20"/>
                <w:szCs w:val="20"/>
              </w:rPr>
              <w:t>c</w:t>
            </w:r>
            <w:r w:rsidRPr="00EE7776">
              <w:rPr>
                <w:rFonts w:cs="Times New Roman"/>
                <w:sz w:val="20"/>
                <w:szCs w:val="20"/>
              </w:rPr>
              <w:t>onditional R</w:t>
            </w:r>
            <w:r w:rsidRPr="00EE7776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50" w:type="pct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7F6B12" w14:textId="7B565364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143 / 0.901</w:t>
            </w:r>
          </w:p>
        </w:tc>
        <w:tc>
          <w:tcPr>
            <w:tcW w:w="2151" w:type="pct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3B5918" w14:textId="195A9A65" w:rsidR="008F1401" w:rsidRPr="00EE7776" w:rsidRDefault="008F1401" w:rsidP="00AE069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174 / 0.861</w:t>
            </w:r>
          </w:p>
        </w:tc>
      </w:tr>
      <w:tr w:rsidR="009E275B" w:rsidRPr="00EE7776" w14:paraId="7DBDEED7" w14:textId="77777777" w:rsidTr="009E275B"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817DA5" w14:textId="66B23703" w:rsidR="009E275B" w:rsidRPr="00EE7776" w:rsidRDefault="009E275B" w:rsidP="00C55E4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E7776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="00C55E49"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ß</w:t>
            </w:r>
            <w:r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= standardized regression estimates.</w:t>
            </w:r>
          </w:p>
        </w:tc>
      </w:tr>
    </w:tbl>
    <w:p w14:paraId="100CE9B8" w14:textId="51988F4B" w:rsidR="00A23C9B" w:rsidRPr="00EE7776" w:rsidRDefault="00A23C9B" w:rsidP="00AE0697">
      <w:pPr>
        <w:pStyle w:val="berschrift2"/>
      </w:pPr>
      <w:r w:rsidRPr="00EE7776">
        <w:t xml:space="preserve">Contrast </w:t>
      </w:r>
      <w:r w:rsidR="00C93B35" w:rsidRPr="00EE7776">
        <w:t>A</w:t>
      </w:r>
      <w:r w:rsidRPr="00EE7776">
        <w:t>nalys</w:t>
      </w:r>
      <w:r w:rsidR="00C93B35" w:rsidRPr="00EE7776">
        <w:t>e</w:t>
      </w:r>
      <w:r w:rsidRPr="00EE7776">
        <w:t>s</w:t>
      </w:r>
    </w:p>
    <w:p w14:paraId="2A351294" w14:textId="748880B6" w:rsidR="00342F58" w:rsidRPr="00EE7776" w:rsidRDefault="00A23C9B" w:rsidP="00AE0697">
      <w:r w:rsidRPr="00EE7776">
        <w:t xml:space="preserve">We analyzed trends and within- and between-group differences of distress levels with </w:t>
      </w:r>
      <w:proofErr w:type="spellStart"/>
      <w:r w:rsidRPr="00EE7776">
        <w:t>emmeans</w:t>
      </w:r>
      <w:proofErr w:type="spellEnd"/>
      <w:r w:rsidRPr="00EE7776">
        <w:t xml:space="preserve"> packag</w:t>
      </w:r>
      <w:r w:rsidR="001774AC" w:rsidRPr="00EE7776">
        <w:t>e</w:t>
      </w:r>
      <w:r w:rsidR="00342F58" w:rsidRPr="00EE7776">
        <w:t xml:space="preserve"> (</w:t>
      </w:r>
      <w:proofErr w:type="spellStart"/>
      <w:r w:rsidR="00342F58" w:rsidRPr="00EE7776">
        <w:t>Lenth</w:t>
      </w:r>
      <w:proofErr w:type="spellEnd"/>
      <w:r w:rsidR="00342F58" w:rsidRPr="00EE7776">
        <w:t xml:space="preserve"> et al., 2020)</w:t>
      </w:r>
      <w:r w:rsidRPr="00EE7776">
        <w:t xml:space="preserve"> using </w:t>
      </w:r>
      <w:proofErr w:type="spellStart"/>
      <w:proofErr w:type="gramStart"/>
      <w:r w:rsidRPr="00F15DFA">
        <w:rPr>
          <w:i/>
        </w:rPr>
        <w:t>emtrends</w:t>
      </w:r>
      <w:proofErr w:type="spellEnd"/>
      <w:r w:rsidRPr="00F15DFA">
        <w:rPr>
          <w:i/>
        </w:rPr>
        <w:t>(</w:t>
      </w:r>
      <w:proofErr w:type="gramEnd"/>
      <w:r w:rsidRPr="00F15DFA">
        <w:rPr>
          <w:i/>
        </w:rPr>
        <w:t>)</w:t>
      </w:r>
      <w:r w:rsidRPr="00EE7776">
        <w:t xml:space="preserve"> and </w:t>
      </w:r>
      <w:proofErr w:type="spellStart"/>
      <w:r w:rsidRPr="00F15DFA">
        <w:rPr>
          <w:i/>
        </w:rPr>
        <w:t>emmeans</w:t>
      </w:r>
      <w:proofErr w:type="spellEnd"/>
      <w:r w:rsidRPr="00F15DFA">
        <w:rPr>
          <w:i/>
        </w:rPr>
        <w:t>()</w:t>
      </w:r>
      <w:r w:rsidRPr="00EE7776">
        <w:t xml:space="preserve"> functions. Tables </w:t>
      </w:r>
      <w:r w:rsidR="00707265" w:rsidRPr="00EE7776">
        <w:t>S</w:t>
      </w:r>
      <w:r w:rsidR="00C55E49" w:rsidRPr="00EE7776">
        <w:t>7</w:t>
      </w:r>
      <w:r w:rsidRPr="00EE7776">
        <w:t xml:space="preserve">, </w:t>
      </w:r>
      <w:r w:rsidR="00707265" w:rsidRPr="00EE7776">
        <w:t>S</w:t>
      </w:r>
      <w:r w:rsidR="00C55E49" w:rsidRPr="00EE7776">
        <w:t>9</w:t>
      </w:r>
      <w:r w:rsidRPr="00EE7776">
        <w:t xml:space="preserve">, and </w:t>
      </w:r>
      <w:r w:rsidR="00707265" w:rsidRPr="00EE7776">
        <w:t>S1</w:t>
      </w:r>
      <w:r w:rsidR="00C55E49" w:rsidRPr="00EE7776">
        <w:t>1</w:t>
      </w:r>
      <w:r w:rsidR="00707265" w:rsidRPr="00EE7776">
        <w:t xml:space="preserve"> </w:t>
      </w:r>
      <w:r w:rsidRPr="00EE7776">
        <w:t>display the predicted time trends of psychological distress for different levels of social factor levels (low, average</w:t>
      </w:r>
      <w:r w:rsidR="00342F58" w:rsidRPr="00EE7776">
        <w:t>,</w:t>
      </w:r>
      <w:r w:rsidRPr="00EE7776">
        <w:t xml:space="preserve"> and high) and depending on group (pre-existing diagnosis vs. no pre-existing diagnosis). Here, we did not calculate </w:t>
      </w:r>
      <w:r w:rsidRPr="00EE7776">
        <w:rPr>
          <w:i/>
          <w:iCs/>
        </w:rPr>
        <w:t>p</w:t>
      </w:r>
      <w:r w:rsidRPr="00EE7776">
        <w:t xml:space="preserve">-values, but lower and upper confidence levels are displayed indicating significant time trends when not including </w:t>
      </w:r>
      <w:proofErr w:type="gramStart"/>
      <w:r w:rsidRPr="00EE7776">
        <w:t>0</w:t>
      </w:r>
      <w:proofErr w:type="gramEnd"/>
      <w:r w:rsidRPr="00EE7776">
        <w:t xml:space="preserve">. </w:t>
      </w:r>
    </w:p>
    <w:p w14:paraId="014280A6" w14:textId="424C72AA" w:rsidR="00342F58" w:rsidRPr="00EE7776" w:rsidRDefault="00A23C9B" w:rsidP="00AE0697">
      <w:r w:rsidRPr="00EE7776">
        <w:t xml:space="preserve">Thus, we were able to do pairwise comparisons between estimated marginal means of our outcome variable (psychological distress) while taking the </w:t>
      </w:r>
      <w:r w:rsidR="00342F58" w:rsidRPr="00EE7776">
        <w:t>S</w:t>
      </w:r>
      <w:r w:rsidRPr="00EE7776">
        <w:t xml:space="preserve">ocial </w:t>
      </w:r>
      <w:r w:rsidR="00342F58" w:rsidRPr="00EE7776">
        <w:t>F</w:t>
      </w:r>
      <w:r w:rsidRPr="00EE7776">
        <w:t xml:space="preserve">actor x </w:t>
      </w:r>
      <w:r w:rsidR="00342F58" w:rsidRPr="00EE7776">
        <w:t>G</w:t>
      </w:r>
      <w:r w:rsidRPr="00EE7776">
        <w:t>roup (pre-existing diagnosis vs. no diag</w:t>
      </w:r>
      <w:r w:rsidR="002F1992" w:rsidRPr="00EE7776">
        <w:t>nosis) interaction into account.</w:t>
      </w:r>
      <w:r w:rsidRPr="00EE7776">
        <w:t xml:space="preserve"> Within- and between group comparisons of these averaged distress levels for each social factor level (low, average, and high) </w:t>
      </w:r>
      <w:proofErr w:type="gramStart"/>
      <w:r w:rsidRPr="00EE7776">
        <w:t>are displayed</w:t>
      </w:r>
      <w:proofErr w:type="gramEnd"/>
      <w:r w:rsidRPr="00EE7776">
        <w:t xml:space="preserve"> in Tables </w:t>
      </w:r>
      <w:r w:rsidR="00707265" w:rsidRPr="00EE7776">
        <w:t>S</w:t>
      </w:r>
      <w:r w:rsidR="00C55E49" w:rsidRPr="00EE7776">
        <w:t>8</w:t>
      </w:r>
      <w:r w:rsidRPr="00EE7776">
        <w:t xml:space="preserve">, </w:t>
      </w:r>
      <w:r w:rsidR="001774AC" w:rsidRPr="00EE7776">
        <w:t>S</w:t>
      </w:r>
      <w:r w:rsidR="00C55E49" w:rsidRPr="00EE7776">
        <w:t>10</w:t>
      </w:r>
      <w:r w:rsidRPr="00EE7776">
        <w:t xml:space="preserve">, and </w:t>
      </w:r>
      <w:r w:rsidR="001774AC" w:rsidRPr="00EE7776">
        <w:t>S</w:t>
      </w:r>
      <w:r w:rsidRPr="00EE7776">
        <w:t>1</w:t>
      </w:r>
      <w:r w:rsidR="00C55E49" w:rsidRPr="00EE7776">
        <w:t>2</w:t>
      </w:r>
      <w:r w:rsidRPr="00EE7776">
        <w:t>. For instance, the contrast “</w:t>
      </w:r>
      <w:r w:rsidR="00F15DFA" w:rsidRPr="00EE7776">
        <w:rPr>
          <w:rFonts w:eastAsia="Times New Roman"/>
          <w:iCs/>
          <w:lang w:eastAsia="de-DE"/>
        </w:rPr>
        <w:t xml:space="preserve">4.84 </w:t>
      </w:r>
      <w:r w:rsidRPr="00EE7776">
        <w:rPr>
          <w:rFonts w:eastAsia="Times New Roman"/>
          <w:iCs/>
          <w:lang w:eastAsia="de-DE"/>
        </w:rPr>
        <w:t xml:space="preserve">Diagnosis </w:t>
      </w:r>
      <w:r w:rsidR="00716D82" w:rsidRPr="00EE7776">
        <w:rPr>
          <w:rFonts w:eastAsia="Times New Roman"/>
          <w:iCs/>
          <w:lang w:eastAsia="de-DE"/>
        </w:rPr>
        <w:t>−</w:t>
      </w:r>
      <w:r w:rsidRPr="00EE7776">
        <w:rPr>
          <w:rFonts w:eastAsia="Times New Roman"/>
          <w:iCs/>
          <w:lang w:eastAsia="de-DE"/>
        </w:rPr>
        <w:t xml:space="preserve"> </w:t>
      </w:r>
      <w:r w:rsidR="00F15DFA" w:rsidRPr="00EE7776">
        <w:rPr>
          <w:rFonts w:eastAsia="Times New Roman"/>
          <w:iCs/>
          <w:lang w:eastAsia="de-DE"/>
        </w:rPr>
        <w:t>6.7</w:t>
      </w:r>
      <w:r w:rsidR="00F15DFA">
        <w:rPr>
          <w:rFonts w:eastAsia="Times New Roman"/>
          <w:iCs/>
          <w:lang w:eastAsia="de-DE"/>
        </w:rPr>
        <w:t xml:space="preserve"> </w:t>
      </w:r>
      <w:r w:rsidRPr="00EE7776">
        <w:rPr>
          <w:rFonts w:eastAsia="Times New Roman"/>
          <w:iCs/>
          <w:lang w:eastAsia="de-DE"/>
        </w:rPr>
        <w:t>Diagnosis” suggests that individuals with diagnosis differ significantly in their estimated distress levels over time (by 0.5), depending on their expression of social resources (low vs. high).</w:t>
      </w:r>
    </w:p>
    <w:p w14:paraId="11E8016A" w14:textId="4D98E8E0" w:rsidR="00342F58" w:rsidRPr="00EE7776" w:rsidRDefault="00A23C9B" w:rsidP="00AE0697">
      <w:r w:rsidRPr="00EE7776">
        <w:t>Social factors (social resources, empathic disconnection, and social isolation) were fixed at different levels (mean, mean +/</w:t>
      </w:r>
      <w:r w:rsidR="00342F58" w:rsidRPr="00EE7776">
        <w:t>−</w:t>
      </w:r>
      <w:r w:rsidRPr="00EE7776">
        <w:t xml:space="preserve"> standard deviation). Statistical significance was set at a </w:t>
      </w:r>
      <w:r w:rsidR="001774AC" w:rsidRPr="00EE7776">
        <w:rPr>
          <w:i/>
          <w:iCs/>
        </w:rPr>
        <w:t>p-</w:t>
      </w:r>
      <w:r w:rsidR="00F15DFA">
        <w:t>value less than .05. R</w:t>
      </w:r>
      <w:r w:rsidRPr="00EE7776">
        <w:t xml:space="preserve">esults are </w:t>
      </w:r>
      <w:proofErr w:type="spellStart"/>
      <w:r w:rsidR="00F15EED" w:rsidRPr="00EE7776">
        <w:t>Bonferroni</w:t>
      </w:r>
      <w:proofErr w:type="spellEnd"/>
      <w:r w:rsidRPr="00EE7776">
        <w:t xml:space="preserve"> corrected.</w:t>
      </w:r>
    </w:p>
    <w:p w14:paraId="23BA00F2" w14:textId="31C2FCDC" w:rsidR="004B6EAC" w:rsidRPr="00EE7776" w:rsidRDefault="004B6EAC" w:rsidP="00AE0697"/>
    <w:p w14:paraId="206B5F90" w14:textId="77777777" w:rsidR="004B6EAC" w:rsidRPr="00EE7776" w:rsidRDefault="004B6EAC" w:rsidP="00AE0697"/>
    <w:p w14:paraId="424A77B5" w14:textId="0823378E" w:rsidR="00A23C9B" w:rsidRPr="00EE7776" w:rsidRDefault="00F15EED" w:rsidP="00AE0697">
      <w:pPr>
        <w:pStyle w:val="berschrift2"/>
      </w:pPr>
      <w:r w:rsidRPr="00EE7776">
        <w:t>Model 1: Social Resources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188"/>
        <w:gridCol w:w="1404"/>
        <w:gridCol w:w="1070"/>
        <w:gridCol w:w="1072"/>
        <w:gridCol w:w="1070"/>
        <w:gridCol w:w="1072"/>
        <w:gridCol w:w="1074"/>
      </w:tblGrid>
      <w:tr w:rsidR="00A23C9B" w:rsidRPr="00EE7776" w14:paraId="341A3D9C" w14:textId="77777777" w:rsidTr="004B3AC8">
        <w:trPr>
          <w:trHeight w:val="230"/>
        </w:trPr>
        <w:tc>
          <w:tcPr>
            <w:tcW w:w="5000" w:type="pct"/>
            <w:gridSpan w:val="8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F5203E" w14:textId="392A9294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Table S</w:t>
            </w:r>
            <w:r w:rsidR="00C55E49" w:rsidRPr="00EE7776">
              <w:rPr>
                <w:rFonts w:eastAsia="Times New Roman" w:cs="Times New Roman"/>
                <w:bCs/>
                <w:iCs/>
                <w:sz w:val="20"/>
                <w:szCs w:val="20"/>
                <w:lang w:eastAsia="de-DE"/>
              </w:rPr>
              <w:t>7</w:t>
            </w:r>
          </w:p>
          <w:p w14:paraId="3DDF21A3" w14:textId="58F69E49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b/>
                <w:i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Trend Analysis of Social </w:t>
            </w:r>
            <w:r w:rsidR="00F15EED"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>Resources</w:t>
            </w:r>
            <w:r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 Model</w:t>
            </w:r>
          </w:p>
        </w:tc>
      </w:tr>
      <w:tr w:rsidR="00A23C9B" w:rsidRPr="00EE7776" w14:paraId="3BB1EEC8" w14:textId="77777777" w:rsidTr="00161FDB">
        <w:trPr>
          <w:trHeight w:val="230"/>
        </w:trPr>
        <w:tc>
          <w:tcPr>
            <w:tcW w:w="617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BA69E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resources</w:t>
            </w:r>
            <w:proofErr w:type="spellEnd"/>
          </w:p>
        </w:tc>
        <w:tc>
          <w:tcPr>
            <w:tcW w:w="65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7CBF4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Pre-existing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774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C28E8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Trend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E2064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172DE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df</w:t>
            </w:r>
            <w:proofErr w:type="spellEnd"/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48D08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ower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confidence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591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74D48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Upper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confidence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59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0A718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</w:tr>
      <w:tr w:rsidR="00A23C9B" w:rsidRPr="00EE7776" w14:paraId="2F24BDB0" w14:textId="77777777" w:rsidTr="00161FDB">
        <w:trPr>
          <w:trHeight w:val="230"/>
        </w:trPr>
        <w:tc>
          <w:tcPr>
            <w:tcW w:w="617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2244F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bookmarkStart w:id="0" w:name="_Hlk65840224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4.84</w:t>
            </w:r>
          </w:p>
        </w:tc>
        <w:tc>
          <w:tcPr>
            <w:tcW w:w="655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BCE7E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Diagnosis </w:t>
            </w:r>
          </w:p>
        </w:tc>
        <w:tc>
          <w:tcPr>
            <w:tcW w:w="774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18CABA" w14:textId="201B8262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0 </w:t>
            </w:r>
          </w:p>
        </w:tc>
        <w:tc>
          <w:tcPr>
            <w:tcW w:w="590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26248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0 </w:t>
            </w:r>
          </w:p>
        </w:tc>
        <w:tc>
          <w:tcPr>
            <w:tcW w:w="591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550D0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590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E20DFB" w14:textId="77A1C3DB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1 </w:t>
            </w:r>
          </w:p>
        </w:tc>
        <w:tc>
          <w:tcPr>
            <w:tcW w:w="591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3F057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93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C1715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bookmarkEnd w:id="0"/>
      <w:tr w:rsidR="00A23C9B" w:rsidRPr="00EE7776" w14:paraId="50D159B6" w14:textId="77777777" w:rsidTr="00161FDB">
        <w:trPr>
          <w:trHeight w:val="230"/>
        </w:trPr>
        <w:tc>
          <w:tcPr>
            <w:tcW w:w="61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8DE88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5.77 </w:t>
            </w:r>
          </w:p>
        </w:tc>
        <w:tc>
          <w:tcPr>
            <w:tcW w:w="65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1F140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Diagnosis 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4F5FB4" w14:textId="04D6651B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2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17414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0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2F0B5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D1FECF" w14:textId="2714A697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2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294A0E" w14:textId="313D8D34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9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0AC26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7BBE7C31" w14:textId="77777777" w:rsidTr="00161FDB">
        <w:trPr>
          <w:trHeight w:val="230"/>
        </w:trPr>
        <w:tc>
          <w:tcPr>
            <w:tcW w:w="61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A6B890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6.70 </w:t>
            </w:r>
          </w:p>
        </w:tc>
        <w:tc>
          <w:tcPr>
            <w:tcW w:w="65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750A0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Diagnosis 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0E1CEF" w14:textId="6EEAE892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3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78E2B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0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9ED49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B4F32BF" w14:textId="350FDAB8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4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5AAD91" w14:textId="76AA92C9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9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C167F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77264BD0" w14:textId="77777777" w:rsidTr="00161FDB">
        <w:trPr>
          <w:trHeight w:val="230"/>
        </w:trPr>
        <w:tc>
          <w:tcPr>
            <w:tcW w:w="61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AF619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4.84 </w:t>
            </w:r>
          </w:p>
        </w:tc>
        <w:tc>
          <w:tcPr>
            <w:tcW w:w="65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40504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No Diagnosis 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537207" w14:textId="57DC2C1A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2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4A5B0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0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92BEF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B5A02A" w14:textId="5EEC0153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3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CE4433" w14:textId="5B967E80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9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1B234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2A194B29" w14:textId="77777777" w:rsidTr="00161FDB">
        <w:trPr>
          <w:trHeight w:val="230"/>
        </w:trPr>
        <w:tc>
          <w:tcPr>
            <w:tcW w:w="61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375AA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5.77 </w:t>
            </w:r>
          </w:p>
        </w:tc>
        <w:tc>
          <w:tcPr>
            <w:tcW w:w="655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9DAEA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No Diagnosis </w:t>
            </w:r>
          </w:p>
        </w:tc>
        <w:tc>
          <w:tcPr>
            <w:tcW w:w="7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432646" w14:textId="59FF3C43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2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2015D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0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F2746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59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678B92" w14:textId="6052E356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2 </w:t>
            </w:r>
          </w:p>
        </w:tc>
        <w:tc>
          <w:tcPr>
            <w:tcW w:w="59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62542D" w14:textId="0E13ADBA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9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344310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00FD5524" w14:textId="77777777" w:rsidTr="00161FDB">
        <w:trPr>
          <w:trHeight w:val="230"/>
        </w:trPr>
        <w:tc>
          <w:tcPr>
            <w:tcW w:w="617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651C2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6.70 </w:t>
            </w:r>
          </w:p>
        </w:tc>
        <w:tc>
          <w:tcPr>
            <w:tcW w:w="655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F660E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No Diagnosis </w:t>
            </w:r>
          </w:p>
        </w:tc>
        <w:tc>
          <w:tcPr>
            <w:tcW w:w="774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F08277" w14:textId="2E92B68B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1 </w:t>
            </w:r>
          </w:p>
        </w:tc>
        <w:tc>
          <w:tcPr>
            <w:tcW w:w="590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C9F58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0 </w:t>
            </w:r>
          </w:p>
        </w:tc>
        <w:tc>
          <w:tcPr>
            <w:tcW w:w="591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DC53B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590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857FDC" w14:textId="60268577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 xml:space="preserve">0.001 </w:t>
            </w:r>
          </w:p>
        </w:tc>
        <w:tc>
          <w:tcPr>
            <w:tcW w:w="591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886DA9C" w14:textId="0B49EFE5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93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7D7BA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5B96FB1E" w14:textId="77777777" w:rsidTr="004B3AC8">
        <w:trPr>
          <w:trHeight w:val="230"/>
        </w:trPr>
        <w:tc>
          <w:tcPr>
            <w:tcW w:w="5000" w:type="pct"/>
            <w:gridSpan w:val="8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1B804A5" w14:textId="417C9168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Results are averaged over the levels of</w:t>
            </w:r>
            <w:r w:rsidR="001774AC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gender; Contrasts are </w:t>
            </w:r>
            <w:r w:rsidR="00F15EED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onferroni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corrected; * marks significant time trend.</w:t>
            </w:r>
          </w:p>
        </w:tc>
      </w:tr>
    </w:tbl>
    <w:p w14:paraId="4A2C96AF" w14:textId="77777777" w:rsidR="00A23C9B" w:rsidRPr="00EE7776" w:rsidRDefault="00A23C9B" w:rsidP="00A23C9B">
      <w:pPr>
        <w:tabs>
          <w:tab w:val="left" w:pos="340"/>
        </w:tabs>
        <w:spacing w:after="0" w:line="480" w:lineRule="auto"/>
        <w:ind w:left="340" w:hanging="340"/>
        <w:rPr>
          <w:rFonts w:eastAsia="Calibri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39"/>
        <w:gridCol w:w="985"/>
        <w:gridCol w:w="985"/>
        <w:gridCol w:w="987"/>
        <w:gridCol w:w="985"/>
        <w:gridCol w:w="989"/>
      </w:tblGrid>
      <w:tr w:rsidR="00A23C9B" w:rsidRPr="00EE7776" w14:paraId="59E59E64" w14:textId="77777777" w:rsidTr="004B3AC8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3C21EE7" w14:textId="1D753A72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Table </w:t>
            </w:r>
            <w:r w:rsidR="001774AC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S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8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</w:p>
          <w:p w14:paraId="2B9DA592" w14:textId="12526706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Social Resources Model</w:t>
            </w:r>
            <w:r w:rsidR="00A23C9B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: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irwise Comparisons of Predicted Distress Level</w:t>
            </w:r>
          </w:p>
        </w:tc>
      </w:tr>
      <w:tr w:rsidR="00A23C9B" w:rsidRPr="00EE7776" w14:paraId="4C4C1FB4" w14:textId="77777777" w:rsidTr="00716D82"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A3FB0" w14:textId="72AEBDAA" w:rsidR="00A23C9B" w:rsidRPr="00EE7776" w:rsidRDefault="00A23C9B" w:rsidP="00423B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Contrast: </w:t>
            </w:r>
            <w:r w:rsidR="00423BD7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P</w:t>
            </w: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re-existing diagnosis x social resource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6A293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BBFA7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5B9F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C452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z. ratio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35856B" w14:textId="6883B7B2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A23C9B" w:rsidRPr="00EE7776" w14:paraId="57CC3ADE" w14:textId="77777777" w:rsidTr="00716D82">
        <w:tc>
          <w:tcPr>
            <w:tcW w:w="22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692152" w14:textId="77777777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Within-group comparison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013F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AC80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5820C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EDB47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318BC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A23C9B" w:rsidRPr="00EE7776" w14:paraId="24DB0F20" w14:textId="77777777" w:rsidTr="00716D82">
        <w:tc>
          <w:tcPr>
            <w:tcW w:w="2282" w:type="pct"/>
          </w:tcPr>
          <w:p w14:paraId="50FB2DDD" w14:textId="08F57CB7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C171DC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1B619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7C6DD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023 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8EDEF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Inf </w:t>
            </w:r>
          </w:p>
        </w:tc>
        <w:tc>
          <w:tcPr>
            <w:tcW w:w="543" w:type="pct"/>
          </w:tcPr>
          <w:p w14:paraId="6C0BBDD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0.825 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E7F01" w14:textId="426BDC4C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4DE24387" w14:textId="77777777" w:rsidTr="00161FDB">
        <w:tc>
          <w:tcPr>
            <w:tcW w:w="2282" w:type="pct"/>
          </w:tcPr>
          <w:p w14:paraId="02DFF63A" w14:textId="021D0FBF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cs="Times New Roman"/>
                <w:sz w:val="20"/>
                <w:szCs w:val="20"/>
              </w:rPr>
              <w:t xml:space="preserve">6.7 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Diagnosis 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F5BA0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ED954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046 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84984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Inf </w:t>
            </w:r>
          </w:p>
        </w:tc>
        <w:tc>
          <w:tcPr>
            <w:tcW w:w="543" w:type="pct"/>
          </w:tcPr>
          <w:p w14:paraId="43D2298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0.825 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8F8B5C" w14:textId="77A2F79F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1A1602A8" w14:textId="77777777" w:rsidTr="00161FDB">
        <w:tc>
          <w:tcPr>
            <w:tcW w:w="2282" w:type="pct"/>
          </w:tcPr>
          <w:p w14:paraId="7C457CAA" w14:textId="366183AF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cs="Times New Roman"/>
                <w:sz w:val="20"/>
                <w:szCs w:val="20"/>
              </w:rPr>
              <w:t xml:space="preserve">6.7 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Diagnosis 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CC71C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36C2F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023 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E2D42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Inf </w:t>
            </w:r>
          </w:p>
        </w:tc>
        <w:tc>
          <w:tcPr>
            <w:tcW w:w="543" w:type="pct"/>
          </w:tcPr>
          <w:p w14:paraId="49F296A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0.825 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89F8AD" w14:textId="73175ACF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7DECBD15" w14:textId="77777777" w:rsidTr="00161FDB">
        <w:tc>
          <w:tcPr>
            <w:tcW w:w="2282" w:type="pct"/>
          </w:tcPr>
          <w:p w14:paraId="5970999B" w14:textId="17C924EF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No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No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C1C07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00E04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015 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A80DB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Inf </w:t>
            </w:r>
          </w:p>
        </w:tc>
        <w:tc>
          <w:tcPr>
            <w:tcW w:w="543" w:type="pct"/>
          </w:tcPr>
          <w:p w14:paraId="6522A86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9.055 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A3547A" w14:textId="40ABBE1A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3454B5D5" w14:textId="77777777" w:rsidTr="00161FDB">
        <w:tc>
          <w:tcPr>
            <w:tcW w:w="2282" w:type="pct"/>
          </w:tcPr>
          <w:p w14:paraId="7E1EDD10" w14:textId="3AA3132F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No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6.7 No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13BA8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E8AA4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030 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D97E0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Inf </w:t>
            </w:r>
          </w:p>
        </w:tc>
        <w:tc>
          <w:tcPr>
            <w:tcW w:w="543" w:type="pct"/>
          </w:tcPr>
          <w:p w14:paraId="16C57B5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9.055 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195814" w14:textId="4206E349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77A2C99C" w14:textId="77777777" w:rsidTr="00716D82">
        <w:tc>
          <w:tcPr>
            <w:tcW w:w="2282" w:type="pct"/>
            <w:tcBorders>
              <w:bottom w:val="single" w:sz="4" w:space="0" w:color="auto"/>
            </w:tcBorders>
          </w:tcPr>
          <w:p w14:paraId="30D0798E" w14:textId="0DC944F4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No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6.7 No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D419D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F15F5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015 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E2A86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Inf 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23643D0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9.055 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72BA9" w14:textId="436FA6F7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2D2BB155" w14:textId="77777777" w:rsidTr="00716D82">
        <w:tc>
          <w:tcPr>
            <w:tcW w:w="2282" w:type="pct"/>
            <w:tcBorders>
              <w:top w:val="single" w:sz="4" w:space="0" w:color="auto"/>
            </w:tcBorders>
          </w:tcPr>
          <w:p w14:paraId="3B1D4FFF" w14:textId="77777777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etween-group comparisons</w:t>
            </w:r>
          </w:p>
        </w:tc>
        <w:tc>
          <w:tcPr>
            <w:tcW w:w="543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92B9E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F2018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3227D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72E02C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2D1FD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</w:tr>
      <w:tr w:rsidR="00A23C9B" w:rsidRPr="00EE7776" w14:paraId="201157AB" w14:textId="77777777" w:rsidTr="00716D82">
        <w:tc>
          <w:tcPr>
            <w:tcW w:w="2282" w:type="pct"/>
          </w:tcPr>
          <w:p w14:paraId="003EDA22" w14:textId="01780001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42EC1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399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73E5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CF629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6606EDE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0.514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E1EB6C" w14:textId="1F3C5B15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389585C0" w14:textId="77777777" w:rsidTr="00161FDB">
        <w:tc>
          <w:tcPr>
            <w:tcW w:w="2282" w:type="pct"/>
          </w:tcPr>
          <w:p w14:paraId="545CEEE5" w14:textId="4907AB78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No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45B4B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536 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337F9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0.034 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B1AD6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Inf </w:t>
            </w:r>
          </w:p>
        </w:tc>
        <w:tc>
          <w:tcPr>
            <w:tcW w:w="543" w:type="pct"/>
          </w:tcPr>
          <w:p w14:paraId="7656061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5.843 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344059" w14:textId="45B1F8F0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1DB8E8C3" w14:textId="77777777" w:rsidTr="00161FDB">
        <w:tc>
          <w:tcPr>
            <w:tcW w:w="2282" w:type="pct"/>
          </w:tcPr>
          <w:p w14:paraId="5B38F469" w14:textId="73CA973D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4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6.7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053BE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674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D906D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E8E0E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5B0862D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8.583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C5C8E5" w14:textId="5D283FCB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022A56" w:rsidRPr="00EE7776" w14:paraId="6EF9364E" w14:textId="77777777" w:rsidTr="00161FDB">
        <w:tc>
          <w:tcPr>
            <w:tcW w:w="2282" w:type="pct"/>
          </w:tcPr>
          <w:p w14:paraId="0795C7F6" w14:textId="53530589" w:rsidR="00022A56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5.77 Diagnosis</w:t>
            </w:r>
            <w:r w:rsidR="00022A56" w:rsidRPr="00EE7776">
              <w:rPr>
                <w:rFonts w:cs="Times New Roman"/>
                <w:sz w:val="20"/>
                <w:szCs w:val="20"/>
              </w:rPr>
              <w:t xml:space="preserve"> </w:t>
            </w:r>
            <w:r w:rsidR="00C171DC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022A56" w:rsidRPr="00EE7776">
              <w:rPr>
                <w:rFonts w:cs="Times New Roman"/>
                <w:sz w:val="20"/>
                <w:szCs w:val="20"/>
              </w:rPr>
              <w:t xml:space="preserve"> </w:t>
            </w:r>
            <w:r w:rsidRPr="00EE7776">
              <w:rPr>
                <w:rFonts w:cs="Times New Roman"/>
                <w:sz w:val="20"/>
                <w:szCs w:val="20"/>
              </w:rPr>
              <w:t>4.84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4D793" w14:textId="00181636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149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6EE683" w14:textId="3718D468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8E0DB3" w14:textId="4E997BDD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</w:tcPr>
          <w:p w14:paraId="31B06B43" w14:textId="7131ABD8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4.512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FBE02" w14:textId="1D090E1F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A23C9B" w:rsidRPr="00EE7776" w14:paraId="221278CA" w14:textId="77777777" w:rsidTr="00161FDB">
        <w:tc>
          <w:tcPr>
            <w:tcW w:w="2282" w:type="pct"/>
          </w:tcPr>
          <w:p w14:paraId="59C64626" w14:textId="20805D7D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7DFA5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286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F8DF7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A1197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1E59D5A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0.190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613CC" w14:textId="466603ED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43761682" w14:textId="77777777" w:rsidTr="00161FDB">
        <w:tc>
          <w:tcPr>
            <w:tcW w:w="2282" w:type="pct"/>
          </w:tcPr>
          <w:p w14:paraId="39B0A4A4" w14:textId="5DB37F6E" w:rsidR="00A23C9B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5.77 Diagnosis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6.7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A8F77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424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29E8B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D2A56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43212FB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3.730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309FF9" w14:textId="7C6CF207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022A56" w:rsidRPr="00EE7776" w14:paraId="0D6C0BD1" w14:textId="77777777" w:rsidTr="00161FDB">
        <w:tc>
          <w:tcPr>
            <w:tcW w:w="2282" w:type="pct"/>
          </w:tcPr>
          <w:p w14:paraId="3817235B" w14:textId="533A8660" w:rsidR="00022A56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6.7 </w:t>
            </w:r>
            <w:r w:rsidR="00022A56" w:rsidRPr="00EE7776">
              <w:rPr>
                <w:rFonts w:cs="Times New Roman"/>
                <w:sz w:val="20"/>
                <w:szCs w:val="20"/>
              </w:rPr>
              <w:t xml:space="preserve">Diagnosis 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–</w:t>
            </w:r>
            <w:r w:rsidR="00022A56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cs="Times New Roman"/>
                <w:sz w:val="20"/>
                <w:szCs w:val="20"/>
              </w:rPr>
              <w:t>4.84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B434CB" w14:textId="71F92A81" w:rsidR="00022A56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22A56" w:rsidRPr="00EE7776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5A4EAD" w14:textId="1B1C488B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891127" w14:textId="566CEB19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</w:tcPr>
          <w:p w14:paraId="6A63B186" w14:textId="14F244EC" w:rsidR="00022A56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22A56" w:rsidRPr="00EE7776">
              <w:rPr>
                <w:rFonts w:cs="Times New Roman"/>
                <w:sz w:val="20"/>
                <w:szCs w:val="20"/>
              </w:rPr>
              <w:t>2.382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9E4FE7" w14:textId="3195AB1F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258</w:t>
            </w:r>
          </w:p>
        </w:tc>
      </w:tr>
      <w:tr w:rsidR="00022A56" w:rsidRPr="00EE7776" w14:paraId="2FB79414" w14:textId="77777777" w:rsidTr="00161FDB">
        <w:tc>
          <w:tcPr>
            <w:tcW w:w="2282" w:type="pct"/>
          </w:tcPr>
          <w:p w14:paraId="050DFB90" w14:textId="4C2EF356" w:rsidR="00022A56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6.7 </w:t>
            </w:r>
            <w:r w:rsidR="00022A56" w:rsidRPr="00EE7776">
              <w:rPr>
                <w:rFonts w:cs="Times New Roman"/>
                <w:sz w:val="20"/>
                <w:szCs w:val="20"/>
              </w:rPr>
              <w:t xml:space="preserve">Diagnosis </w:t>
            </w:r>
            <w:r w:rsidR="00022A56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− </w:t>
            </w:r>
            <w:r w:rsidRPr="00EE7776">
              <w:rPr>
                <w:rFonts w:cs="Times New Roman"/>
                <w:sz w:val="20"/>
                <w:szCs w:val="20"/>
              </w:rPr>
              <w:t>5.77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78845B" w14:textId="4F449ECA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7A3DA6" w14:textId="2880A623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9BD1AF" w14:textId="41ACE912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</w:tcPr>
          <w:p w14:paraId="3EC8123F" w14:textId="4B65C989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940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0D567" w14:textId="398185C7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022A56" w:rsidRPr="00EE7776" w14:paraId="5A6B9194" w14:textId="77777777" w:rsidTr="00161FDB">
        <w:tc>
          <w:tcPr>
            <w:tcW w:w="2282" w:type="pct"/>
            <w:tcBorders>
              <w:bottom w:val="single" w:sz="4" w:space="0" w:color="auto"/>
            </w:tcBorders>
          </w:tcPr>
          <w:p w14:paraId="30B89DEE" w14:textId="2A172022" w:rsidR="00022A56" w:rsidRPr="00EE7776" w:rsidRDefault="00327E23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6.7 </w:t>
            </w:r>
            <w:r w:rsidR="00022A56" w:rsidRPr="00EE7776">
              <w:rPr>
                <w:rFonts w:cs="Times New Roman"/>
                <w:sz w:val="20"/>
                <w:szCs w:val="20"/>
              </w:rPr>
              <w:t>Diagnosis</w:t>
            </w:r>
            <w:r w:rsidRPr="00EE7776">
              <w:rPr>
                <w:rFonts w:cs="Times New Roman"/>
                <w:sz w:val="20"/>
                <w:szCs w:val="20"/>
              </w:rPr>
              <w:t xml:space="preserve"> </w:t>
            </w:r>
            <w:r w:rsidR="00022A56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− </w:t>
            </w:r>
            <w:r w:rsidRPr="00EE7776">
              <w:rPr>
                <w:rFonts w:cs="Times New Roman"/>
                <w:sz w:val="20"/>
                <w:szCs w:val="20"/>
              </w:rPr>
              <w:t>6.7 No Diagnosis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8F850F" w14:textId="0F73895C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174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F062DE" w14:textId="07D55D70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0DD75B" w14:textId="628E82E1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300BAFCD" w14:textId="7CB0A492" w:rsidR="00022A56" w:rsidRPr="00EE7776" w:rsidRDefault="00022A56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4.273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41AF9" w14:textId="28DCA36E" w:rsidR="00022A56" w:rsidRPr="00EE7776" w:rsidRDefault="000E1C61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A23C9B" w:rsidRPr="00EE7776" w14:paraId="46153A2E" w14:textId="77777777" w:rsidTr="004B3AC8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6BBCD3C6" w14:textId="14533856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Results are averaged over the levels of gender; levels for social resources are fixed at mean = 5.77, mean + SD = 6.7, mean </w:t>
            </w:r>
            <w:r w:rsidR="00716D82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SD = 4.84</w:t>
            </w:r>
            <w:proofErr w:type="gramStart"/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;</w:t>
            </w:r>
            <w:proofErr w:type="gramEnd"/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342F58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-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values are </w:t>
            </w:r>
            <w:r w:rsidR="00F15EED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onferroni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corrected.</w:t>
            </w:r>
          </w:p>
        </w:tc>
      </w:tr>
    </w:tbl>
    <w:p w14:paraId="39B5EEA8" w14:textId="77777777" w:rsidR="004B6EAC" w:rsidRPr="00EE7776" w:rsidRDefault="004B6EAC" w:rsidP="004B6EAC">
      <w:pPr>
        <w:pStyle w:val="berschrift2"/>
        <w:numPr>
          <w:ilvl w:val="0"/>
          <w:numId w:val="0"/>
        </w:numPr>
      </w:pPr>
    </w:p>
    <w:p w14:paraId="4FD21B4A" w14:textId="77777777" w:rsidR="004B6EAC" w:rsidRPr="00EE7776" w:rsidRDefault="004B6EAC">
      <w:pPr>
        <w:spacing w:before="0" w:after="160" w:line="259" w:lineRule="auto"/>
        <w:rPr>
          <w:rFonts w:eastAsia="Cambria" w:cs="Times New Roman"/>
          <w:b/>
          <w:szCs w:val="24"/>
        </w:rPr>
      </w:pPr>
      <w:r w:rsidRPr="00EE7776">
        <w:br w:type="page"/>
      </w:r>
    </w:p>
    <w:p w14:paraId="40DF0244" w14:textId="13917F6C" w:rsidR="00A23C9B" w:rsidRPr="00EE7776" w:rsidRDefault="00F15EED" w:rsidP="004B6EAC">
      <w:pPr>
        <w:pStyle w:val="berschrift2"/>
      </w:pPr>
      <w:r w:rsidRPr="00EE7776">
        <w:t>Model 2: Empathic Disconnection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1585"/>
        <w:gridCol w:w="1366"/>
        <w:gridCol w:w="981"/>
        <w:gridCol w:w="974"/>
        <w:gridCol w:w="974"/>
        <w:gridCol w:w="985"/>
        <w:gridCol w:w="981"/>
      </w:tblGrid>
      <w:tr w:rsidR="00A23C9B" w:rsidRPr="00EE7776" w14:paraId="0CD8EB87" w14:textId="77777777" w:rsidTr="004B3AC8">
        <w:tc>
          <w:tcPr>
            <w:tcW w:w="5000" w:type="pct"/>
            <w:gridSpan w:val="8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48A93C" w14:textId="79DAEE77" w:rsidR="001774AC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Table </w:t>
            </w:r>
            <w:r w:rsidR="001774AC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S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9</w:t>
            </w:r>
          </w:p>
          <w:p w14:paraId="59BEEEB8" w14:textId="78951643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Trend Analysis of </w:t>
            </w: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Empathic Disconnection Model</w:t>
            </w:r>
          </w:p>
        </w:tc>
      </w:tr>
      <w:tr w:rsidR="00A23C9B" w:rsidRPr="00EE7776" w14:paraId="3D2D2F49" w14:textId="77777777" w:rsidTr="00161FDB">
        <w:tc>
          <w:tcPr>
            <w:tcW w:w="674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D055F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Empathic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disconnection</w:t>
            </w:r>
            <w:proofErr w:type="spellEnd"/>
          </w:p>
        </w:tc>
        <w:tc>
          <w:tcPr>
            <w:tcW w:w="874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7F8A5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Pre-existing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75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EC590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Trend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1FEE0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FC75B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df</w:t>
            </w:r>
            <w:proofErr w:type="spellEnd"/>
          </w:p>
        </w:tc>
        <w:tc>
          <w:tcPr>
            <w:tcW w:w="537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3DA7A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ower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confidence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54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55A34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Upper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confidence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541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6502E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</w:p>
        </w:tc>
      </w:tr>
      <w:tr w:rsidR="00A23C9B" w:rsidRPr="00EE7776" w14:paraId="20E82183" w14:textId="77777777" w:rsidTr="00161FDB">
        <w:tc>
          <w:tcPr>
            <w:tcW w:w="674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7BD56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1.57</w:t>
            </w:r>
          </w:p>
        </w:tc>
        <w:tc>
          <w:tcPr>
            <w:tcW w:w="874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B731C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Diagnosis</w:t>
            </w:r>
          </w:p>
        </w:tc>
        <w:tc>
          <w:tcPr>
            <w:tcW w:w="753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FE6DB4" w14:textId="2DCCE7C3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541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C338F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37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6DBD9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</w:p>
        </w:tc>
        <w:tc>
          <w:tcPr>
            <w:tcW w:w="537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0E28FC" w14:textId="50421ABE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543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472623" w14:textId="53106793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41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8ED75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20FA5A98" w14:textId="77777777" w:rsidTr="00161FDB">
        <w:tc>
          <w:tcPr>
            <w:tcW w:w="6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5A709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2.15</w:t>
            </w:r>
          </w:p>
        </w:tc>
        <w:tc>
          <w:tcPr>
            <w:tcW w:w="8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9D133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Diagnosis</w:t>
            </w:r>
          </w:p>
        </w:tc>
        <w:tc>
          <w:tcPr>
            <w:tcW w:w="75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F6E2B8" w14:textId="3EB86CDB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A64A07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6C8CC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60C9A9" w14:textId="62D21BCD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4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8255AD8" w14:textId="0D836898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1AF37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4676CCFD" w14:textId="77777777" w:rsidTr="00161FDB">
        <w:tc>
          <w:tcPr>
            <w:tcW w:w="6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724E9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2.73</w:t>
            </w:r>
          </w:p>
        </w:tc>
        <w:tc>
          <w:tcPr>
            <w:tcW w:w="8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3CBFE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Diagnosis</w:t>
            </w:r>
          </w:p>
        </w:tc>
        <w:tc>
          <w:tcPr>
            <w:tcW w:w="75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9A0535" w14:textId="7EDCFE76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C6C6B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C2ACC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6C2F81" w14:textId="6A9E2F4A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674B7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C6174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</w:p>
        </w:tc>
      </w:tr>
      <w:tr w:rsidR="00A23C9B" w:rsidRPr="00EE7776" w14:paraId="4CC56142" w14:textId="77777777" w:rsidTr="00161FDB">
        <w:tc>
          <w:tcPr>
            <w:tcW w:w="6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A2DE7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1.57</w:t>
            </w:r>
          </w:p>
        </w:tc>
        <w:tc>
          <w:tcPr>
            <w:tcW w:w="8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3DBC9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No Diagnosis</w:t>
            </w:r>
          </w:p>
        </w:tc>
        <w:tc>
          <w:tcPr>
            <w:tcW w:w="75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79F27B" w14:textId="57AEAB74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5846E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A4ED4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2E884B" w14:textId="4493CC64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4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2F6921" w14:textId="459E392D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E1068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6865EE1E" w14:textId="77777777" w:rsidTr="00161FDB">
        <w:tc>
          <w:tcPr>
            <w:tcW w:w="6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30FB7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2.15</w:t>
            </w:r>
          </w:p>
        </w:tc>
        <w:tc>
          <w:tcPr>
            <w:tcW w:w="87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2CD46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No Diagnosis</w:t>
            </w:r>
          </w:p>
        </w:tc>
        <w:tc>
          <w:tcPr>
            <w:tcW w:w="75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DE80FD" w14:textId="38452064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073B8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82BCA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</w:p>
        </w:tc>
        <w:tc>
          <w:tcPr>
            <w:tcW w:w="53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8BFEA8" w14:textId="29B197B2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43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B5180B" w14:textId="705A17A3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6853D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7D522861" w14:textId="77777777" w:rsidTr="00161FDB">
        <w:tc>
          <w:tcPr>
            <w:tcW w:w="674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6CF4E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2.73</w:t>
            </w:r>
          </w:p>
        </w:tc>
        <w:tc>
          <w:tcPr>
            <w:tcW w:w="874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FB188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No Diagnosis</w:t>
            </w:r>
          </w:p>
        </w:tc>
        <w:tc>
          <w:tcPr>
            <w:tcW w:w="753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E7F29D" w14:textId="25C92263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1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53647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0</w:t>
            </w:r>
          </w:p>
        </w:tc>
        <w:tc>
          <w:tcPr>
            <w:tcW w:w="537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4358D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Inf</w:t>
            </w:r>
            <w:proofErr w:type="spellEnd"/>
          </w:p>
        </w:tc>
        <w:tc>
          <w:tcPr>
            <w:tcW w:w="537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B32D5C" w14:textId="6F8F7FD2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2</w:t>
            </w:r>
          </w:p>
        </w:tc>
        <w:tc>
          <w:tcPr>
            <w:tcW w:w="543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BDFD752" w14:textId="6A07AE1D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541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5447C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6ED1758E" w14:textId="77777777" w:rsidTr="004B3AC8">
        <w:tc>
          <w:tcPr>
            <w:tcW w:w="5000" w:type="pct"/>
            <w:gridSpan w:val="8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E40CF2" w14:textId="6F09B680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Results are averaged over the levels of gender; Contrasts are </w:t>
            </w:r>
            <w:r w:rsidR="00F15EED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onferroni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corrected; * marks significant time trend.</w:t>
            </w:r>
          </w:p>
        </w:tc>
      </w:tr>
    </w:tbl>
    <w:p w14:paraId="7497BA06" w14:textId="77777777" w:rsidR="00A23C9B" w:rsidRPr="00EE7776" w:rsidRDefault="00A23C9B" w:rsidP="00A23C9B">
      <w:pPr>
        <w:tabs>
          <w:tab w:val="left" w:pos="340"/>
        </w:tabs>
        <w:spacing w:after="0" w:line="480" w:lineRule="auto"/>
        <w:ind w:left="340" w:hanging="340"/>
        <w:rPr>
          <w:rFonts w:eastAsia="Calibri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39"/>
        <w:gridCol w:w="985"/>
        <w:gridCol w:w="985"/>
        <w:gridCol w:w="987"/>
        <w:gridCol w:w="985"/>
        <w:gridCol w:w="989"/>
      </w:tblGrid>
      <w:tr w:rsidR="00A23C9B" w:rsidRPr="00EE7776" w14:paraId="54CA98D5" w14:textId="77777777" w:rsidTr="004B3AC8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60C310A" w14:textId="0EEB39F2" w:rsidR="001774AC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Table </w:t>
            </w:r>
            <w:r w:rsidR="00345C2C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S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10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</w:p>
          <w:p w14:paraId="7BC878AE" w14:textId="2593774F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mpathic Disconnection Model</w:t>
            </w:r>
            <w:r w:rsidR="00A23C9B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: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</w:t>
            </w:r>
            <w:r w:rsidR="00A23C9B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airwise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C</w:t>
            </w:r>
            <w:r w:rsidR="00A23C9B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omparisons of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</w:t>
            </w:r>
            <w:r w:rsidR="00A23C9B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redicted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D</w:t>
            </w:r>
            <w:r w:rsidR="00A23C9B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 xml:space="preserve">istress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L</w:t>
            </w:r>
            <w:r w:rsidR="00A23C9B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evel</w:t>
            </w:r>
          </w:p>
        </w:tc>
      </w:tr>
      <w:tr w:rsidR="00A23C9B" w:rsidRPr="00EE7776" w14:paraId="599CDD10" w14:textId="77777777" w:rsidTr="00716D82"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5F353" w14:textId="4DD43D4B" w:rsidR="00A23C9B" w:rsidRPr="00EE7776" w:rsidRDefault="00A23C9B" w:rsidP="00423BD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Contrast: </w:t>
            </w:r>
            <w:r w:rsidR="00423BD7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P</w:t>
            </w: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re-existing diagnosis x empathic disconnectio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64B01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C41C6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352A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7587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z. ratio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DAA29B" w14:textId="07CCBD10" w:rsidR="00A23C9B" w:rsidRPr="00EE7776" w:rsidRDefault="001774AC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A23C9B" w:rsidRPr="00EE7776" w14:paraId="76FB254B" w14:textId="77777777" w:rsidTr="00716D82">
        <w:tc>
          <w:tcPr>
            <w:tcW w:w="22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996F6" w14:textId="77777777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Within-group comparison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8147A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A6243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C7157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</w:tcPr>
          <w:p w14:paraId="098F296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34570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</w:tr>
      <w:tr w:rsidR="00A23C9B" w:rsidRPr="00EE7776" w14:paraId="0AA420F0" w14:textId="77777777" w:rsidTr="00716D82">
        <w:tc>
          <w:tcPr>
            <w:tcW w:w="2282" w:type="pct"/>
            <w:tcBorders>
              <w:left w:val="nil"/>
              <w:right w:val="nil"/>
            </w:tcBorders>
          </w:tcPr>
          <w:p w14:paraId="1BD29D38" w14:textId="63BA3FB1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.57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15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E6214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130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97293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13D71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7A2FD0E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63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6EA45C" w14:textId="1D0EF7BE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62B717D1" w14:textId="77777777" w:rsidTr="00161FDB">
        <w:tc>
          <w:tcPr>
            <w:tcW w:w="2282" w:type="pct"/>
          </w:tcPr>
          <w:p w14:paraId="55903D8D" w14:textId="202D8471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.57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73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96241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259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F24B7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6AD6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1B786FE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63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6A2FC2" w14:textId="3FA5FDE8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646C8BAD" w14:textId="77777777" w:rsidTr="00161FDB">
        <w:tc>
          <w:tcPr>
            <w:tcW w:w="2282" w:type="pct"/>
          </w:tcPr>
          <w:p w14:paraId="25198DF6" w14:textId="369CF9A5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15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73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67D27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130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1C64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2010E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4634F42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863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86BF79" w14:textId="572D6811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35385597" w14:textId="77777777" w:rsidTr="00161FDB">
        <w:tc>
          <w:tcPr>
            <w:tcW w:w="2282" w:type="pct"/>
          </w:tcPr>
          <w:p w14:paraId="33375C77" w14:textId="169DFF01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.57 No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15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E31B4B" w14:textId="1BA45713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9AF2D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6255C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1A80A36F" w14:textId="120B192B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383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0A966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.000</w:t>
            </w:r>
          </w:p>
        </w:tc>
      </w:tr>
      <w:tr w:rsidR="00A23C9B" w:rsidRPr="00EE7776" w14:paraId="24322F7A" w14:textId="77777777" w:rsidTr="00161FDB">
        <w:tc>
          <w:tcPr>
            <w:tcW w:w="2282" w:type="pct"/>
          </w:tcPr>
          <w:p w14:paraId="4D3864D6" w14:textId="3BE2E3A5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.57 No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73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813D90" w14:textId="175EFFAE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236C4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FE4ED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</w:tcPr>
          <w:p w14:paraId="00226C0A" w14:textId="2D50EE1F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383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97736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.000</w:t>
            </w:r>
          </w:p>
        </w:tc>
      </w:tr>
      <w:tr w:rsidR="00A23C9B" w:rsidRPr="00EE7776" w14:paraId="6548F70E" w14:textId="77777777" w:rsidTr="00161FDB">
        <w:tc>
          <w:tcPr>
            <w:tcW w:w="2282" w:type="pct"/>
            <w:tcBorders>
              <w:left w:val="nil"/>
              <w:bottom w:val="single" w:sz="4" w:space="0" w:color="auto"/>
              <w:right w:val="nil"/>
            </w:tcBorders>
          </w:tcPr>
          <w:p w14:paraId="34541803" w14:textId="2A54725C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15 No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73 No Diagnosis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2A09E0" w14:textId="023CD4B2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C9A79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2F6E8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14:paraId="39AFF1B5" w14:textId="78B117A6" w:rsidR="00A23C9B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-</w:t>
            </w:r>
            <w:r w:rsidR="00A23C9B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383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D87D3A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.000</w:t>
            </w:r>
          </w:p>
        </w:tc>
      </w:tr>
      <w:tr w:rsidR="00A23C9B" w:rsidRPr="00EE7776" w14:paraId="4243754A" w14:textId="77777777" w:rsidTr="00716D82">
        <w:tc>
          <w:tcPr>
            <w:tcW w:w="2282" w:type="pct"/>
            <w:tcBorders>
              <w:top w:val="single" w:sz="4" w:space="0" w:color="auto"/>
              <w:left w:val="nil"/>
              <w:right w:val="nil"/>
            </w:tcBorders>
          </w:tcPr>
          <w:p w14:paraId="3B3ABDE3" w14:textId="77777777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etween-group comparison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3733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B82FA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09846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</w:tcPr>
          <w:p w14:paraId="0729D9C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94B07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</w:p>
        </w:tc>
      </w:tr>
      <w:tr w:rsidR="00A23C9B" w:rsidRPr="00EE7776" w14:paraId="01B77B7F" w14:textId="77777777" w:rsidTr="00716D82">
        <w:tc>
          <w:tcPr>
            <w:tcW w:w="2282" w:type="pct"/>
            <w:tcBorders>
              <w:left w:val="nil"/>
              <w:right w:val="nil"/>
            </w:tcBorders>
          </w:tcPr>
          <w:p w14:paraId="30F7759F" w14:textId="6DA63658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.57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1.57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68112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456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66EE7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D646C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6D6554E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0.986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77B068" w14:textId="4C1DBFC2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60A6A420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77097852" w14:textId="6932D7E9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.57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15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59E30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450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67F42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0DC61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6E7474D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1.815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B2F67C" w14:textId="6E4C15FD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12AA6A3B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73F3387D" w14:textId="21565A42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1.57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73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CAFD95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444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F25C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41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0A202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508093F1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0.798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B87697" w14:textId="7B3EECA4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65B1322B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2EBA1826" w14:textId="633A736F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15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1.57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D44E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327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89C06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A7829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6D48C94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9.492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5E38AE" w14:textId="5812BFBB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1DDBA1DA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59DE75FC" w14:textId="3768D577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15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15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6120A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321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2DC9C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A1E85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285A919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0.753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12F98" w14:textId="0970D0C0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4B71BF86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0DDCF48D" w14:textId="5557AD5B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15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73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E7C38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314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1056A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D7E95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5220087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9.456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F2D212" w14:textId="05F1D438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7741ACD0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65CD605A" w14:textId="337836B3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73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1.57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F6536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197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9A5A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45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84C35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6446F257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334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CBD89D" w14:textId="724D0859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73A80F36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2D8FA718" w14:textId="4E09E7B6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73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15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09FD2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191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43007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76A48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2492EF8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565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C5DD2" w14:textId="70898EB8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3A43723F" w14:textId="77777777" w:rsidTr="00161FDB">
        <w:tc>
          <w:tcPr>
            <w:tcW w:w="2282" w:type="pct"/>
            <w:tcBorders>
              <w:left w:val="nil"/>
              <w:bottom w:val="single" w:sz="4" w:space="0" w:color="auto"/>
              <w:right w:val="nil"/>
            </w:tcBorders>
          </w:tcPr>
          <w:p w14:paraId="115C873A" w14:textId="5A5FD9CE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2.73 Diagnosis </w:t>
            </w:r>
            <w:r w:rsidR="00716D82"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−</w:t>
            </w: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 xml:space="preserve"> 2.73 No Diagnosis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BC723F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185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779AE0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7D61D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Inf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14:paraId="412010A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4.19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2AFD48" w14:textId="59FEA87B" w:rsidR="00A23C9B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 xml:space="preserve">&lt; </w:t>
            </w:r>
            <w:r w:rsidR="00A23C9B"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0.001</w:t>
            </w:r>
          </w:p>
        </w:tc>
      </w:tr>
      <w:tr w:rsidR="00A23C9B" w:rsidRPr="00EE7776" w14:paraId="5905D91F" w14:textId="77777777" w:rsidTr="004B3AC8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882B27A" w14:textId="1A051289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Results are averaged over the levels of gender; levels for empathic disconnection are fixed at mean = 2.15, mean + SD = 2.73, mean </w:t>
            </w:r>
            <w:r w:rsidR="00716D82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SD = 1.57</w:t>
            </w:r>
            <w:proofErr w:type="gramStart"/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;</w:t>
            </w:r>
            <w:proofErr w:type="gramEnd"/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-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values are </w:t>
            </w:r>
            <w:r w:rsidR="00F15EED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onferroni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corrected.</w:t>
            </w:r>
          </w:p>
        </w:tc>
      </w:tr>
    </w:tbl>
    <w:p w14:paraId="50675C31" w14:textId="1CBA0AB3" w:rsidR="00F15EED" w:rsidRPr="00EE7776" w:rsidRDefault="00F15EED" w:rsidP="00A23C9B">
      <w:pPr>
        <w:rPr>
          <w:rFonts w:cs="Times New Roman"/>
          <w:sz w:val="20"/>
          <w:szCs w:val="20"/>
        </w:rPr>
      </w:pPr>
    </w:p>
    <w:p w14:paraId="283927C1" w14:textId="77777777" w:rsidR="00F15EED" w:rsidRPr="00EE7776" w:rsidRDefault="00F15EED">
      <w:pPr>
        <w:rPr>
          <w:rFonts w:cs="Times New Roman"/>
          <w:sz w:val="20"/>
          <w:szCs w:val="20"/>
        </w:rPr>
      </w:pPr>
      <w:r w:rsidRPr="00EE7776">
        <w:rPr>
          <w:rFonts w:cs="Times New Roman"/>
          <w:sz w:val="20"/>
          <w:szCs w:val="20"/>
        </w:rPr>
        <w:br w:type="page"/>
      </w:r>
    </w:p>
    <w:p w14:paraId="289FFD02" w14:textId="39B9932E" w:rsidR="00A23C9B" w:rsidRPr="00EE7776" w:rsidRDefault="00F15EED" w:rsidP="00AE0697">
      <w:pPr>
        <w:pStyle w:val="berschrift2"/>
      </w:pPr>
      <w:r w:rsidRPr="00EE7776">
        <w:t>Model 3: Social Isolation Model</w:t>
      </w:r>
    </w:p>
    <w:tbl>
      <w:tblPr>
        <w:tblW w:w="505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8"/>
        <w:gridCol w:w="1613"/>
        <w:gridCol w:w="1077"/>
        <w:gridCol w:w="1077"/>
        <w:gridCol w:w="1077"/>
        <w:gridCol w:w="1077"/>
        <w:gridCol w:w="1077"/>
        <w:gridCol w:w="1085"/>
      </w:tblGrid>
      <w:tr w:rsidR="00A23C9B" w:rsidRPr="00EE7776" w14:paraId="7D9822F8" w14:textId="77777777" w:rsidTr="004B3AC8">
        <w:trPr>
          <w:trHeight w:val="191"/>
        </w:trPr>
        <w:tc>
          <w:tcPr>
            <w:tcW w:w="5000" w:type="pct"/>
            <w:gridSpan w:val="8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4B72852" w14:textId="2724315D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Table S</w:t>
            </w:r>
            <w:r w:rsidR="00345C2C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1</w:t>
            </w:r>
          </w:p>
          <w:p w14:paraId="23A149C7" w14:textId="58A36061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Cs/>
                <w:i/>
                <w:sz w:val="20"/>
                <w:szCs w:val="20"/>
                <w:lang w:eastAsia="de-DE"/>
              </w:rPr>
              <w:t xml:space="preserve">Trend Analysis of </w:t>
            </w: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Social Isolation Model</w:t>
            </w:r>
          </w:p>
        </w:tc>
      </w:tr>
      <w:tr w:rsidR="000B7374" w:rsidRPr="00EE7776" w14:paraId="26A0A33E" w14:textId="77777777" w:rsidTr="00161FDB">
        <w:trPr>
          <w:trHeight w:val="424"/>
        </w:trPr>
        <w:tc>
          <w:tcPr>
            <w:tcW w:w="588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826F77" w14:textId="77777777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Social</w:t>
            </w:r>
            <w:proofErr w:type="spellEnd"/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isolation</w:t>
            </w:r>
            <w:proofErr w:type="spellEnd"/>
          </w:p>
        </w:tc>
        <w:tc>
          <w:tcPr>
            <w:tcW w:w="880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FB0D4F" w14:textId="11BBB71B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Pre-existing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588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3A6AD0" w14:textId="7B3DCF12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Trend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20829B" w14:textId="1B8C5139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S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3F545D" w14:textId="429E88BC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df</w:t>
            </w:r>
            <w:proofErr w:type="spellEnd"/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946EBE" w14:textId="61E33932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ower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confidence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694BB5" w14:textId="1A2BAEF8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Upper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confidence</w:t>
            </w:r>
            <w:proofErr w:type="spellEnd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val="de-DE" w:eastAsia="de-DE"/>
              </w:rPr>
              <w:t>level</w:t>
            </w:r>
            <w:proofErr w:type="spellEnd"/>
          </w:p>
        </w:tc>
        <w:tc>
          <w:tcPr>
            <w:tcW w:w="592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8A530C" w14:textId="77777777" w:rsidR="000B7374" w:rsidRPr="00EE7776" w:rsidRDefault="000B7374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62667" w:rsidRPr="00EE7776" w14:paraId="212F4481" w14:textId="77777777" w:rsidTr="00161FDB">
        <w:trPr>
          <w:trHeight w:val="191"/>
        </w:trPr>
        <w:tc>
          <w:tcPr>
            <w:tcW w:w="588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A3379E" w14:textId="4A02A5F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880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99AE25" w14:textId="7EB56850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Diagnosis</w:t>
            </w:r>
          </w:p>
        </w:tc>
        <w:tc>
          <w:tcPr>
            <w:tcW w:w="588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BAA420" w14:textId="3660A9B8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371B91" w14:textId="10155855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296F81" w14:textId="437EAA92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A77BEF" w14:textId="6FCF1EFB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4A5205" w14:textId="7A204E34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92" w:type="pct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396D9E" w14:textId="77777777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62667" w:rsidRPr="00EE7776" w14:paraId="31608BB6" w14:textId="77777777" w:rsidTr="00161FDB">
        <w:trPr>
          <w:trHeight w:val="205"/>
        </w:trPr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63D73D" w14:textId="62A6099C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4518D9" w14:textId="4CDAF4AA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Diagnosis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D726ED" w14:textId="34F07D6A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FD5A18" w14:textId="18BE76C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761844" w14:textId="0CEFD1CA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28DE8D5" w14:textId="48355233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29FE3B" w14:textId="04AC308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0B08E2" w14:textId="77777777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62667" w:rsidRPr="00EE7776" w14:paraId="5B2DB45C" w14:textId="77777777" w:rsidTr="00161FDB">
        <w:trPr>
          <w:trHeight w:val="191"/>
        </w:trPr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DC9524" w14:textId="16CBA2C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2.51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525F9E" w14:textId="0BF29959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Diagnosis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2B0C8F" w14:textId="76FE3EF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8DB3D2" w14:textId="75734C6D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387275" w14:textId="5737181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8BACF2" w14:textId="1A7038E7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D76B3D5" w14:textId="65059684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59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DDA5C8" w14:textId="2D6ABAAA" w:rsidR="00D62667" w:rsidRPr="00EE7776" w:rsidRDefault="001F7839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D62667" w:rsidRPr="00EE7776" w14:paraId="60CFD9A7" w14:textId="77777777" w:rsidTr="00161FDB">
        <w:trPr>
          <w:trHeight w:val="191"/>
        </w:trPr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6D0AF0" w14:textId="1D31795A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4940AE" w14:textId="52D5B373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No Diagnosis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42FC1F" w14:textId="64CC1264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6CF11D8" w14:textId="46BC553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EC6A7A" w14:textId="721B9B55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BDB072" w14:textId="24585255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26F55B" w14:textId="3739505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9F8C23" w14:textId="77777777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D62667" w:rsidRPr="00EE7776" w14:paraId="09AC9848" w14:textId="77777777" w:rsidTr="00161FDB">
        <w:trPr>
          <w:trHeight w:val="205"/>
        </w:trPr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DDCBB0" w14:textId="0E09343C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880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DBF314" w14:textId="12BB902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No Diagnosis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0945CB" w14:textId="02306B73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C75C95" w14:textId="1034228A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377FD1" w14:textId="017C0146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2F5DE7" w14:textId="05CBBF4B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322CD4" w14:textId="1236E857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92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0EE868C" w14:textId="77777777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D62667" w:rsidRPr="00EE7776" w14:paraId="43885CCB" w14:textId="77777777" w:rsidTr="00161FDB">
        <w:trPr>
          <w:trHeight w:val="191"/>
        </w:trPr>
        <w:tc>
          <w:tcPr>
            <w:tcW w:w="588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D5AB987" w14:textId="1225A0AA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2.51</w:t>
            </w:r>
          </w:p>
        </w:tc>
        <w:tc>
          <w:tcPr>
            <w:tcW w:w="880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C8C52CC" w14:textId="5D4B2F92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No Diagnosis</w:t>
            </w:r>
          </w:p>
        </w:tc>
        <w:tc>
          <w:tcPr>
            <w:tcW w:w="588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E514563" w14:textId="35E166B5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88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DFA24E" w14:textId="419EA64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88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628525" w14:textId="182201D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9AAB1F" w14:textId="59A58A51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2A36D19" w14:textId="7C4F9A91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pct"/>
            <w:tcBorders>
              <w:top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9D31B2" w14:textId="77777777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val="de-DE" w:eastAsia="de-DE"/>
              </w:rPr>
              <w:t>*</w:t>
            </w:r>
          </w:p>
        </w:tc>
      </w:tr>
      <w:tr w:rsidR="00A23C9B" w:rsidRPr="00EE7776" w14:paraId="3DDEA49A" w14:textId="77777777" w:rsidTr="004B3AC8">
        <w:trPr>
          <w:trHeight w:val="266"/>
        </w:trPr>
        <w:tc>
          <w:tcPr>
            <w:tcW w:w="5000" w:type="pct"/>
            <w:gridSpan w:val="8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5CBD7F" w14:textId="55D3C01A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Results are averaged over the levels of gender; Contrasts are </w:t>
            </w:r>
            <w:r w:rsidR="00F15EED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onferroni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corrected; * marks significant time trend.</w:t>
            </w:r>
          </w:p>
        </w:tc>
      </w:tr>
    </w:tbl>
    <w:p w14:paraId="215D7E44" w14:textId="77777777" w:rsidR="00A23C9B" w:rsidRPr="00EE7776" w:rsidRDefault="00A23C9B" w:rsidP="00A23C9B">
      <w:pPr>
        <w:tabs>
          <w:tab w:val="left" w:pos="340"/>
        </w:tabs>
        <w:spacing w:after="0" w:line="480" w:lineRule="auto"/>
        <w:rPr>
          <w:rFonts w:eastAsia="Calibri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39"/>
        <w:gridCol w:w="985"/>
        <w:gridCol w:w="985"/>
        <w:gridCol w:w="987"/>
        <w:gridCol w:w="985"/>
        <w:gridCol w:w="989"/>
      </w:tblGrid>
      <w:tr w:rsidR="00A23C9B" w:rsidRPr="00EE7776" w14:paraId="141A67D5" w14:textId="77777777" w:rsidTr="004B3AC8"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C9653" w14:textId="5FEE2E1B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Table S</w:t>
            </w:r>
            <w:r w:rsidR="00C55E49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12</w:t>
            </w:r>
          </w:p>
          <w:p w14:paraId="1AC1B3C6" w14:textId="08E30C2B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Social Isolation Model</w:t>
            </w:r>
            <w:r w:rsidR="00A23C9B"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 xml:space="preserve">: </w:t>
            </w:r>
            <w:r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airwise Comparisons of Predicted Distress Level</w:t>
            </w:r>
          </w:p>
        </w:tc>
      </w:tr>
      <w:tr w:rsidR="00A23C9B" w:rsidRPr="00EE7776" w14:paraId="13DE817B" w14:textId="77777777" w:rsidTr="00716D82"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E12FF" w14:textId="290FCB0A" w:rsidR="00A23C9B" w:rsidRPr="00EE7776" w:rsidRDefault="00423BD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Contrast: P</w:t>
            </w:r>
            <w:r w:rsidR="00A23C9B"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re-existing diagnosis x social isolatio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FB987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146F7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05BD9D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df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81A8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z. ratio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2DCB56" w14:textId="30F32935" w:rsidR="00A23C9B" w:rsidRPr="00EE7776" w:rsidRDefault="00342F58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A23C9B" w:rsidRPr="00EE7776" w14:paraId="27637898" w14:textId="77777777" w:rsidTr="00716D82">
        <w:tc>
          <w:tcPr>
            <w:tcW w:w="22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19F9FD" w14:textId="77777777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Within-group comparison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98427E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B9E9C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40A169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7D11B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1D416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</w:tr>
      <w:tr w:rsidR="00D62667" w:rsidRPr="00EE7776" w14:paraId="6FB1A5A3" w14:textId="77777777" w:rsidTr="00716D82">
        <w:tc>
          <w:tcPr>
            <w:tcW w:w="2282" w:type="pct"/>
            <w:tcBorders>
              <w:left w:val="nil"/>
              <w:right w:val="nil"/>
            </w:tcBorders>
          </w:tcPr>
          <w:p w14:paraId="2E162714" w14:textId="3FAF20FB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0.53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1.52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E5E529" w14:textId="22B94912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174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9526E4" w14:textId="163BF9EB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01E03B" w14:textId="1D4AE1D7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0C040463" w14:textId="615DDCD4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14.584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291259" w14:textId="4C1B15B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2DC9927F" w14:textId="77777777" w:rsidTr="00161FDB">
        <w:tc>
          <w:tcPr>
            <w:tcW w:w="2282" w:type="pct"/>
          </w:tcPr>
          <w:p w14:paraId="0D2C5F18" w14:textId="1796656D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0.53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2.51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48DF60" w14:textId="3B28E23D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348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AE66E6" w14:textId="5E8D631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AE7DAA" w14:textId="0470FFDB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</w:tcPr>
          <w:p w14:paraId="0217C31F" w14:textId="692B31B0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14.584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A52000" w14:textId="461BF24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3398302A" w14:textId="77777777" w:rsidTr="00161FDB">
        <w:tc>
          <w:tcPr>
            <w:tcW w:w="2282" w:type="pct"/>
          </w:tcPr>
          <w:p w14:paraId="2905CB3C" w14:textId="782EF3AB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1.52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2.51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528002" w14:textId="5CA7979E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174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05A3F2" w14:textId="5141D26D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6F3EDF" w14:textId="5BD13636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</w:tcPr>
          <w:p w14:paraId="1BCBE78D" w14:textId="02C9C052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14.584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7ECD55" w14:textId="2CB0B68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5C54BA25" w14:textId="77777777" w:rsidTr="00161FDB">
        <w:tc>
          <w:tcPr>
            <w:tcW w:w="2282" w:type="pct"/>
          </w:tcPr>
          <w:p w14:paraId="707C7F84" w14:textId="13784BDA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0.53 No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1.52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34D6FF" w14:textId="6244BE22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84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28F224" w14:textId="7CB264FD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DE3282" w14:textId="42929752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</w:tcPr>
          <w:p w14:paraId="0544807E" w14:textId="0FC657BF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12.396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021E64" w14:textId="0F1ABCF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2419F537" w14:textId="77777777" w:rsidTr="00161FDB">
        <w:tc>
          <w:tcPr>
            <w:tcW w:w="2282" w:type="pct"/>
          </w:tcPr>
          <w:p w14:paraId="3975F2C9" w14:textId="36340B6C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0.53 No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2.51 No Diagnosis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EFDE96" w14:textId="36E1035E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543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3B0AF8" w14:textId="4D65C67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544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2083EB" w14:textId="2C6C9AD5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</w:tcPr>
          <w:p w14:paraId="3F718E36" w14:textId="50F2F245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12.396</w:t>
            </w:r>
          </w:p>
        </w:tc>
        <w:tc>
          <w:tcPr>
            <w:tcW w:w="545" w:type="pct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697E2B" w14:textId="66D6B68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334A043F" w14:textId="77777777" w:rsidTr="00716D82">
        <w:tc>
          <w:tcPr>
            <w:tcW w:w="2282" w:type="pct"/>
            <w:tcBorders>
              <w:left w:val="nil"/>
              <w:bottom w:val="single" w:sz="4" w:space="0" w:color="auto"/>
              <w:right w:val="nil"/>
            </w:tcBorders>
          </w:tcPr>
          <w:p w14:paraId="12E0FE4D" w14:textId="30E2458C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1.52 No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2.51 No Diagnosis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8886BE" w14:textId="14FA388F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0.084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A61EC1" w14:textId="1CEE814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F6DC5C" w14:textId="1E06540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14:paraId="18706DD8" w14:textId="6CBB3B21" w:rsidR="00D62667" w:rsidRPr="00EE7776" w:rsidRDefault="00C171DC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D62667" w:rsidRPr="00EE7776">
              <w:rPr>
                <w:rFonts w:cs="Times New Roman"/>
                <w:sz w:val="20"/>
                <w:szCs w:val="20"/>
              </w:rPr>
              <w:t>12.396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32C8B1" w14:textId="1F5A2BA9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A23C9B" w:rsidRPr="00EE7776" w14:paraId="7E56D45B" w14:textId="77777777" w:rsidTr="00716D82">
        <w:tc>
          <w:tcPr>
            <w:tcW w:w="2282" w:type="pct"/>
            <w:tcBorders>
              <w:top w:val="single" w:sz="4" w:space="0" w:color="auto"/>
              <w:left w:val="nil"/>
              <w:right w:val="nil"/>
            </w:tcBorders>
          </w:tcPr>
          <w:p w14:paraId="3991A57A" w14:textId="77777777" w:rsidR="00A23C9B" w:rsidRPr="00EE7776" w:rsidRDefault="00A23C9B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etween-group comparison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8602D4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2739C2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DFB0E6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right w:val="nil"/>
            </w:tcBorders>
          </w:tcPr>
          <w:p w14:paraId="2E925733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280BBB" w14:textId="77777777" w:rsidR="00A23C9B" w:rsidRPr="00EE7776" w:rsidRDefault="00A23C9B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</w:pPr>
          </w:p>
        </w:tc>
      </w:tr>
      <w:tr w:rsidR="00D62667" w:rsidRPr="00EE7776" w14:paraId="25B2EC3F" w14:textId="77777777" w:rsidTr="00716D82">
        <w:tc>
          <w:tcPr>
            <w:tcW w:w="2282" w:type="pct"/>
            <w:tcBorders>
              <w:left w:val="nil"/>
              <w:right w:val="nil"/>
            </w:tcBorders>
          </w:tcPr>
          <w:p w14:paraId="641D9593" w14:textId="70938F8C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0.53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0.53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00259B" w14:textId="4DFF0045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179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AF9927" w14:textId="66BEC5C0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9351F2" w14:textId="2677729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03BB9685" w14:textId="58CCAF7D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5.527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8A2B7B" w14:textId="57D5212B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175C0FFD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5C1DE934" w14:textId="04AAC97F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0.53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1.52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885233" w14:textId="3FC8F4E2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C62DFE" w14:textId="65AF7032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DF3D58" w14:textId="6839C31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5A41422B" w14:textId="02D8BB20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2.992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94465D" w14:textId="4EC732D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D62667" w:rsidRPr="00EE7776" w14:paraId="4CB7C5A4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41DE2B36" w14:textId="650F2001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0.53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2.51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2C8958" w14:textId="27473755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9D9676" w14:textId="32BE9735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20E20" w14:textId="3C41CB04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0A04C9A1" w14:textId="42751CD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333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B7DD75" w14:textId="5FD8B6B2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D62667" w:rsidRPr="00EE7776" w14:paraId="7AD54C24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41261366" w14:textId="43027D65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1.52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0.53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C2FC54" w14:textId="00983AF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352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571F46" w14:textId="03CA213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57848B" w14:textId="3B607C8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6484803E" w14:textId="19AC6C11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2.486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38A9C2" w14:textId="47D50D63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70347F43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63D70B05" w14:textId="52837D7B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1.52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1.52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CEA817" w14:textId="19FDB4E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269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135C10" w14:textId="0C199145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BFA642" w14:textId="6C362B83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125A00A8" w14:textId="54CB592B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9.783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D7D5DF" w14:textId="73931E53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612C7C17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29031079" w14:textId="3CA27199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1.52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2.51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9BB16B" w14:textId="47C49893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185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F2504D" w14:textId="0ACF24C9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F92AF" w14:textId="19343D4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59AB0F07" w14:textId="4C3FF26C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6.522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C5603" w14:textId="769B1E7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4A3947AE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02A177BE" w14:textId="1E562824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2.51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0.53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7B7165" w14:textId="028B7CDD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526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B9DA1B" w14:textId="43C32C16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F100EF" w14:textId="753EDA2D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69BDB830" w14:textId="7B59FC8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8.224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FE60D" w14:textId="3C8460D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1828D299" w14:textId="77777777" w:rsidTr="00161FDB">
        <w:tc>
          <w:tcPr>
            <w:tcW w:w="2282" w:type="pct"/>
            <w:tcBorders>
              <w:left w:val="nil"/>
              <w:right w:val="nil"/>
            </w:tcBorders>
          </w:tcPr>
          <w:p w14:paraId="127FB894" w14:textId="6951ECA3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2.51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1.52 No Diagnosis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D8BB7D" w14:textId="7F9533F0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442</w:t>
            </w:r>
          </w:p>
        </w:tc>
        <w:tc>
          <w:tcPr>
            <w:tcW w:w="543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9D8D51" w14:textId="21A6254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544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432D46" w14:textId="1EFCAEA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0C2CAFE6" w14:textId="4A8D046F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5.743</w:t>
            </w:r>
          </w:p>
        </w:tc>
        <w:tc>
          <w:tcPr>
            <w:tcW w:w="545" w:type="pct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64B963" w14:textId="383CACDC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D62667" w:rsidRPr="00EE7776" w14:paraId="26470EBB" w14:textId="77777777" w:rsidTr="00161FDB">
        <w:tc>
          <w:tcPr>
            <w:tcW w:w="2282" w:type="pct"/>
            <w:tcBorders>
              <w:left w:val="nil"/>
              <w:bottom w:val="single" w:sz="4" w:space="0" w:color="auto"/>
              <w:right w:val="nil"/>
            </w:tcBorders>
          </w:tcPr>
          <w:p w14:paraId="712403EE" w14:textId="46076454" w:rsidR="00D62667" w:rsidRPr="00EE7776" w:rsidRDefault="00D62667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 xml:space="preserve">2.51 Diagnosis </w:t>
            </w:r>
            <w:r w:rsidR="00716D82" w:rsidRPr="00EE7776">
              <w:rPr>
                <w:rFonts w:cs="Times New Roman"/>
                <w:sz w:val="20"/>
                <w:szCs w:val="20"/>
              </w:rPr>
              <w:t>−</w:t>
            </w:r>
            <w:r w:rsidRPr="00EE7776">
              <w:rPr>
                <w:rFonts w:cs="Times New Roman"/>
                <w:sz w:val="20"/>
                <w:szCs w:val="20"/>
              </w:rPr>
              <w:t xml:space="preserve"> 2.51 No Diagnosis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B7C530" w14:textId="1C63541E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359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148280" w14:textId="4C5C494B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DF4DF4" w14:textId="11F9BC29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Inf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14:paraId="38BE613C" w14:textId="7FE6AB08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cs="Times New Roman"/>
                <w:sz w:val="20"/>
                <w:szCs w:val="20"/>
              </w:rPr>
              <w:t>12.39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A4FB3B" w14:textId="0C7CFA26" w:rsidR="00D62667" w:rsidRPr="00EE7776" w:rsidRDefault="00D62667" w:rsidP="004B6EA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b/>
                <w:bCs/>
                <w:iCs/>
                <w:sz w:val="20"/>
                <w:szCs w:val="20"/>
                <w:lang w:eastAsia="de-DE"/>
              </w:rPr>
              <w:t>&lt; 0.001</w:t>
            </w:r>
          </w:p>
        </w:tc>
      </w:tr>
      <w:tr w:rsidR="00A23C9B" w:rsidRPr="00EE7776" w14:paraId="7BD3A5EA" w14:textId="77777777" w:rsidTr="004B3AC8"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0F0CDEFF" w14:textId="46630B30" w:rsidR="00A23C9B" w:rsidRPr="00EE7776" w:rsidRDefault="001774AC" w:rsidP="004B6EA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EE7776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Note.</w:t>
            </w:r>
            <w:r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Results are averaged over the levels of</w:t>
            </w:r>
            <w:r w:rsidR="009C39B5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gender; levels for social isolation are fixed at mean = 1.52, mean + SD = 2.51, mean </w:t>
            </w:r>
            <w:r w:rsidR="00716D82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−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SD = 0.53</w:t>
            </w:r>
            <w:proofErr w:type="gramStart"/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;</w:t>
            </w:r>
            <w:proofErr w:type="gramEnd"/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  <w:r w:rsidR="00342F58" w:rsidRPr="00EE7776">
              <w:rPr>
                <w:rFonts w:eastAsia="Times New Roman" w:cs="Times New Roman"/>
                <w:i/>
                <w:sz w:val="20"/>
                <w:szCs w:val="20"/>
                <w:lang w:eastAsia="de-DE"/>
              </w:rPr>
              <w:t>p-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values are </w:t>
            </w:r>
            <w:r w:rsidR="00F15EED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>Bonferroni</w:t>
            </w:r>
            <w:r w:rsidR="00A23C9B" w:rsidRPr="00EE7776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corrected.</w:t>
            </w:r>
          </w:p>
        </w:tc>
      </w:tr>
    </w:tbl>
    <w:p w14:paraId="6542855A" w14:textId="582B24B8" w:rsidR="00342F58" w:rsidRPr="00EE7776" w:rsidRDefault="00342F58">
      <w:pPr>
        <w:rPr>
          <w:rFonts w:cs="Times New Roman"/>
          <w:b/>
          <w:bCs/>
          <w:szCs w:val="24"/>
        </w:rPr>
      </w:pPr>
    </w:p>
    <w:p w14:paraId="631A732B" w14:textId="77777777" w:rsidR="00342F58" w:rsidRPr="00EE7776" w:rsidRDefault="00342F58" w:rsidP="004B6EAC">
      <w:pPr>
        <w:pStyle w:val="berschrift1"/>
      </w:pPr>
      <w:r w:rsidRPr="00EE7776">
        <w:t>References</w:t>
      </w:r>
    </w:p>
    <w:p w14:paraId="256BFBF9" w14:textId="60BF92F4" w:rsidR="00454207" w:rsidRPr="00B30B22" w:rsidRDefault="00454207" w:rsidP="00454207">
      <w:pPr>
        <w:spacing w:before="0" w:after="0"/>
        <w:ind w:left="709" w:hanging="709"/>
        <w:rPr>
          <w:rFonts w:cs="Times New Roman"/>
        </w:rPr>
      </w:pPr>
      <w:r w:rsidRPr="00EE7776">
        <w:rPr>
          <w:rFonts w:cs="Times New Roman"/>
          <w:lang w:val="de-DE"/>
        </w:rPr>
        <w:t xml:space="preserve">Bartels, C., Hessmann, P., Schmidt, U., Vogelgsang, J., </w:t>
      </w:r>
      <w:proofErr w:type="spellStart"/>
      <w:r w:rsidRPr="00EE7776">
        <w:rPr>
          <w:rFonts w:cs="Times New Roman"/>
          <w:lang w:val="de-DE"/>
        </w:rPr>
        <w:t>Ruhleder</w:t>
      </w:r>
      <w:proofErr w:type="spellEnd"/>
      <w:r w:rsidRPr="00EE7776">
        <w:rPr>
          <w:rFonts w:cs="Times New Roman"/>
          <w:lang w:val="de-DE"/>
        </w:rPr>
        <w:t xml:space="preserve">, M., Kratzenberg, A., Treptow, M. et al. </w:t>
      </w:r>
      <w:r w:rsidRPr="00EE7776">
        <w:rPr>
          <w:rFonts w:cs="Times New Roman"/>
        </w:rPr>
        <w:t xml:space="preserve">(2021). Medium-term and peri-lockdown course of psychosocial burden during the ongoing COVID-19 pandemic: </w:t>
      </w:r>
      <w:r w:rsidR="00423BD7">
        <w:rPr>
          <w:rFonts w:cs="Times New Roman"/>
        </w:rPr>
        <w:t>A</w:t>
      </w:r>
      <w:r w:rsidRPr="00EE7776">
        <w:rPr>
          <w:rFonts w:cs="Times New Roman"/>
        </w:rPr>
        <w:t xml:space="preserve"> longitudinal study on patients with pre-existing mental disorders. </w:t>
      </w:r>
      <w:r w:rsidRPr="00EE7776">
        <w:rPr>
          <w:rFonts w:cs="Times New Roman"/>
          <w:i/>
          <w:iCs/>
        </w:rPr>
        <w:t>European Archives of Psychiatry and Clinical Neuroscience.</w:t>
      </w:r>
      <w:r w:rsidRPr="00EE7776">
        <w:rPr>
          <w:rFonts w:cs="Times New Roman"/>
        </w:rPr>
        <w:t xml:space="preserve"> </w:t>
      </w:r>
      <w:hyperlink r:id="rId13" w:history="1">
        <w:r w:rsidRPr="00B30B22">
          <w:rPr>
            <w:rStyle w:val="Hyperlink"/>
            <w:rFonts w:cs="Times New Roman"/>
          </w:rPr>
          <w:t>https://doi.org/10.1007/s00406-021-01351-y</w:t>
        </w:r>
      </w:hyperlink>
    </w:p>
    <w:p w14:paraId="7495AA3F" w14:textId="1CAC9D69" w:rsidR="00454207" w:rsidRPr="00B30B22" w:rsidRDefault="00454207" w:rsidP="00454207">
      <w:pPr>
        <w:spacing w:before="0" w:after="0"/>
        <w:ind w:left="709" w:hanging="709"/>
        <w:rPr>
          <w:rFonts w:cs="Times New Roman"/>
          <w:lang w:val="de-DE"/>
        </w:rPr>
      </w:pPr>
      <w:proofErr w:type="spellStart"/>
      <w:r w:rsidRPr="00EE7776">
        <w:rPr>
          <w:rFonts w:cs="Times New Roman"/>
          <w:lang w:val="de-DE"/>
        </w:rPr>
        <w:t>Bendau</w:t>
      </w:r>
      <w:proofErr w:type="spellEnd"/>
      <w:r w:rsidRPr="00EE7776">
        <w:rPr>
          <w:rFonts w:cs="Times New Roman"/>
          <w:lang w:val="de-DE"/>
        </w:rPr>
        <w:t xml:space="preserve">, A., </w:t>
      </w:r>
      <w:proofErr w:type="spellStart"/>
      <w:r w:rsidRPr="00EE7776">
        <w:rPr>
          <w:rFonts w:cs="Times New Roman"/>
          <w:lang w:val="de-DE"/>
        </w:rPr>
        <w:t>Kunas</w:t>
      </w:r>
      <w:proofErr w:type="spellEnd"/>
      <w:r w:rsidRPr="00EE7776">
        <w:rPr>
          <w:rFonts w:cs="Times New Roman"/>
          <w:lang w:val="de-DE"/>
        </w:rPr>
        <w:t xml:space="preserve">, S. L., </w:t>
      </w:r>
      <w:proofErr w:type="spellStart"/>
      <w:r w:rsidRPr="00EE7776">
        <w:rPr>
          <w:rFonts w:cs="Times New Roman"/>
          <w:lang w:val="de-DE"/>
        </w:rPr>
        <w:t>Wyka</w:t>
      </w:r>
      <w:proofErr w:type="spellEnd"/>
      <w:r w:rsidRPr="00EE7776">
        <w:rPr>
          <w:rFonts w:cs="Times New Roman"/>
          <w:lang w:val="de-DE"/>
        </w:rPr>
        <w:t xml:space="preserve">, S., Petzold, M. B., Plag, J., </w:t>
      </w:r>
      <w:proofErr w:type="spellStart"/>
      <w:r w:rsidRPr="00EE7776">
        <w:rPr>
          <w:rFonts w:cs="Times New Roman"/>
          <w:lang w:val="de-DE"/>
        </w:rPr>
        <w:t>Asselmann</w:t>
      </w:r>
      <w:proofErr w:type="spellEnd"/>
      <w:r w:rsidRPr="00EE7776">
        <w:rPr>
          <w:rFonts w:cs="Times New Roman"/>
          <w:lang w:val="de-DE"/>
        </w:rPr>
        <w:t xml:space="preserve">, E., and Ströhle, A. (2021). </w:t>
      </w:r>
      <w:r w:rsidRPr="00EE7776">
        <w:rPr>
          <w:rFonts w:cs="Times New Roman"/>
        </w:rPr>
        <w:t xml:space="preserve">Longitudinal changes of anxiety and depressive symptoms during the COVID-19 pandemic in Germany: The role of pre-existing anxiety, depressive, and other mental disorders. </w:t>
      </w:r>
      <w:r w:rsidRPr="00B30B22">
        <w:rPr>
          <w:rFonts w:cs="Times New Roman"/>
          <w:i/>
          <w:iCs/>
          <w:lang w:val="de-DE"/>
        </w:rPr>
        <w:t xml:space="preserve">Journal </w:t>
      </w:r>
      <w:proofErr w:type="spellStart"/>
      <w:r w:rsidRPr="00B30B22">
        <w:rPr>
          <w:rFonts w:cs="Times New Roman"/>
          <w:i/>
          <w:iCs/>
          <w:lang w:val="de-DE"/>
        </w:rPr>
        <w:t>of</w:t>
      </w:r>
      <w:proofErr w:type="spellEnd"/>
      <w:r w:rsidRPr="00B30B22">
        <w:rPr>
          <w:rFonts w:cs="Times New Roman"/>
          <w:i/>
          <w:iCs/>
          <w:lang w:val="de-DE"/>
        </w:rPr>
        <w:t xml:space="preserve"> </w:t>
      </w:r>
      <w:proofErr w:type="spellStart"/>
      <w:r w:rsidRPr="00B30B22">
        <w:rPr>
          <w:rFonts w:cs="Times New Roman"/>
          <w:i/>
          <w:iCs/>
          <w:lang w:val="de-DE"/>
        </w:rPr>
        <w:t>Anxiety</w:t>
      </w:r>
      <w:proofErr w:type="spellEnd"/>
      <w:r w:rsidRPr="00B30B22">
        <w:rPr>
          <w:rFonts w:cs="Times New Roman"/>
          <w:i/>
          <w:iCs/>
          <w:lang w:val="de-DE"/>
        </w:rPr>
        <w:t xml:space="preserve"> </w:t>
      </w:r>
      <w:proofErr w:type="spellStart"/>
      <w:r w:rsidRPr="00B30B22">
        <w:rPr>
          <w:rFonts w:cs="Times New Roman"/>
          <w:i/>
          <w:iCs/>
          <w:lang w:val="de-DE"/>
        </w:rPr>
        <w:t>Disorders</w:t>
      </w:r>
      <w:proofErr w:type="spellEnd"/>
      <w:r w:rsidR="00B51432">
        <w:rPr>
          <w:rFonts w:cs="Times New Roman"/>
          <w:i/>
          <w:iCs/>
          <w:lang w:val="de-DE"/>
        </w:rPr>
        <w:t>,</w:t>
      </w:r>
      <w:r w:rsidRPr="00B30B22">
        <w:rPr>
          <w:rFonts w:cs="Times New Roman"/>
          <w:i/>
          <w:iCs/>
          <w:lang w:val="de-DE"/>
        </w:rPr>
        <w:t xml:space="preserve"> 79</w:t>
      </w:r>
      <w:r w:rsidRPr="00B30B22">
        <w:rPr>
          <w:rFonts w:cs="Times New Roman"/>
          <w:lang w:val="de-DE"/>
        </w:rPr>
        <w:t xml:space="preserve">, 102377. </w:t>
      </w:r>
      <w:hyperlink r:id="rId14" w:history="1">
        <w:r w:rsidRPr="00B30B22">
          <w:rPr>
            <w:rStyle w:val="Hyperlink"/>
            <w:rFonts w:cs="Times New Roman"/>
            <w:lang w:val="de-DE"/>
          </w:rPr>
          <w:t>https://doi.org/10.1016/j.janxdis.2021.102377</w:t>
        </w:r>
      </w:hyperlink>
    </w:p>
    <w:p w14:paraId="2735D647" w14:textId="01E90212" w:rsidR="0065658B" w:rsidRPr="00EE7776" w:rsidRDefault="0065658B" w:rsidP="004B6EAC">
      <w:pPr>
        <w:spacing w:before="0" w:after="0"/>
        <w:ind w:left="709" w:hanging="709"/>
        <w:rPr>
          <w:rFonts w:cs="Times New Roman"/>
        </w:rPr>
      </w:pPr>
      <w:r w:rsidRPr="00EE7776">
        <w:rPr>
          <w:rFonts w:cs="Times New Roman"/>
          <w:lang w:val="de-DE"/>
        </w:rPr>
        <w:t xml:space="preserve">Hofer, A., Kachel, T., Plattner, B., </w:t>
      </w:r>
      <w:proofErr w:type="spellStart"/>
      <w:r w:rsidRPr="00EE7776">
        <w:rPr>
          <w:rFonts w:cs="Times New Roman"/>
          <w:lang w:val="de-DE"/>
        </w:rPr>
        <w:t>Chernova</w:t>
      </w:r>
      <w:proofErr w:type="spellEnd"/>
      <w:r w:rsidRPr="00EE7776">
        <w:rPr>
          <w:rFonts w:cs="Times New Roman"/>
          <w:lang w:val="de-DE"/>
        </w:rPr>
        <w:t xml:space="preserve">, A., </w:t>
      </w:r>
      <w:proofErr w:type="spellStart"/>
      <w:r w:rsidRPr="00EE7776">
        <w:rPr>
          <w:rFonts w:cs="Times New Roman"/>
          <w:lang w:val="de-DE"/>
        </w:rPr>
        <w:t>Conca</w:t>
      </w:r>
      <w:proofErr w:type="spellEnd"/>
      <w:r w:rsidRPr="00EE7776">
        <w:rPr>
          <w:rFonts w:cs="Times New Roman"/>
          <w:lang w:val="de-DE"/>
        </w:rPr>
        <w:t xml:space="preserve">, A., Fronthaler, M., Haring, C., Holzner, B., Huber, M., </w:t>
      </w:r>
      <w:proofErr w:type="spellStart"/>
      <w:r w:rsidRPr="00EE7776">
        <w:rPr>
          <w:rFonts w:cs="Times New Roman"/>
          <w:lang w:val="de-DE"/>
        </w:rPr>
        <w:t>Marksteiner</w:t>
      </w:r>
      <w:proofErr w:type="spellEnd"/>
      <w:r w:rsidRPr="00EE7776">
        <w:rPr>
          <w:rFonts w:cs="Times New Roman"/>
          <w:lang w:val="de-DE"/>
        </w:rPr>
        <w:t xml:space="preserve">, J., Miller, C., </w:t>
      </w:r>
      <w:proofErr w:type="spellStart"/>
      <w:r w:rsidRPr="00EE7776">
        <w:rPr>
          <w:rFonts w:cs="Times New Roman"/>
          <w:lang w:val="de-DE"/>
        </w:rPr>
        <w:t>Pardeller</w:t>
      </w:r>
      <w:proofErr w:type="spellEnd"/>
      <w:r w:rsidRPr="00EE7776">
        <w:rPr>
          <w:rFonts w:cs="Times New Roman"/>
          <w:lang w:val="de-DE"/>
        </w:rPr>
        <w:t xml:space="preserve">, S., </w:t>
      </w:r>
      <w:proofErr w:type="spellStart"/>
      <w:r w:rsidRPr="00EE7776">
        <w:rPr>
          <w:rFonts w:cs="Times New Roman"/>
          <w:lang w:val="de-DE"/>
        </w:rPr>
        <w:t>Perwanger</w:t>
      </w:r>
      <w:proofErr w:type="spellEnd"/>
      <w:r w:rsidRPr="00EE7776">
        <w:rPr>
          <w:rFonts w:cs="Times New Roman"/>
          <w:lang w:val="de-DE"/>
        </w:rPr>
        <w:t xml:space="preserve">, V., </w:t>
      </w:r>
      <w:proofErr w:type="spellStart"/>
      <w:r w:rsidRPr="00EE7776">
        <w:rPr>
          <w:rFonts w:cs="Times New Roman"/>
          <w:lang w:val="de-DE"/>
        </w:rPr>
        <w:t>Pycha</w:t>
      </w:r>
      <w:proofErr w:type="spellEnd"/>
      <w:r w:rsidRPr="00EE7776">
        <w:rPr>
          <w:rFonts w:cs="Times New Roman"/>
          <w:lang w:val="de-DE"/>
        </w:rPr>
        <w:t xml:space="preserve">, R., Schmidt, M., Sperner-Unterweger, B., </w:t>
      </w:r>
      <w:proofErr w:type="spellStart"/>
      <w:r w:rsidRPr="00EE7776">
        <w:rPr>
          <w:rFonts w:cs="Times New Roman"/>
          <w:lang w:val="de-DE"/>
        </w:rPr>
        <w:t>Tutzer</w:t>
      </w:r>
      <w:proofErr w:type="spellEnd"/>
      <w:r w:rsidRPr="00EE7776">
        <w:rPr>
          <w:rFonts w:cs="Times New Roman"/>
          <w:lang w:val="de-DE"/>
        </w:rPr>
        <w:t xml:space="preserve">, F., &amp; </w:t>
      </w:r>
      <w:proofErr w:type="spellStart"/>
      <w:r w:rsidRPr="00EE7776">
        <w:rPr>
          <w:rFonts w:cs="Times New Roman"/>
          <w:lang w:val="de-DE"/>
        </w:rPr>
        <w:t>Frajo-Apor</w:t>
      </w:r>
      <w:proofErr w:type="spellEnd"/>
      <w:r w:rsidRPr="00EE7776">
        <w:rPr>
          <w:rFonts w:cs="Times New Roman"/>
          <w:lang w:val="de-DE"/>
        </w:rPr>
        <w:t xml:space="preserve">, B. (2022). </w:t>
      </w:r>
      <w:r w:rsidRPr="00EE7776">
        <w:rPr>
          <w:rFonts w:cs="Times New Roman"/>
        </w:rPr>
        <w:t xml:space="preserve">Mental health in individuals with severe mental disorders during the covid-19 pandemic: A longitudinal investigation. </w:t>
      </w:r>
      <w:r w:rsidRPr="00EE7776">
        <w:rPr>
          <w:rFonts w:cs="Times New Roman"/>
          <w:i/>
          <w:iCs/>
        </w:rPr>
        <w:t>Schizophrenia, 8</w:t>
      </w:r>
      <w:r w:rsidRPr="00EE7776">
        <w:rPr>
          <w:rFonts w:cs="Times New Roman"/>
        </w:rPr>
        <w:t xml:space="preserve">(1), 17. </w:t>
      </w:r>
      <w:hyperlink r:id="rId15" w:history="1">
        <w:r w:rsidRPr="00EE7776">
          <w:rPr>
            <w:rStyle w:val="Hyperlink"/>
            <w:rFonts w:cs="Times New Roman"/>
          </w:rPr>
          <w:t>https://doi.org/10.1038/s41537-022-00225-z</w:t>
        </w:r>
      </w:hyperlink>
    </w:p>
    <w:p w14:paraId="07BA0BC7" w14:textId="1F33F474" w:rsidR="00FC12A3" w:rsidRPr="00B30B22" w:rsidRDefault="00342F58" w:rsidP="004B6EAC">
      <w:pPr>
        <w:spacing w:before="0" w:after="0"/>
        <w:ind w:left="709" w:hanging="709"/>
        <w:rPr>
          <w:rFonts w:cs="Times New Roman"/>
          <w:lang w:val="de-DE"/>
        </w:rPr>
      </w:pPr>
      <w:proofErr w:type="spellStart"/>
      <w:r w:rsidRPr="00EE7776">
        <w:rPr>
          <w:rFonts w:cs="Times New Roman"/>
        </w:rPr>
        <w:t>Lenth</w:t>
      </w:r>
      <w:proofErr w:type="spellEnd"/>
      <w:r w:rsidRPr="00EE7776">
        <w:rPr>
          <w:rFonts w:cs="Times New Roman"/>
        </w:rPr>
        <w:t xml:space="preserve">, R., </w:t>
      </w:r>
      <w:proofErr w:type="spellStart"/>
      <w:r w:rsidRPr="00EE7776">
        <w:rPr>
          <w:rFonts w:cs="Times New Roman"/>
        </w:rPr>
        <w:t>Buerkner</w:t>
      </w:r>
      <w:proofErr w:type="spellEnd"/>
      <w:r w:rsidRPr="00EE7776">
        <w:rPr>
          <w:rFonts w:cs="Times New Roman"/>
        </w:rPr>
        <w:t xml:space="preserve">, P., Herve, M., Love, J., </w:t>
      </w:r>
      <w:proofErr w:type="spellStart"/>
      <w:r w:rsidRPr="00EE7776">
        <w:rPr>
          <w:rFonts w:cs="Times New Roman"/>
        </w:rPr>
        <w:t>Riebl</w:t>
      </w:r>
      <w:proofErr w:type="spellEnd"/>
      <w:r w:rsidRPr="00EE7776">
        <w:rPr>
          <w:rFonts w:cs="Times New Roman"/>
        </w:rPr>
        <w:t xml:space="preserve">, H., </w:t>
      </w:r>
      <w:r w:rsidR="004B6EAC" w:rsidRPr="00EE7776">
        <w:rPr>
          <w:rFonts w:cs="Times New Roman"/>
        </w:rPr>
        <w:t>and</w:t>
      </w:r>
      <w:r w:rsidRPr="00EE7776">
        <w:rPr>
          <w:rFonts w:cs="Times New Roman"/>
        </w:rPr>
        <w:t xml:space="preserve"> </w:t>
      </w:r>
      <w:proofErr w:type="spellStart"/>
      <w:r w:rsidRPr="00EE7776">
        <w:rPr>
          <w:rFonts w:cs="Times New Roman"/>
        </w:rPr>
        <w:t>Singmann</w:t>
      </w:r>
      <w:proofErr w:type="spellEnd"/>
      <w:r w:rsidRPr="00EE7776">
        <w:rPr>
          <w:rFonts w:cs="Times New Roman"/>
        </w:rPr>
        <w:t xml:space="preserve">, H. (2020). </w:t>
      </w:r>
      <w:proofErr w:type="spellStart"/>
      <w:proofErr w:type="gramStart"/>
      <w:r w:rsidRPr="00EE7776">
        <w:rPr>
          <w:rFonts w:cs="Times New Roman"/>
        </w:rPr>
        <w:t>emmeans</w:t>
      </w:r>
      <w:proofErr w:type="spellEnd"/>
      <w:proofErr w:type="gramEnd"/>
      <w:r w:rsidRPr="00EE7776">
        <w:rPr>
          <w:rFonts w:cs="Times New Roman"/>
        </w:rPr>
        <w:t>: Estimated Marginal Means, aka Least-Squares Means</w:t>
      </w:r>
      <w:r w:rsidR="00FC12A3" w:rsidRPr="00EE7776">
        <w:rPr>
          <w:rFonts w:cs="Times New Roman"/>
        </w:rPr>
        <w:t xml:space="preserve"> [R package version 1.5.1.]</w:t>
      </w:r>
      <w:r w:rsidRPr="00EE7776">
        <w:rPr>
          <w:rFonts w:cs="Times New Roman"/>
        </w:rPr>
        <w:t xml:space="preserve">. </w:t>
      </w:r>
      <w:r w:rsidR="00FC12A3" w:rsidRPr="00B30B22">
        <w:rPr>
          <w:rFonts w:cs="Times New Roman"/>
          <w:i/>
          <w:lang w:val="de-DE"/>
        </w:rPr>
        <w:t xml:space="preserve">CRAN. </w:t>
      </w:r>
      <w:hyperlink r:id="rId16" w:history="1">
        <w:r w:rsidR="00FC12A3" w:rsidRPr="00B30B22">
          <w:rPr>
            <w:rStyle w:val="Hyperlink"/>
            <w:rFonts w:cs="Times New Roman"/>
            <w:lang w:val="de-DE"/>
          </w:rPr>
          <w:t>https://cran.r-project.org/web/packages/emmeans</w:t>
        </w:r>
      </w:hyperlink>
    </w:p>
    <w:p w14:paraId="03E8D047" w14:textId="2F5AD736" w:rsidR="00454207" w:rsidRPr="00EE7776" w:rsidRDefault="00454207" w:rsidP="00FC12A3">
      <w:pPr>
        <w:spacing w:before="0" w:after="0"/>
        <w:ind w:left="709" w:hanging="709"/>
        <w:rPr>
          <w:rFonts w:cs="Times New Roman"/>
        </w:rPr>
      </w:pPr>
      <w:r w:rsidRPr="00EE7776">
        <w:rPr>
          <w:rFonts w:cs="Times New Roman"/>
          <w:lang w:val="de-DE"/>
        </w:rPr>
        <w:t xml:space="preserve">Mergel, E., </w:t>
      </w:r>
      <w:proofErr w:type="spellStart"/>
      <w:r w:rsidRPr="00EE7776">
        <w:rPr>
          <w:rFonts w:cs="Times New Roman"/>
          <w:lang w:val="de-DE"/>
        </w:rPr>
        <w:t>and</w:t>
      </w:r>
      <w:proofErr w:type="spellEnd"/>
      <w:r w:rsidRPr="00EE7776">
        <w:rPr>
          <w:rFonts w:cs="Times New Roman"/>
          <w:lang w:val="de-DE"/>
        </w:rPr>
        <w:t xml:space="preserve"> </w:t>
      </w:r>
      <w:proofErr w:type="spellStart"/>
      <w:r w:rsidRPr="00EE7776">
        <w:rPr>
          <w:rFonts w:cs="Times New Roman"/>
          <w:lang w:val="de-DE"/>
        </w:rPr>
        <w:t>Schützwohl</w:t>
      </w:r>
      <w:proofErr w:type="spellEnd"/>
      <w:r w:rsidRPr="00EE7776">
        <w:rPr>
          <w:rFonts w:cs="Times New Roman"/>
          <w:lang w:val="de-DE"/>
        </w:rPr>
        <w:t xml:space="preserve">, M. (2021). </w:t>
      </w:r>
      <w:r w:rsidRPr="00EE7776">
        <w:rPr>
          <w:rFonts w:cs="Times New Roman"/>
        </w:rPr>
        <w:t xml:space="preserve">A longitudinal study on the COVID-19 pandemic and its divergent effects on social participation and mental health across different study groups with and without mental disorders. </w:t>
      </w:r>
      <w:r w:rsidRPr="00EE7776">
        <w:rPr>
          <w:rFonts w:cs="Times New Roman"/>
          <w:i/>
          <w:iCs/>
        </w:rPr>
        <w:t>Social Psychiatry and Psychiatric Epidemiology</w:t>
      </w:r>
      <w:r w:rsidR="00B51432">
        <w:rPr>
          <w:rFonts w:cs="Times New Roman"/>
          <w:i/>
          <w:iCs/>
        </w:rPr>
        <w:t>,</w:t>
      </w:r>
      <w:r w:rsidRPr="00EE7776">
        <w:rPr>
          <w:rFonts w:cs="Times New Roman"/>
          <w:i/>
          <w:iCs/>
        </w:rPr>
        <w:t xml:space="preserve"> 56</w:t>
      </w:r>
      <w:r w:rsidRPr="00EE7776">
        <w:rPr>
          <w:rFonts w:cs="Times New Roman"/>
        </w:rPr>
        <w:t>,</w:t>
      </w:r>
      <w:r w:rsidRPr="00EE7776">
        <w:rPr>
          <w:rFonts w:cs="Times New Roman"/>
          <w:i/>
          <w:iCs/>
        </w:rPr>
        <w:t xml:space="preserve"> </w:t>
      </w:r>
      <w:r w:rsidRPr="00EE7776">
        <w:rPr>
          <w:rFonts w:cs="Times New Roman"/>
        </w:rPr>
        <w:t xml:space="preserve">1459–1468. </w:t>
      </w:r>
      <w:hyperlink r:id="rId17" w:history="1">
        <w:r w:rsidRPr="00EE7776">
          <w:rPr>
            <w:rStyle w:val="Hyperlink"/>
            <w:rFonts w:cs="Times New Roman"/>
          </w:rPr>
          <w:t>https://doi.org/10.1007/s00127-021-02025-9</w:t>
        </w:r>
      </w:hyperlink>
    </w:p>
    <w:p w14:paraId="7279C952" w14:textId="3137CAB2" w:rsidR="00FC12A3" w:rsidRPr="00EE7776" w:rsidRDefault="00FC12A3" w:rsidP="00FC12A3">
      <w:pPr>
        <w:spacing w:before="0" w:after="0"/>
        <w:ind w:left="709" w:hanging="709"/>
        <w:rPr>
          <w:rFonts w:cs="Times New Roman"/>
        </w:rPr>
      </w:pPr>
      <w:r w:rsidRPr="00EE7776">
        <w:rPr>
          <w:rFonts w:cs="Times New Roman"/>
        </w:rPr>
        <w:t xml:space="preserve">Pan, K.-Y., </w:t>
      </w:r>
      <w:proofErr w:type="spellStart"/>
      <w:r w:rsidRPr="00EE7776">
        <w:rPr>
          <w:rFonts w:cs="Times New Roman"/>
        </w:rPr>
        <w:t>Kok</w:t>
      </w:r>
      <w:proofErr w:type="spellEnd"/>
      <w:r w:rsidRPr="00EE7776">
        <w:rPr>
          <w:rFonts w:cs="Times New Roman"/>
        </w:rPr>
        <w:t xml:space="preserve">, A. A. L., </w:t>
      </w:r>
      <w:proofErr w:type="spellStart"/>
      <w:r w:rsidRPr="00EE7776">
        <w:rPr>
          <w:rFonts w:cs="Times New Roman"/>
        </w:rPr>
        <w:t>Eikelenboom</w:t>
      </w:r>
      <w:proofErr w:type="spellEnd"/>
      <w:r w:rsidRPr="00EE7776">
        <w:rPr>
          <w:rFonts w:cs="Times New Roman"/>
        </w:rPr>
        <w:t xml:space="preserve">, M., Horsfall, M., </w:t>
      </w:r>
      <w:proofErr w:type="spellStart"/>
      <w:r w:rsidRPr="00EE7776">
        <w:rPr>
          <w:rFonts w:cs="Times New Roman"/>
        </w:rPr>
        <w:t>Jörg</w:t>
      </w:r>
      <w:proofErr w:type="spellEnd"/>
      <w:r w:rsidRPr="00EE7776">
        <w:rPr>
          <w:rFonts w:cs="Times New Roman"/>
        </w:rPr>
        <w:t xml:space="preserve">, F., </w:t>
      </w:r>
      <w:proofErr w:type="spellStart"/>
      <w:r w:rsidRPr="00EE7776">
        <w:rPr>
          <w:rFonts w:cs="Times New Roman"/>
        </w:rPr>
        <w:t>Luteijn</w:t>
      </w:r>
      <w:proofErr w:type="spellEnd"/>
      <w:r w:rsidRPr="00EE7776">
        <w:rPr>
          <w:rFonts w:cs="Times New Roman"/>
        </w:rPr>
        <w:t xml:space="preserve">, R. A., </w:t>
      </w:r>
      <w:proofErr w:type="spellStart"/>
      <w:r w:rsidRPr="00EE7776">
        <w:rPr>
          <w:rFonts w:cs="Times New Roman"/>
        </w:rPr>
        <w:t>Rhebergen</w:t>
      </w:r>
      <w:proofErr w:type="spellEnd"/>
      <w:r w:rsidRPr="00EE7776">
        <w:rPr>
          <w:rFonts w:cs="Times New Roman"/>
        </w:rPr>
        <w:t xml:space="preserve">, D., van </w:t>
      </w:r>
      <w:proofErr w:type="spellStart"/>
      <w:r w:rsidRPr="00EE7776">
        <w:rPr>
          <w:rFonts w:cs="Times New Roman"/>
        </w:rPr>
        <w:t>Oppen</w:t>
      </w:r>
      <w:proofErr w:type="spellEnd"/>
      <w:r w:rsidRPr="00EE7776">
        <w:rPr>
          <w:rFonts w:cs="Times New Roman"/>
        </w:rPr>
        <w:t xml:space="preserve">, P., </w:t>
      </w:r>
      <w:proofErr w:type="spellStart"/>
      <w:r w:rsidRPr="00EE7776">
        <w:rPr>
          <w:rFonts w:cs="Times New Roman"/>
        </w:rPr>
        <w:t>Giltay</w:t>
      </w:r>
      <w:proofErr w:type="spellEnd"/>
      <w:r w:rsidRPr="00EE7776">
        <w:rPr>
          <w:rFonts w:cs="Times New Roman"/>
        </w:rPr>
        <w:t xml:space="preserve">, E. J., and </w:t>
      </w:r>
      <w:proofErr w:type="spellStart"/>
      <w:r w:rsidRPr="00EE7776">
        <w:rPr>
          <w:rFonts w:cs="Times New Roman"/>
        </w:rPr>
        <w:t>Penninx</w:t>
      </w:r>
      <w:proofErr w:type="spellEnd"/>
      <w:r w:rsidRPr="00EE7776">
        <w:rPr>
          <w:rFonts w:cs="Times New Roman"/>
        </w:rPr>
        <w:t xml:space="preserve">, B. W. J. H. (2021). The mental health impact of the COVID-19 pandemic on people with and without depressive, anxiety, or obsessive-compulsive disorders: </w:t>
      </w:r>
      <w:r w:rsidR="00423BD7">
        <w:rPr>
          <w:rFonts w:cs="Times New Roman"/>
        </w:rPr>
        <w:t>A</w:t>
      </w:r>
      <w:r w:rsidRPr="00EE7776">
        <w:rPr>
          <w:rFonts w:cs="Times New Roman"/>
        </w:rPr>
        <w:t xml:space="preserve"> longitudinal study of three Dutch case-control cohorts. </w:t>
      </w:r>
      <w:r w:rsidRPr="00EE7776">
        <w:rPr>
          <w:rFonts w:cs="Times New Roman"/>
          <w:i/>
          <w:iCs/>
        </w:rPr>
        <w:t>The Lancet Psychiatry</w:t>
      </w:r>
      <w:r w:rsidR="00B51432">
        <w:rPr>
          <w:rFonts w:cs="Times New Roman"/>
          <w:i/>
          <w:iCs/>
        </w:rPr>
        <w:t>,</w:t>
      </w:r>
      <w:r w:rsidRPr="00EE7776">
        <w:rPr>
          <w:rFonts w:cs="Times New Roman"/>
          <w:i/>
          <w:iCs/>
        </w:rPr>
        <w:t xml:space="preserve"> 8</w:t>
      </w:r>
      <w:r w:rsidRPr="00EE7776">
        <w:rPr>
          <w:rFonts w:cs="Times New Roman"/>
        </w:rPr>
        <w:t xml:space="preserve">, 121–129. </w:t>
      </w:r>
      <w:hyperlink r:id="rId18" w:history="1">
        <w:r w:rsidRPr="00EE7776">
          <w:rPr>
            <w:rStyle w:val="Hyperlink"/>
            <w:rFonts w:cs="Times New Roman"/>
          </w:rPr>
          <w:t>https://doi.org/10.1016/S2215-0366(20)30491-0</w:t>
        </w:r>
      </w:hyperlink>
    </w:p>
    <w:p w14:paraId="2A50CE75" w14:textId="5CB72040" w:rsidR="00FC12A3" w:rsidRPr="00EE7776" w:rsidRDefault="00FC12A3" w:rsidP="00FC12A3">
      <w:pPr>
        <w:spacing w:before="0" w:after="0"/>
        <w:ind w:left="709" w:hanging="709"/>
        <w:rPr>
          <w:rFonts w:cs="Times New Roman"/>
        </w:rPr>
      </w:pPr>
      <w:r w:rsidRPr="00EE7776">
        <w:rPr>
          <w:rFonts w:cs="Times New Roman"/>
        </w:rPr>
        <w:t xml:space="preserve">Pierce, M., McManus, S., Hope, H., </w:t>
      </w:r>
      <w:proofErr w:type="spellStart"/>
      <w:r w:rsidRPr="00EE7776">
        <w:rPr>
          <w:rFonts w:cs="Times New Roman"/>
        </w:rPr>
        <w:t>Hotopf</w:t>
      </w:r>
      <w:proofErr w:type="spellEnd"/>
      <w:r w:rsidRPr="00EE7776">
        <w:rPr>
          <w:rFonts w:cs="Times New Roman"/>
        </w:rPr>
        <w:t xml:space="preserve">, M., Ford, T., Hatch, S. L., John, A. et al. (2021). Mental health responses to the COVID-19 pandemic: </w:t>
      </w:r>
      <w:r w:rsidR="00423BD7">
        <w:rPr>
          <w:rFonts w:cs="Times New Roman"/>
        </w:rPr>
        <w:t>A</w:t>
      </w:r>
      <w:r w:rsidRPr="00EE7776">
        <w:rPr>
          <w:rFonts w:cs="Times New Roman"/>
        </w:rPr>
        <w:t xml:space="preserve"> latent class trajectory analysis using longitudinal UK data. </w:t>
      </w:r>
      <w:r w:rsidRPr="00EE7776">
        <w:rPr>
          <w:rFonts w:cs="Times New Roman"/>
          <w:i/>
          <w:iCs/>
        </w:rPr>
        <w:t>The Lancet Psychiatry</w:t>
      </w:r>
      <w:r w:rsidR="00B51432">
        <w:rPr>
          <w:rFonts w:cs="Times New Roman"/>
          <w:i/>
          <w:iCs/>
        </w:rPr>
        <w:t>,</w:t>
      </w:r>
      <w:r w:rsidRPr="00EE7776">
        <w:rPr>
          <w:rFonts w:cs="Times New Roman"/>
          <w:i/>
          <w:iCs/>
        </w:rPr>
        <w:t xml:space="preserve"> 8</w:t>
      </w:r>
      <w:r w:rsidRPr="00EE7776">
        <w:rPr>
          <w:rFonts w:cs="Times New Roman"/>
        </w:rPr>
        <w:t xml:space="preserve">, 610–619. </w:t>
      </w:r>
      <w:hyperlink r:id="rId19" w:history="1">
        <w:r w:rsidRPr="00EE7776">
          <w:rPr>
            <w:rStyle w:val="Hyperlink"/>
            <w:rFonts w:cs="Times New Roman"/>
          </w:rPr>
          <w:t>https://doi.org/10.1016/S2215-0366(21)00151-6</w:t>
        </w:r>
      </w:hyperlink>
    </w:p>
    <w:p w14:paraId="2187C33A" w14:textId="3DE2F756" w:rsidR="00454207" w:rsidRPr="00EE7776" w:rsidRDefault="00FC12A3" w:rsidP="00454207">
      <w:pPr>
        <w:spacing w:before="0" w:after="0"/>
        <w:ind w:left="709" w:hanging="709"/>
        <w:rPr>
          <w:rFonts w:cs="Times New Roman"/>
        </w:rPr>
      </w:pPr>
      <w:r w:rsidRPr="00EE7776">
        <w:rPr>
          <w:rFonts w:cs="Times New Roman"/>
        </w:rPr>
        <w:t xml:space="preserve">Racine, N., Hetherington, E., McArthur, B. A., McDonald, S., Edwards, S., Tough, S., and Madigan, S. (2021). Maternal depressive and anxiety symptoms before and during the COVID-19 pandemic in Canada: </w:t>
      </w:r>
      <w:r w:rsidR="00423BD7">
        <w:rPr>
          <w:rFonts w:cs="Times New Roman"/>
        </w:rPr>
        <w:t>A</w:t>
      </w:r>
      <w:r w:rsidRPr="00EE7776">
        <w:rPr>
          <w:rFonts w:cs="Times New Roman"/>
        </w:rPr>
        <w:t xml:space="preserve"> longitudinal analysis. </w:t>
      </w:r>
      <w:r w:rsidRPr="00EE7776">
        <w:rPr>
          <w:rFonts w:cs="Times New Roman"/>
          <w:i/>
          <w:iCs/>
        </w:rPr>
        <w:t>The Lancet Psychiatry</w:t>
      </w:r>
      <w:r w:rsidR="00B51432">
        <w:rPr>
          <w:rFonts w:cs="Times New Roman"/>
          <w:i/>
          <w:iCs/>
        </w:rPr>
        <w:t>,</w:t>
      </w:r>
      <w:r w:rsidRPr="00EE7776">
        <w:rPr>
          <w:rFonts w:cs="Times New Roman"/>
        </w:rPr>
        <w:t xml:space="preserve"> 8, 405–415. </w:t>
      </w:r>
      <w:hyperlink r:id="rId20" w:history="1">
        <w:r w:rsidR="00454207" w:rsidRPr="00EE7776">
          <w:rPr>
            <w:rStyle w:val="Hyperlink"/>
            <w:rFonts w:cs="Times New Roman"/>
          </w:rPr>
          <w:t>https://doi.org/10.1016/S2215-0366(21)00074-2</w:t>
        </w:r>
      </w:hyperlink>
    </w:p>
    <w:p w14:paraId="71BC615C" w14:textId="4E85B4FE" w:rsidR="00FC12A3" w:rsidRPr="00EE7776" w:rsidRDefault="00FC12A3" w:rsidP="004B6EAC">
      <w:pPr>
        <w:spacing w:before="0" w:after="0"/>
        <w:ind w:left="709" w:hanging="709"/>
        <w:rPr>
          <w:rFonts w:cs="Times New Roman"/>
        </w:rPr>
      </w:pPr>
      <w:r w:rsidRPr="00EE7776">
        <w:rPr>
          <w:rFonts w:cs="Times New Roman"/>
        </w:rPr>
        <w:t xml:space="preserve">Robinson, E., </w:t>
      </w:r>
      <w:proofErr w:type="spellStart"/>
      <w:r w:rsidRPr="00EE7776">
        <w:rPr>
          <w:rFonts w:cs="Times New Roman"/>
        </w:rPr>
        <w:t>Sutin</w:t>
      </w:r>
      <w:proofErr w:type="spellEnd"/>
      <w:r w:rsidRPr="00EE7776">
        <w:rPr>
          <w:rFonts w:cs="Times New Roman"/>
        </w:rPr>
        <w:t xml:space="preserve">, A. R., Daly, M., and Jones, A. (2022). A systematic review and meta-analysis of longitudinal cohort studies comparing mental health before versus during the COVID-19 pandemic in 2020. </w:t>
      </w:r>
      <w:r w:rsidRPr="00EE7776">
        <w:rPr>
          <w:rFonts w:cs="Times New Roman"/>
          <w:i/>
          <w:iCs/>
        </w:rPr>
        <w:t>Journal of Affective Disorders</w:t>
      </w:r>
      <w:r w:rsidR="00B51432">
        <w:rPr>
          <w:rFonts w:cs="Times New Roman"/>
          <w:i/>
          <w:iCs/>
        </w:rPr>
        <w:t>,</w:t>
      </w:r>
      <w:r w:rsidRPr="00EE7776">
        <w:rPr>
          <w:rFonts w:cs="Times New Roman"/>
          <w:i/>
          <w:iCs/>
        </w:rPr>
        <w:t xml:space="preserve"> 296</w:t>
      </w:r>
      <w:r w:rsidRPr="00EE7776">
        <w:rPr>
          <w:rFonts w:cs="Times New Roman"/>
        </w:rPr>
        <w:t xml:space="preserve">, 567–576. </w:t>
      </w:r>
      <w:hyperlink r:id="rId21" w:history="1">
        <w:r w:rsidRPr="00EE7776">
          <w:rPr>
            <w:rStyle w:val="Hyperlink"/>
            <w:rFonts w:cs="Times New Roman"/>
          </w:rPr>
          <w:t>https://doi.org/10.1016/j.jad.2021.09.098</w:t>
        </w:r>
      </w:hyperlink>
    </w:p>
    <w:p w14:paraId="3C17C577" w14:textId="40AC7571" w:rsidR="00FC12A3" w:rsidRPr="00FC12A3" w:rsidRDefault="00454207" w:rsidP="0065658B">
      <w:pPr>
        <w:spacing w:before="0" w:after="0"/>
        <w:ind w:left="709" w:hanging="709"/>
        <w:rPr>
          <w:rFonts w:cs="Times New Roman"/>
        </w:rPr>
      </w:pPr>
      <w:r w:rsidRPr="00EE7776">
        <w:t xml:space="preserve">Yocum, A. K., </w:t>
      </w:r>
      <w:proofErr w:type="spellStart"/>
      <w:r w:rsidRPr="00EE7776">
        <w:t>Zhai</w:t>
      </w:r>
      <w:proofErr w:type="spellEnd"/>
      <w:r w:rsidRPr="00EE7776">
        <w:t xml:space="preserve">, Y., McInnis, M. G., and Han, P. (2021). Covid-19 pandemic and lockdown impacts: A description in a longitudinal study of bipolar disorder. </w:t>
      </w:r>
      <w:r w:rsidRPr="00EE7776">
        <w:rPr>
          <w:i/>
        </w:rPr>
        <w:t>Journal of Affective Disorders</w:t>
      </w:r>
      <w:r w:rsidR="00B51432">
        <w:rPr>
          <w:i/>
        </w:rPr>
        <w:t>,</w:t>
      </w:r>
      <w:r w:rsidRPr="00EE7776">
        <w:t xml:space="preserve"> </w:t>
      </w:r>
      <w:r w:rsidRPr="00B51432">
        <w:rPr>
          <w:i/>
        </w:rPr>
        <w:t>2</w:t>
      </w:r>
      <w:bookmarkStart w:id="1" w:name="_GoBack"/>
      <w:bookmarkEnd w:id="1"/>
      <w:r w:rsidRPr="00B51432">
        <w:rPr>
          <w:i/>
        </w:rPr>
        <w:t>82</w:t>
      </w:r>
      <w:r w:rsidRPr="00EE7776">
        <w:t xml:space="preserve">, 1226–1233. </w:t>
      </w:r>
      <w:hyperlink r:id="rId22" w:history="1">
        <w:r w:rsidRPr="00EE7776">
          <w:rPr>
            <w:rStyle w:val="Hyperlink"/>
          </w:rPr>
          <w:t>https://doi.org/10.1016/j.jad.2021.01.028</w:t>
        </w:r>
      </w:hyperlink>
    </w:p>
    <w:sectPr w:rsidR="00FC12A3" w:rsidRPr="00FC12A3" w:rsidSect="00CC724F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388CCF" w14:textId="77777777" w:rsidR="00423BD7" w:rsidRDefault="00423BD7" w:rsidP="00342F58">
      <w:pPr>
        <w:spacing w:after="0"/>
      </w:pPr>
      <w:r>
        <w:separator/>
      </w:r>
    </w:p>
  </w:endnote>
  <w:endnote w:type="continuationSeparator" w:id="0">
    <w:p w14:paraId="40AD476F" w14:textId="77777777" w:rsidR="00423BD7" w:rsidRDefault="00423BD7" w:rsidP="00342F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503B42" w14:textId="77777777" w:rsidR="00423BD7" w:rsidRDefault="00423BD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9160999"/>
      <w:docPartObj>
        <w:docPartGallery w:val="Page Numbers (Bottom of Page)"/>
        <w:docPartUnique/>
      </w:docPartObj>
    </w:sdtPr>
    <w:sdtEndPr/>
    <w:sdtContent>
      <w:p w14:paraId="669F56DA" w14:textId="39C5478F" w:rsidR="00423BD7" w:rsidRDefault="00423BD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1432" w:rsidRPr="00B51432">
          <w:rPr>
            <w:noProof/>
            <w:lang w:val="de-DE"/>
          </w:rPr>
          <w:t>11</w:t>
        </w:r>
        <w:r>
          <w:fldChar w:fldCharType="end"/>
        </w:r>
      </w:p>
    </w:sdtContent>
  </w:sdt>
  <w:p w14:paraId="018025CF" w14:textId="77777777" w:rsidR="00423BD7" w:rsidRDefault="00423BD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2F9F2C" w14:textId="77777777" w:rsidR="00423BD7" w:rsidRDefault="00423B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033F6F" w14:textId="77777777" w:rsidR="00423BD7" w:rsidRDefault="00423BD7" w:rsidP="00342F58">
      <w:pPr>
        <w:spacing w:after="0"/>
      </w:pPr>
      <w:r>
        <w:separator/>
      </w:r>
    </w:p>
  </w:footnote>
  <w:footnote w:type="continuationSeparator" w:id="0">
    <w:p w14:paraId="6D518822" w14:textId="77777777" w:rsidR="00423BD7" w:rsidRDefault="00423BD7" w:rsidP="00342F5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83E999" w14:textId="77777777" w:rsidR="00423BD7" w:rsidRDefault="00423BD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C800B4" w14:textId="6B985AEA" w:rsidR="00423BD7" w:rsidRDefault="00423BD7" w:rsidP="00F15EED">
    <w:pPr>
      <w:pStyle w:val="Kopfzeile"/>
      <w:tabs>
        <w:tab w:val="left" w:pos="1131"/>
      </w:tabs>
      <w:ind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1B59F3" w14:textId="77777777" w:rsidR="00423BD7" w:rsidRDefault="00423BD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D"/>
    <w:multiLevelType w:val="singleLevel"/>
    <w:tmpl w:val="A8EC052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AA2AAC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 w15:restartNumberingAfterBreak="0">
    <w:nsid w:val="FFFFFF7F"/>
    <w:multiLevelType w:val="singleLevel"/>
    <w:tmpl w:val="CE785D5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 w15:restartNumberingAfterBreak="0">
    <w:nsid w:val="FFFFFF80"/>
    <w:multiLevelType w:val="singleLevel"/>
    <w:tmpl w:val="5E62415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FDF0786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6310ED6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A44C9F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92AC4DD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59FC8E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05B94CA4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2C644F1"/>
    <w:multiLevelType w:val="hybridMultilevel"/>
    <w:tmpl w:val="4D68FAA8"/>
    <w:lvl w:ilvl="0" w:tplc="4948B78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  <w:lvlOverride w:ilvl="0">
      <w:startOverride w:val="1"/>
    </w:lvlOverride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2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0"/>
    <w:lvlOverride w:ilvl="0">
      <w:startOverride w:val="1"/>
    </w:lvlOverride>
  </w:num>
  <w:num w:numId="10">
    <w:abstractNumId w:val="10"/>
    <w:lvlOverride w:ilvl="0">
      <w:startOverride w:val="1"/>
    </w:lvlOverride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C9B"/>
    <w:rsid w:val="00022A56"/>
    <w:rsid w:val="0008301B"/>
    <w:rsid w:val="000B7374"/>
    <w:rsid w:val="000C16A4"/>
    <w:rsid w:val="000D6F2B"/>
    <w:rsid w:val="000E1C61"/>
    <w:rsid w:val="00161FDB"/>
    <w:rsid w:val="001774AC"/>
    <w:rsid w:val="001D3A46"/>
    <w:rsid w:val="001F7839"/>
    <w:rsid w:val="0021689D"/>
    <w:rsid w:val="002479B8"/>
    <w:rsid w:val="00292DC6"/>
    <w:rsid w:val="002E3013"/>
    <w:rsid w:val="002F1992"/>
    <w:rsid w:val="00327E23"/>
    <w:rsid w:val="00342F58"/>
    <w:rsid w:val="00345361"/>
    <w:rsid w:val="00345C2C"/>
    <w:rsid w:val="003850AE"/>
    <w:rsid w:val="003F310D"/>
    <w:rsid w:val="00423BD7"/>
    <w:rsid w:val="00454207"/>
    <w:rsid w:val="004B3AC8"/>
    <w:rsid w:val="004B6EAC"/>
    <w:rsid w:val="00512B40"/>
    <w:rsid w:val="005355A2"/>
    <w:rsid w:val="0065658B"/>
    <w:rsid w:val="00667310"/>
    <w:rsid w:val="00685949"/>
    <w:rsid w:val="00707265"/>
    <w:rsid w:val="00716D82"/>
    <w:rsid w:val="0078266A"/>
    <w:rsid w:val="00801958"/>
    <w:rsid w:val="00802996"/>
    <w:rsid w:val="00836CE1"/>
    <w:rsid w:val="008F1401"/>
    <w:rsid w:val="008F1A71"/>
    <w:rsid w:val="008F4EE1"/>
    <w:rsid w:val="00902F15"/>
    <w:rsid w:val="009041A0"/>
    <w:rsid w:val="00965C19"/>
    <w:rsid w:val="009C39B5"/>
    <w:rsid w:val="009E201C"/>
    <w:rsid w:val="009E275B"/>
    <w:rsid w:val="00A23C9B"/>
    <w:rsid w:val="00AE0697"/>
    <w:rsid w:val="00AE3A18"/>
    <w:rsid w:val="00AF2C7F"/>
    <w:rsid w:val="00B30B22"/>
    <w:rsid w:val="00B51432"/>
    <w:rsid w:val="00C171DC"/>
    <w:rsid w:val="00C55E49"/>
    <w:rsid w:val="00C93B35"/>
    <w:rsid w:val="00CC724F"/>
    <w:rsid w:val="00D60801"/>
    <w:rsid w:val="00D62667"/>
    <w:rsid w:val="00D94F14"/>
    <w:rsid w:val="00DC46C1"/>
    <w:rsid w:val="00E667CB"/>
    <w:rsid w:val="00E8442B"/>
    <w:rsid w:val="00EE7776"/>
    <w:rsid w:val="00F15DFA"/>
    <w:rsid w:val="00F15EED"/>
    <w:rsid w:val="00F3502A"/>
    <w:rsid w:val="00F42AB0"/>
    <w:rsid w:val="00FC12A3"/>
    <w:rsid w:val="00FE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4D2301"/>
  <w15:chartTrackingRefBased/>
  <w15:docId w15:val="{B46AACEF-AA56-4879-BD06-6654A8729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Standard-Fron"/>
    <w:qFormat/>
    <w:rsid w:val="00AE069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aliases w:val="Überschrift 1-Frontiers"/>
    <w:basedOn w:val="Listenabsatz"/>
    <w:next w:val="Standard"/>
    <w:link w:val="berschrift1Zchn"/>
    <w:uiPriority w:val="2"/>
    <w:qFormat/>
    <w:rsid w:val="00AE0697"/>
    <w:pPr>
      <w:numPr>
        <w:numId w:val="11"/>
      </w:numPr>
      <w:tabs>
        <w:tab w:val="num" w:pos="567"/>
      </w:tabs>
      <w:spacing w:before="240" w:after="240" w:line="240" w:lineRule="auto"/>
      <w:contextualSpacing w:val="0"/>
      <w:outlineLvl w:val="0"/>
    </w:pPr>
    <w:rPr>
      <w:rFonts w:eastAsia="Cambria" w:cs="Times New Roman"/>
      <w:b/>
      <w:sz w:val="24"/>
      <w:szCs w:val="24"/>
      <w:lang w:val="en-US" w:eastAsia="en-US"/>
    </w:rPr>
  </w:style>
  <w:style w:type="paragraph" w:styleId="berschrift2">
    <w:name w:val="heading 2"/>
    <w:aliases w:val="Überschrift 2-Fron"/>
    <w:basedOn w:val="berschrift1"/>
    <w:next w:val="Standard"/>
    <w:link w:val="berschrift2Zchn"/>
    <w:uiPriority w:val="2"/>
    <w:qFormat/>
    <w:rsid w:val="00AE0697"/>
    <w:pPr>
      <w:numPr>
        <w:ilvl w:val="1"/>
      </w:numPr>
      <w:tabs>
        <w:tab w:val="num" w:pos="567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3C9B"/>
    <w:pPr>
      <w:keepNext/>
      <w:keepLines/>
      <w:numPr>
        <w:ilvl w:val="2"/>
        <w:numId w:val="11"/>
      </w:numPr>
      <w:spacing w:before="40" w:after="0" w:line="480" w:lineRule="auto"/>
      <w:jc w:val="both"/>
      <w:outlineLvl w:val="2"/>
    </w:pPr>
    <w:rPr>
      <w:rFonts w:ascii="Calibri Light" w:eastAsia="Times New Roman" w:hAnsi="Calibri Light" w:cs="Times New Roman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3C9B"/>
    <w:pPr>
      <w:keepNext/>
      <w:keepLines/>
      <w:numPr>
        <w:ilvl w:val="3"/>
        <w:numId w:val="11"/>
      </w:numPr>
      <w:spacing w:before="40" w:after="0" w:line="480" w:lineRule="auto"/>
      <w:jc w:val="both"/>
      <w:outlineLvl w:val="3"/>
    </w:pPr>
    <w:rPr>
      <w:rFonts w:ascii="Calibri Light" w:eastAsia="Times New Roman" w:hAnsi="Calibri Light" w:cs="Times New Roman"/>
      <w:i/>
      <w:iCs/>
      <w:color w:val="2F5496" w:themeColor="accent1" w:themeShade="BF"/>
      <w:sz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3C9B"/>
    <w:pPr>
      <w:keepNext/>
      <w:keepLines/>
      <w:numPr>
        <w:ilvl w:val="4"/>
        <w:numId w:val="11"/>
      </w:numPr>
      <w:spacing w:before="40" w:after="0" w:line="480" w:lineRule="auto"/>
      <w:jc w:val="both"/>
      <w:outlineLvl w:val="4"/>
    </w:pPr>
    <w:rPr>
      <w:rFonts w:ascii="Calibri Light" w:eastAsia="Times New Roman" w:hAnsi="Calibri Light" w:cs="Times New Roman"/>
      <w:color w:val="2F5496" w:themeColor="accent1" w:themeShade="BF"/>
      <w:sz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3C9B"/>
    <w:pPr>
      <w:keepNext/>
      <w:keepLines/>
      <w:numPr>
        <w:ilvl w:val="5"/>
        <w:numId w:val="11"/>
      </w:numPr>
      <w:spacing w:before="40" w:after="0" w:line="480" w:lineRule="auto"/>
      <w:jc w:val="both"/>
      <w:outlineLvl w:val="5"/>
    </w:pPr>
    <w:rPr>
      <w:rFonts w:ascii="Calibri Light" w:eastAsia="Times New Roman" w:hAnsi="Calibri Light" w:cs="Times New Roman"/>
      <w:color w:val="1F3763" w:themeColor="accent1" w:themeShade="7F"/>
      <w:sz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3C9B"/>
    <w:pPr>
      <w:keepNext/>
      <w:keepLines/>
      <w:numPr>
        <w:ilvl w:val="6"/>
        <w:numId w:val="11"/>
      </w:numPr>
      <w:spacing w:before="40" w:after="0" w:line="480" w:lineRule="auto"/>
      <w:jc w:val="both"/>
      <w:outlineLvl w:val="6"/>
    </w:pPr>
    <w:rPr>
      <w:rFonts w:ascii="Calibri Light" w:eastAsia="Times New Roman" w:hAnsi="Calibri Light" w:cs="Times New Roman"/>
      <w:i/>
      <w:iCs/>
      <w:color w:val="1F3763" w:themeColor="accent1" w:themeShade="7F"/>
      <w:sz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3C9B"/>
    <w:pPr>
      <w:keepNext/>
      <w:keepLines/>
      <w:numPr>
        <w:ilvl w:val="7"/>
        <w:numId w:val="11"/>
      </w:numPr>
      <w:spacing w:before="40" w:after="0" w:line="480" w:lineRule="auto"/>
      <w:jc w:val="both"/>
      <w:outlineLvl w:val="7"/>
    </w:pPr>
    <w:rPr>
      <w:rFonts w:ascii="Calibri Light" w:eastAsia="Times New Roman" w:hAnsi="Calibri Light" w:cs="Times New Roman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3C9B"/>
    <w:pPr>
      <w:keepNext/>
      <w:keepLines/>
      <w:numPr>
        <w:ilvl w:val="8"/>
        <w:numId w:val="11"/>
      </w:numPr>
      <w:spacing w:before="40" w:after="0" w:line="48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1-Frontiers Zchn"/>
    <w:basedOn w:val="Absatz-Standardschriftart"/>
    <w:link w:val="berschrift1"/>
    <w:uiPriority w:val="2"/>
    <w:rsid w:val="00AE069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aliases w:val="Überschrift 2-Fron Zchn"/>
    <w:basedOn w:val="Absatz-Standardschriftart"/>
    <w:link w:val="berschrift2"/>
    <w:uiPriority w:val="2"/>
    <w:rsid w:val="00AE069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3C9B"/>
    <w:rPr>
      <w:rFonts w:ascii="Calibri Light" w:eastAsia="Times New Roman" w:hAnsi="Calibri Light" w:cs="Times New Roman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3C9B"/>
    <w:rPr>
      <w:rFonts w:ascii="Calibri Light" w:eastAsia="Times New Roman" w:hAnsi="Calibri Light" w:cs="Times New Roman"/>
      <w:i/>
      <w:iCs/>
      <w:color w:val="2F5496" w:themeColor="accent1" w:themeShade="BF"/>
      <w:sz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3C9B"/>
    <w:rPr>
      <w:rFonts w:ascii="Calibri Light" w:eastAsia="Times New Roman" w:hAnsi="Calibri Light" w:cs="Times New Roman"/>
      <w:color w:val="2F5496" w:themeColor="accent1" w:themeShade="BF"/>
      <w:sz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3C9B"/>
    <w:rPr>
      <w:rFonts w:ascii="Calibri Light" w:eastAsia="Times New Roman" w:hAnsi="Calibri Light" w:cs="Times New Roman"/>
      <w:color w:val="1F3763" w:themeColor="accent1" w:themeShade="7F"/>
      <w:sz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3C9B"/>
    <w:rPr>
      <w:rFonts w:ascii="Calibri Light" w:eastAsia="Times New Roman" w:hAnsi="Calibri Light" w:cs="Times New Roman"/>
      <w:i/>
      <w:iCs/>
      <w:color w:val="1F3763" w:themeColor="accent1" w:themeShade="7F"/>
      <w:sz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3C9B"/>
    <w:rPr>
      <w:rFonts w:ascii="Calibri Light" w:eastAsia="Times New Roman" w:hAnsi="Calibri Light" w:cs="Times New Roman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3C9B"/>
    <w:rPr>
      <w:rFonts w:ascii="Calibri Light" w:eastAsia="Times New Roman" w:hAnsi="Calibri Light" w:cs="Times New Roman"/>
      <w:i/>
      <w:iCs/>
      <w:color w:val="272727" w:themeColor="text1" w:themeTint="D8"/>
      <w:sz w:val="21"/>
      <w:szCs w:val="21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A23C9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3C9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3C9B"/>
    <w:rPr>
      <w:rFonts w:ascii="Segoe UI" w:hAnsi="Segoe UI" w:cs="Segoe UI"/>
      <w:sz w:val="18"/>
      <w:szCs w:val="18"/>
      <w:lang w:val="en-US"/>
    </w:rPr>
  </w:style>
  <w:style w:type="numbering" w:customStyle="1" w:styleId="KeineListe11">
    <w:name w:val="Keine Liste11"/>
    <w:next w:val="KeineListe"/>
    <w:uiPriority w:val="99"/>
    <w:semiHidden/>
    <w:unhideWhenUsed/>
    <w:rsid w:val="00A23C9B"/>
  </w:style>
  <w:style w:type="character" w:styleId="Hyperlink">
    <w:name w:val="Hyperlink"/>
    <w:basedOn w:val="Absatz-Standardschriftart"/>
    <w:uiPriority w:val="99"/>
    <w:unhideWhenUsed/>
    <w:rsid w:val="00A23C9B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23C9B"/>
    <w:rPr>
      <w:color w:val="954F72" w:themeColor="followedHyperlink"/>
      <w:u w:val="singl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23C9B"/>
    <w:pPr>
      <w:spacing w:after="0"/>
      <w:ind w:firstLine="709"/>
      <w:jc w:val="both"/>
    </w:pPr>
    <w:rPr>
      <w:rFonts w:eastAsia="Calibri" w:cs="Times New Roman"/>
      <w:i/>
      <w:iCs/>
      <w:sz w:val="20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23C9B"/>
    <w:rPr>
      <w:rFonts w:ascii="Times New Roman" w:eastAsia="Calibri" w:hAnsi="Times New Roman" w:cs="Times New Roman"/>
      <w:i/>
      <w:iCs/>
      <w:sz w:val="20"/>
      <w:lang w:val="en-US"/>
    </w:rPr>
  </w:style>
  <w:style w:type="character" w:styleId="HTMLCode">
    <w:name w:val="HTML Code"/>
    <w:basedOn w:val="Absatz-Standardschriftart"/>
    <w:uiPriority w:val="99"/>
    <w:semiHidden/>
    <w:unhideWhenUsed/>
    <w:rsid w:val="00A23C9B"/>
    <w:rPr>
      <w:rFonts w:ascii="Courier New" w:eastAsia="Times New Roman" w:hAnsi="Courier New" w:cs="Courier New" w:hint="default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A23C9B"/>
    <w:rPr>
      <w:rFonts w:ascii="Consolas" w:eastAsia="Times New Roman" w:hAnsi="Consolas" w:cs="Times New Roman" w:hint="default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23C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="709"/>
      <w:jc w:val="both"/>
    </w:pPr>
    <w:rPr>
      <w:rFonts w:ascii="Consolas" w:eastAsia="Calibri" w:hAnsi="Consolas" w:cs="Times New Roman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23C9B"/>
    <w:rPr>
      <w:rFonts w:ascii="Consolas" w:eastAsia="Calibri" w:hAnsi="Consolas" w:cs="Times New Roman"/>
      <w:sz w:val="20"/>
      <w:szCs w:val="20"/>
      <w:lang w:val="en-US"/>
    </w:rPr>
  </w:style>
  <w:style w:type="character" w:styleId="HTMLBeispiel">
    <w:name w:val="HTML Sample"/>
    <w:basedOn w:val="Absatz-Standardschriftart"/>
    <w:uiPriority w:val="99"/>
    <w:semiHidden/>
    <w:unhideWhenUsed/>
    <w:rsid w:val="00A23C9B"/>
    <w:rPr>
      <w:rFonts w:ascii="Consolas" w:eastAsia="Times New Roman" w:hAnsi="Consolas" w:cs="Times New Roman" w:hint="default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A23C9B"/>
    <w:rPr>
      <w:rFonts w:ascii="Consolas" w:eastAsia="Times New Roman" w:hAnsi="Consolas" w:cs="Times New Roman" w:hint="default"/>
      <w:sz w:val="20"/>
      <w:szCs w:val="20"/>
    </w:rPr>
  </w:style>
  <w:style w:type="paragraph" w:customStyle="1" w:styleId="msonormal0">
    <w:name w:val="msonormal"/>
    <w:basedOn w:val="Standard"/>
    <w:uiPriority w:val="99"/>
    <w:rsid w:val="00A23C9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A23C9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A23C9B"/>
    <w:pPr>
      <w:spacing w:after="0"/>
      <w:ind w:left="200" w:hanging="200"/>
      <w:jc w:val="both"/>
    </w:pPr>
    <w:rPr>
      <w:rFonts w:eastAsia="Calibri" w:cs="Times New Roman"/>
      <w:sz w:val="20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A23C9B"/>
    <w:pPr>
      <w:spacing w:after="0"/>
      <w:ind w:left="400" w:hanging="200"/>
      <w:jc w:val="both"/>
    </w:pPr>
    <w:rPr>
      <w:rFonts w:eastAsia="Calibri" w:cs="Times New Roman"/>
      <w:sz w:val="20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A23C9B"/>
    <w:pPr>
      <w:spacing w:after="0"/>
      <w:ind w:left="600" w:hanging="200"/>
      <w:jc w:val="both"/>
    </w:pPr>
    <w:rPr>
      <w:rFonts w:eastAsia="Calibri" w:cs="Times New Roman"/>
      <w:sz w:val="20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A23C9B"/>
    <w:pPr>
      <w:spacing w:after="0"/>
      <w:ind w:left="800" w:hanging="200"/>
      <w:jc w:val="both"/>
    </w:pPr>
    <w:rPr>
      <w:rFonts w:eastAsia="Calibri" w:cs="Times New Roman"/>
      <w:sz w:val="20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A23C9B"/>
    <w:pPr>
      <w:spacing w:after="0"/>
      <w:ind w:left="1000" w:hanging="200"/>
      <w:jc w:val="both"/>
    </w:pPr>
    <w:rPr>
      <w:rFonts w:eastAsia="Calibri" w:cs="Times New Roman"/>
      <w:sz w:val="20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A23C9B"/>
    <w:pPr>
      <w:spacing w:after="0"/>
      <w:ind w:left="1200" w:hanging="200"/>
      <w:jc w:val="both"/>
    </w:pPr>
    <w:rPr>
      <w:rFonts w:eastAsia="Calibri" w:cs="Times New Roman"/>
      <w:sz w:val="20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A23C9B"/>
    <w:pPr>
      <w:spacing w:after="0"/>
      <w:ind w:left="1400" w:hanging="200"/>
      <w:jc w:val="both"/>
    </w:pPr>
    <w:rPr>
      <w:rFonts w:eastAsia="Calibri" w:cs="Times New Roman"/>
      <w:sz w:val="20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A23C9B"/>
    <w:pPr>
      <w:spacing w:after="0"/>
      <w:ind w:left="1600" w:hanging="200"/>
      <w:jc w:val="both"/>
    </w:pPr>
    <w:rPr>
      <w:rFonts w:eastAsia="Calibri" w:cs="Times New Roman"/>
      <w:sz w:val="20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A23C9B"/>
    <w:pPr>
      <w:spacing w:after="0"/>
      <w:ind w:left="1800" w:hanging="200"/>
      <w:jc w:val="both"/>
    </w:pPr>
    <w:rPr>
      <w:rFonts w:eastAsia="Calibri" w:cs="Times New Roman"/>
      <w:sz w:val="20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firstLine="709"/>
      <w:jc w:val="both"/>
    </w:pPr>
    <w:rPr>
      <w:rFonts w:eastAsia="Calibri" w:cs="Times New Roman"/>
      <w:sz w:val="20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200" w:firstLine="709"/>
      <w:jc w:val="both"/>
    </w:pPr>
    <w:rPr>
      <w:rFonts w:eastAsia="Calibri" w:cs="Times New Roman"/>
      <w:sz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400" w:firstLine="709"/>
      <w:jc w:val="both"/>
    </w:pPr>
    <w:rPr>
      <w:rFonts w:eastAsia="Calibri" w:cs="Times New Roman"/>
      <w:sz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600" w:firstLine="709"/>
      <w:jc w:val="both"/>
    </w:pPr>
    <w:rPr>
      <w:rFonts w:eastAsia="Calibri" w:cs="Times New Roman"/>
      <w:sz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800" w:firstLine="709"/>
      <w:jc w:val="both"/>
    </w:pPr>
    <w:rPr>
      <w:rFonts w:eastAsia="Calibri" w:cs="Times New Roman"/>
      <w:sz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1000" w:firstLine="709"/>
      <w:jc w:val="both"/>
    </w:pPr>
    <w:rPr>
      <w:rFonts w:eastAsia="Calibri" w:cs="Times New Roman"/>
      <w:sz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1200" w:firstLine="709"/>
      <w:jc w:val="both"/>
    </w:pPr>
    <w:rPr>
      <w:rFonts w:eastAsia="Calibri" w:cs="Times New Roman"/>
      <w:sz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1400" w:firstLine="709"/>
      <w:jc w:val="both"/>
    </w:pPr>
    <w:rPr>
      <w:rFonts w:eastAsia="Calibri" w:cs="Times New Roman"/>
      <w:sz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23C9B"/>
    <w:pPr>
      <w:spacing w:after="100" w:line="480" w:lineRule="auto"/>
      <w:ind w:left="1600" w:firstLine="709"/>
      <w:jc w:val="both"/>
    </w:pPr>
    <w:rPr>
      <w:rFonts w:eastAsia="Calibri" w:cs="Times New Roman"/>
      <w:sz w:val="20"/>
    </w:rPr>
  </w:style>
  <w:style w:type="paragraph" w:styleId="Standardeinzug">
    <w:name w:val="Normal Indent"/>
    <w:basedOn w:val="Standard"/>
    <w:uiPriority w:val="99"/>
    <w:semiHidden/>
    <w:unhideWhenUsed/>
    <w:rsid w:val="00A23C9B"/>
    <w:pPr>
      <w:spacing w:after="0" w:line="480" w:lineRule="auto"/>
      <w:ind w:left="708" w:firstLine="709"/>
      <w:jc w:val="both"/>
    </w:pPr>
    <w:rPr>
      <w:rFonts w:eastAsia="Calibri" w:cs="Times New Roman"/>
      <w:sz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23C9B"/>
    <w:pPr>
      <w:spacing w:after="0"/>
      <w:ind w:firstLine="709"/>
      <w:jc w:val="both"/>
    </w:pPr>
    <w:rPr>
      <w:rFonts w:eastAsia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23C9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3C9B"/>
    <w:pPr>
      <w:spacing w:after="0"/>
      <w:ind w:firstLine="709"/>
      <w:jc w:val="both"/>
    </w:pPr>
    <w:rPr>
      <w:rFonts w:eastAsia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3C9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23C9B"/>
    <w:pPr>
      <w:tabs>
        <w:tab w:val="center" w:pos="4536"/>
        <w:tab w:val="right" w:pos="9072"/>
      </w:tabs>
      <w:spacing w:after="0"/>
      <w:ind w:firstLine="709"/>
      <w:jc w:val="both"/>
    </w:pPr>
    <w:rPr>
      <w:rFonts w:eastAsia="Calibri" w:cs="Times New Roman"/>
      <w:sz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23C9B"/>
    <w:pPr>
      <w:tabs>
        <w:tab w:val="center" w:pos="4536"/>
        <w:tab w:val="right" w:pos="9072"/>
      </w:tabs>
      <w:spacing w:after="0"/>
      <w:ind w:firstLine="709"/>
      <w:jc w:val="both"/>
    </w:pPr>
    <w:rPr>
      <w:rFonts w:eastAsia="Calibri" w:cs="Times New Roman"/>
      <w:sz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A23C9B"/>
    <w:pPr>
      <w:spacing w:after="0" w:line="480" w:lineRule="auto"/>
      <w:ind w:firstLine="709"/>
      <w:jc w:val="both"/>
    </w:pPr>
    <w:rPr>
      <w:rFonts w:ascii="Calibri Light" w:eastAsia="Times New Roman" w:hAnsi="Calibri Light" w:cs="Times New Roman"/>
      <w:b/>
      <w:bCs/>
      <w:sz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A23C9B"/>
    <w:pPr>
      <w:spacing w:after="200"/>
      <w:ind w:firstLine="709"/>
      <w:jc w:val="both"/>
    </w:pPr>
    <w:rPr>
      <w:rFonts w:eastAsia="Calibri" w:cs="Times New Roman"/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23C9B"/>
    <w:pPr>
      <w:spacing w:after="0" w:line="480" w:lineRule="auto"/>
      <w:ind w:firstLine="709"/>
      <w:jc w:val="both"/>
    </w:pPr>
    <w:rPr>
      <w:rFonts w:eastAsia="Calibri" w:cs="Times New Roman"/>
      <w:sz w:val="20"/>
    </w:rPr>
  </w:style>
  <w:style w:type="paragraph" w:styleId="Umschlagadresse">
    <w:name w:val="envelope address"/>
    <w:basedOn w:val="Standard"/>
    <w:uiPriority w:val="99"/>
    <w:semiHidden/>
    <w:unhideWhenUsed/>
    <w:rsid w:val="00A23C9B"/>
    <w:pPr>
      <w:framePr w:w="4320" w:h="2160" w:hSpace="141" w:wrap="auto" w:hAnchor="page" w:xAlign="center" w:yAlign="bottom"/>
      <w:spacing w:after="0"/>
      <w:ind w:left="1" w:firstLine="709"/>
      <w:jc w:val="both"/>
    </w:pPr>
    <w:rPr>
      <w:rFonts w:ascii="Calibri Light" w:eastAsia="Times New Roman" w:hAnsi="Calibri Light" w:cs="Times New Roman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A23C9B"/>
    <w:pPr>
      <w:spacing w:after="0"/>
      <w:ind w:firstLine="709"/>
      <w:jc w:val="both"/>
    </w:pPr>
    <w:rPr>
      <w:rFonts w:ascii="Calibri Light" w:eastAsia="Times New Roman" w:hAnsi="Calibri Light" w:cs="Times New Roman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23C9B"/>
    <w:pPr>
      <w:spacing w:after="0"/>
      <w:ind w:firstLine="709"/>
      <w:jc w:val="both"/>
    </w:pPr>
    <w:rPr>
      <w:rFonts w:eastAsia="Calibri" w:cs="Times New Roman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23C9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23C9B"/>
    <w:pPr>
      <w:spacing w:after="0" w:line="480" w:lineRule="auto"/>
      <w:ind w:left="200" w:hanging="200"/>
      <w:jc w:val="both"/>
    </w:pPr>
    <w:rPr>
      <w:rFonts w:eastAsia="Calibri" w:cs="Times New Roman"/>
      <w:sz w:val="20"/>
    </w:rPr>
  </w:style>
  <w:style w:type="paragraph" w:styleId="Makrotext">
    <w:name w:val="macro"/>
    <w:link w:val="MakrotextZchn"/>
    <w:uiPriority w:val="99"/>
    <w:semiHidden/>
    <w:unhideWhenUsed/>
    <w:rsid w:val="00A23C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09"/>
      <w:jc w:val="both"/>
    </w:pPr>
    <w:rPr>
      <w:rFonts w:ascii="Consolas" w:eastAsia="Calibri" w:hAnsi="Consolas" w:cs="Times New Roman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23C9B"/>
    <w:rPr>
      <w:rFonts w:ascii="Consolas" w:eastAsia="Calibri" w:hAnsi="Consolas" w:cs="Times New Roman"/>
      <w:sz w:val="20"/>
      <w:szCs w:val="20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A23C9B"/>
    <w:pPr>
      <w:spacing w:after="0" w:line="480" w:lineRule="auto"/>
      <w:ind w:firstLine="709"/>
      <w:jc w:val="both"/>
    </w:pPr>
    <w:rPr>
      <w:rFonts w:ascii="Calibri Light" w:eastAsia="Times New Roman" w:hAnsi="Calibri Light" w:cs="Times New Roman"/>
      <w:b/>
      <w:bCs/>
      <w:szCs w:val="24"/>
    </w:rPr>
  </w:style>
  <w:style w:type="paragraph" w:styleId="Liste">
    <w:name w:val="List"/>
    <w:basedOn w:val="Standard"/>
    <w:uiPriority w:val="99"/>
    <w:semiHidden/>
    <w:unhideWhenUsed/>
    <w:rsid w:val="00A23C9B"/>
    <w:pPr>
      <w:spacing w:after="0" w:line="480" w:lineRule="auto"/>
      <w:ind w:left="283" w:hanging="283"/>
      <w:contextualSpacing/>
      <w:jc w:val="both"/>
    </w:pPr>
    <w:rPr>
      <w:rFonts w:eastAsia="Calibri" w:cs="Times New Roman"/>
      <w:sz w:val="20"/>
    </w:rPr>
  </w:style>
  <w:style w:type="paragraph" w:styleId="Aufzhlungszeichen">
    <w:name w:val="List Bullet"/>
    <w:basedOn w:val="Standard"/>
    <w:uiPriority w:val="99"/>
    <w:semiHidden/>
    <w:unhideWhenUsed/>
    <w:rsid w:val="00A23C9B"/>
    <w:pPr>
      <w:numPr>
        <w:numId w:val="1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Listennummer">
    <w:name w:val="List Number"/>
    <w:basedOn w:val="Standard"/>
    <w:uiPriority w:val="99"/>
    <w:semiHidden/>
    <w:unhideWhenUsed/>
    <w:rsid w:val="00A23C9B"/>
    <w:pPr>
      <w:numPr>
        <w:numId w:val="2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Liste2">
    <w:name w:val="List 2"/>
    <w:basedOn w:val="Standard"/>
    <w:uiPriority w:val="99"/>
    <w:semiHidden/>
    <w:unhideWhenUsed/>
    <w:rsid w:val="00A23C9B"/>
    <w:pPr>
      <w:spacing w:after="0" w:line="480" w:lineRule="auto"/>
      <w:ind w:left="566" w:hanging="283"/>
      <w:contextualSpacing/>
      <w:jc w:val="both"/>
    </w:pPr>
    <w:rPr>
      <w:rFonts w:eastAsia="Calibri" w:cs="Times New Roman"/>
      <w:sz w:val="20"/>
    </w:rPr>
  </w:style>
  <w:style w:type="paragraph" w:styleId="Liste3">
    <w:name w:val="List 3"/>
    <w:basedOn w:val="Standard"/>
    <w:uiPriority w:val="99"/>
    <w:semiHidden/>
    <w:unhideWhenUsed/>
    <w:rsid w:val="00A23C9B"/>
    <w:pPr>
      <w:spacing w:after="0" w:line="480" w:lineRule="auto"/>
      <w:ind w:left="849" w:hanging="283"/>
      <w:contextualSpacing/>
      <w:jc w:val="both"/>
    </w:pPr>
    <w:rPr>
      <w:rFonts w:eastAsia="Calibri" w:cs="Times New Roman"/>
      <w:sz w:val="20"/>
    </w:rPr>
  </w:style>
  <w:style w:type="paragraph" w:styleId="Liste4">
    <w:name w:val="List 4"/>
    <w:basedOn w:val="Standard"/>
    <w:uiPriority w:val="99"/>
    <w:semiHidden/>
    <w:unhideWhenUsed/>
    <w:rsid w:val="00A23C9B"/>
    <w:pPr>
      <w:spacing w:after="0" w:line="480" w:lineRule="auto"/>
      <w:ind w:left="1132" w:hanging="283"/>
      <w:contextualSpacing/>
      <w:jc w:val="both"/>
    </w:pPr>
    <w:rPr>
      <w:rFonts w:eastAsia="Calibri" w:cs="Times New Roman"/>
      <w:sz w:val="20"/>
    </w:rPr>
  </w:style>
  <w:style w:type="paragraph" w:styleId="Liste5">
    <w:name w:val="List 5"/>
    <w:basedOn w:val="Standard"/>
    <w:uiPriority w:val="99"/>
    <w:semiHidden/>
    <w:unhideWhenUsed/>
    <w:rsid w:val="00A23C9B"/>
    <w:pPr>
      <w:spacing w:after="0" w:line="480" w:lineRule="auto"/>
      <w:ind w:left="1415" w:hanging="283"/>
      <w:contextualSpacing/>
      <w:jc w:val="both"/>
    </w:pPr>
    <w:rPr>
      <w:rFonts w:eastAsia="Calibri" w:cs="Times New Roman"/>
      <w:sz w:val="20"/>
    </w:rPr>
  </w:style>
  <w:style w:type="paragraph" w:styleId="Aufzhlungszeichen2">
    <w:name w:val="List Bullet 2"/>
    <w:basedOn w:val="Standard"/>
    <w:uiPriority w:val="99"/>
    <w:semiHidden/>
    <w:unhideWhenUsed/>
    <w:rsid w:val="00A23C9B"/>
    <w:pPr>
      <w:numPr>
        <w:numId w:val="3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Aufzhlungszeichen3">
    <w:name w:val="List Bullet 3"/>
    <w:basedOn w:val="Standard"/>
    <w:uiPriority w:val="99"/>
    <w:semiHidden/>
    <w:unhideWhenUsed/>
    <w:rsid w:val="00A23C9B"/>
    <w:pPr>
      <w:numPr>
        <w:numId w:val="4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Aufzhlungszeichen4">
    <w:name w:val="List Bullet 4"/>
    <w:basedOn w:val="Standard"/>
    <w:uiPriority w:val="99"/>
    <w:semiHidden/>
    <w:unhideWhenUsed/>
    <w:rsid w:val="00A23C9B"/>
    <w:pPr>
      <w:numPr>
        <w:numId w:val="5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Aufzhlungszeichen5">
    <w:name w:val="List Bullet 5"/>
    <w:basedOn w:val="Standard"/>
    <w:uiPriority w:val="99"/>
    <w:semiHidden/>
    <w:unhideWhenUsed/>
    <w:rsid w:val="00A23C9B"/>
    <w:pPr>
      <w:numPr>
        <w:numId w:val="6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Listennummer2">
    <w:name w:val="List Number 2"/>
    <w:basedOn w:val="Standard"/>
    <w:uiPriority w:val="99"/>
    <w:semiHidden/>
    <w:unhideWhenUsed/>
    <w:rsid w:val="00A23C9B"/>
    <w:pPr>
      <w:numPr>
        <w:numId w:val="7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Listennummer3">
    <w:name w:val="List Number 3"/>
    <w:basedOn w:val="Standard"/>
    <w:uiPriority w:val="99"/>
    <w:semiHidden/>
    <w:unhideWhenUsed/>
    <w:rsid w:val="00A23C9B"/>
    <w:pPr>
      <w:numPr>
        <w:numId w:val="8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Listennummer4">
    <w:name w:val="List Number 4"/>
    <w:basedOn w:val="Standard"/>
    <w:uiPriority w:val="99"/>
    <w:semiHidden/>
    <w:unhideWhenUsed/>
    <w:rsid w:val="00A23C9B"/>
    <w:pPr>
      <w:numPr>
        <w:numId w:val="9"/>
      </w:numPr>
      <w:spacing w:after="0" w:line="480" w:lineRule="auto"/>
      <w:contextualSpacing/>
      <w:jc w:val="both"/>
    </w:pPr>
    <w:rPr>
      <w:rFonts w:eastAsia="Calibri" w:cs="Times New Roman"/>
      <w:sz w:val="20"/>
    </w:rPr>
  </w:style>
  <w:style w:type="paragraph" w:styleId="Listennummer5">
    <w:name w:val="List Number 5"/>
    <w:basedOn w:val="Standard"/>
    <w:uiPriority w:val="99"/>
    <w:semiHidden/>
    <w:unhideWhenUsed/>
    <w:rsid w:val="00A23C9B"/>
    <w:pPr>
      <w:spacing w:after="0" w:line="480" w:lineRule="auto"/>
      <w:ind w:left="432" w:hanging="432"/>
      <w:contextualSpacing/>
      <w:jc w:val="both"/>
    </w:pPr>
    <w:rPr>
      <w:rFonts w:eastAsia="Calibri" w:cs="Times New Roman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A23C9B"/>
    <w:pPr>
      <w:spacing w:after="0" w:line="480" w:lineRule="auto"/>
      <w:ind w:firstLine="709"/>
      <w:contextualSpacing/>
      <w:jc w:val="both"/>
    </w:pPr>
    <w:rPr>
      <w:rFonts w:eastAsia="Times New Roman" w:cs="Times New Roman"/>
      <w:b/>
      <w:spacing w:val="-10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3C9B"/>
    <w:rPr>
      <w:rFonts w:ascii="Times New Roman" w:eastAsia="Times New Roman" w:hAnsi="Times New Roman" w:cs="Times New Roman"/>
      <w:b/>
      <w:spacing w:val="-10"/>
      <w:kern w:val="28"/>
      <w:sz w:val="24"/>
      <w:szCs w:val="56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23C9B"/>
    <w:pPr>
      <w:spacing w:after="0"/>
      <w:ind w:left="4252" w:firstLine="709"/>
      <w:jc w:val="both"/>
    </w:pPr>
    <w:rPr>
      <w:rFonts w:eastAsia="Calibri" w:cs="Times New Roman"/>
      <w:sz w:val="20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A23C9B"/>
    <w:pPr>
      <w:spacing w:after="0"/>
      <w:ind w:left="4252" w:firstLine="709"/>
      <w:jc w:val="both"/>
    </w:pPr>
    <w:rPr>
      <w:rFonts w:eastAsia="Calibri" w:cs="Times New Roman"/>
      <w:sz w:val="20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23C9B"/>
    <w:pPr>
      <w:spacing w:after="120" w:line="480" w:lineRule="auto"/>
      <w:ind w:firstLine="709"/>
      <w:jc w:val="both"/>
    </w:pPr>
    <w:rPr>
      <w:rFonts w:eastAsia="Calibri" w:cs="Times New Roman"/>
      <w:sz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23C9B"/>
    <w:pPr>
      <w:spacing w:after="120" w:line="480" w:lineRule="auto"/>
      <w:ind w:left="283" w:firstLine="709"/>
      <w:jc w:val="both"/>
    </w:pPr>
    <w:rPr>
      <w:rFonts w:eastAsia="Calibri" w:cs="Times New Roman"/>
      <w:sz w:val="20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Listenfortsetzung">
    <w:name w:val="List Continue"/>
    <w:basedOn w:val="Standard"/>
    <w:uiPriority w:val="99"/>
    <w:semiHidden/>
    <w:unhideWhenUsed/>
    <w:rsid w:val="00A23C9B"/>
    <w:pPr>
      <w:spacing w:after="120" w:line="480" w:lineRule="auto"/>
      <w:ind w:left="283" w:firstLine="709"/>
      <w:contextualSpacing/>
      <w:jc w:val="both"/>
    </w:pPr>
    <w:rPr>
      <w:rFonts w:eastAsia="Calibri" w:cs="Times New Roman"/>
      <w:sz w:val="20"/>
    </w:rPr>
  </w:style>
  <w:style w:type="paragraph" w:styleId="Listenfortsetzung2">
    <w:name w:val="List Continue 2"/>
    <w:basedOn w:val="Standard"/>
    <w:uiPriority w:val="99"/>
    <w:semiHidden/>
    <w:unhideWhenUsed/>
    <w:rsid w:val="00A23C9B"/>
    <w:pPr>
      <w:spacing w:after="120" w:line="480" w:lineRule="auto"/>
      <w:ind w:left="566" w:firstLine="709"/>
      <w:contextualSpacing/>
      <w:jc w:val="both"/>
    </w:pPr>
    <w:rPr>
      <w:rFonts w:eastAsia="Calibri" w:cs="Times New Roman"/>
      <w:sz w:val="20"/>
    </w:rPr>
  </w:style>
  <w:style w:type="paragraph" w:styleId="Listenfortsetzung3">
    <w:name w:val="List Continue 3"/>
    <w:basedOn w:val="Standard"/>
    <w:uiPriority w:val="99"/>
    <w:semiHidden/>
    <w:unhideWhenUsed/>
    <w:rsid w:val="00A23C9B"/>
    <w:pPr>
      <w:spacing w:after="120" w:line="480" w:lineRule="auto"/>
      <w:ind w:left="849" w:firstLine="709"/>
      <w:contextualSpacing/>
      <w:jc w:val="both"/>
    </w:pPr>
    <w:rPr>
      <w:rFonts w:eastAsia="Calibri" w:cs="Times New Roman"/>
      <w:sz w:val="20"/>
    </w:rPr>
  </w:style>
  <w:style w:type="paragraph" w:styleId="Listenfortsetzung4">
    <w:name w:val="List Continue 4"/>
    <w:basedOn w:val="Standard"/>
    <w:uiPriority w:val="99"/>
    <w:semiHidden/>
    <w:unhideWhenUsed/>
    <w:rsid w:val="00A23C9B"/>
    <w:pPr>
      <w:spacing w:after="120" w:line="480" w:lineRule="auto"/>
      <w:ind w:left="1132" w:firstLine="709"/>
      <w:contextualSpacing/>
      <w:jc w:val="both"/>
    </w:pPr>
    <w:rPr>
      <w:rFonts w:eastAsia="Calibri" w:cs="Times New Roman"/>
      <w:sz w:val="20"/>
    </w:rPr>
  </w:style>
  <w:style w:type="paragraph" w:styleId="Listenfortsetzung5">
    <w:name w:val="List Continue 5"/>
    <w:basedOn w:val="Standard"/>
    <w:uiPriority w:val="99"/>
    <w:semiHidden/>
    <w:unhideWhenUsed/>
    <w:rsid w:val="00A23C9B"/>
    <w:pPr>
      <w:spacing w:after="120" w:line="480" w:lineRule="auto"/>
      <w:ind w:left="1415" w:firstLine="709"/>
      <w:contextualSpacing/>
      <w:jc w:val="both"/>
    </w:pPr>
    <w:rPr>
      <w:rFonts w:eastAsia="Calibri" w:cs="Times New Roman"/>
      <w:sz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23C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  <w:jc w:val="both"/>
    </w:pPr>
    <w:rPr>
      <w:rFonts w:ascii="Calibri Light" w:eastAsia="Times New Roman" w:hAnsi="Calibri Light" w:cs="Times New Roman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23C9B"/>
    <w:rPr>
      <w:rFonts w:ascii="Calibri Light" w:eastAsia="Times New Roman" w:hAnsi="Calibri Light" w:cs="Times New Roman"/>
      <w:sz w:val="24"/>
      <w:szCs w:val="24"/>
      <w:shd w:val="pct20" w:color="auto" w:fill="auto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3C9B"/>
    <w:pPr>
      <w:spacing w:line="480" w:lineRule="auto"/>
      <w:ind w:firstLine="709"/>
      <w:jc w:val="both"/>
    </w:pPr>
    <w:rPr>
      <w:rFonts w:ascii="Calibri" w:eastAsia="Times New Roman" w:hAnsi="Calibri" w:cs="Times New Roman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3C9B"/>
    <w:rPr>
      <w:rFonts w:ascii="Calibri" w:eastAsia="Times New Roman" w:hAnsi="Calibri" w:cs="Times New Roman"/>
      <w:color w:val="5A5A5A" w:themeColor="text1" w:themeTint="A5"/>
      <w:spacing w:val="15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23C9B"/>
    <w:pPr>
      <w:spacing w:after="0" w:line="480" w:lineRule="auto"/>
      <w:ind w:firstLine="709"/>
      <w:jc w:val="both"/>
    </w:pPr>
    <w:rPr>
      <w:rFonts w:eastAsia="Calibri" w:cs="Times New Roman"/>
      <w:sz w:val="20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23C9B"/>
    <w:pPr>
      <w:spacing w:after="0" w:line="480" w:lineRule="auto"/>
      <w:ind w:firstLine="709"/>
      <w:jc w:val="both"/>
    </w:pPr>
    <w:rPr>
      <w:rFonts w:eastAsia="Calibri" w:cs="Times New Roman"/>
      <w:sz w:val="20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23C9B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23C9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23C9B"/>
    <w:pPr>
      <w:spacing w:after="0"/>
      <w:ind w:firstLine="709"/>
      <w:jc w:val="both"/>
    </w:pPr>
    <w:rPr>
      <w:rFonts w:eastAsia="Calibri" w:cs="Times New Roman"/>
      <w:sz w:val="20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23C9B"/>
    <w:pPr>
      <w:spacing w:after="120" w:line="480" w:lineRule="auto"/>
      <w:ind w:firstLine="709"/>
      <w:jc w:val="both"/>
    </w:pPr>
    <w:rPr>
      <w:rFonts w:eastAsia="Calibri" w:cs="Times New Roman"/>
      <w:sz w:val="20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23C9B"/>
    <w:pPr>
      <w:spacing w:after="120" w:line="480" w:lineRule="auto"/>
      <w:ind w:firstLine="709"/>
      <w:jc w:val="both"/>
    </w:pPr>
    <w:rPr>
      <w:rFonts w:eastAsia="Calibri" w:cs="Times New Roman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23C9B"/>
    <w:rPr>
      <w:rFonts w:ascii="Times New Roman" w:eastAsia="Calibri" w:hAnsi="Times New Roman" w:cs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23C9B"/>
    <w:pPr>
      <w:spacing w:after="120" w:line="480" w:lineRule="auto"/>
      <w:ind w:left="283" w:firstLine="709"/>
      <w:jc w:val="both"/>
    </w:pPr>
    <w:rPr>
      <w:rFonts w:eastAsia="Calibri" w:cs="Times New Roman"/>
      <w:sz w:val="20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23C9B"/>
    <w:rPr>
      <w:rFonts w:ascii="Times New Roman" w:eastAsia="Calibri" w:hAnsi="Times New Roman" w:cs="Times New Roman"/>
      <w:sz w:val="20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23C9B"/>
    <w:pPr>
      <w:spacing w:after="120" w:line="480" w:lineRule="auto"/>
      <w:ind w:left="283" w:firstLine="709"/>
      <w:jc w:val="both"/>
    </w:pPr>
    <w:rPr>
      <w:rFonts w:eastAsia="Calibri" w:cs="Times New Roman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23C9B"/>
    <w:rPr>
      <w:rFonts w:ascii="Times New Roman" w:eastAsia="Calibri" w:hAnsi="Times New Roman" w:cs="Times New Roman"/>
      <w:sz w:val="16"/>
      <w:szCs w:val="16"/>
      <w:lang w:val="en-US"/>
    </w:rPr>
  </w:style>
  <w:style w:type="paragraph" w:styleId="Blocktext">
    <w:name w:val="Block Text"/>
    <w:basedOn w:val="Standard"/>
    <w:uiPriority w:val="99"/>
    <w:semiHidden/>
    <w:unhideWhenUsed/>
    <w:rsid w:val="00A23C9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480" w:lineRule="auto"/>
      <w:ind w:left="1152" w:right="1152" w:firstLine="709"/>
      <w:jc w:val="both"/>
    </w:pPr>
    <w:rPr>
      <w:rFonts w:ascii="Calibri" w:eastAsia="Times New Roman" w:hAnsi="Calibri" w:cs="Times New Roman"/>
      <w:i/>
      <w:iCs/>
      <w:color w:val="4472C4" w:themeColor="accent1"/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23C9B"/>
    <w:pPr>
      <w:spacing w:after="0"/>
      <w:ind w:firstLine="709"/>
      <w:jc w:val="both"/>
    </w:pPr>
    <w:rPr>
      <w:rFonts w:ascii="Segoe UI" w:eastAsia="Calibr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23C9B"/>
    <w:rPr>
      <w:rFonts w:ascii="Segoe UI" w:eastAsia="Calibri" w:hAnsi="Segoe UI" w:cs="Segoe UI"/>
      <w:sz w:val="16"/>
      <w:szCs w:val="16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23C9B"/>
    <w:pPr>
      <w:spacing w:after="0"/>
      <w:ind w:firstLine="709"/>
      <w:jc w:val="both"/>
    </w:pPr>
    <w:rPr>
      <w:rFonts w:ascii="Consolas" w:eastAsia="Calibri" w:hAnsi="Consolas" w:cs="Times New Roman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23C9B"/>
    <w:rPr>
      <w:rFonts w:ascii="Consolas" w:eastAsia="Calibri" w:hAnsi="Consolas" w:cs="Times New Roman"/>
      <w:sz w:val="21"/>
      <w:szCs w:val="21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3C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3C9B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A23C9B"/>
    <w:pPr>
      <w:spacing w:after="0" w:line="240" w:lineRule="auto"/>
      <w:ind w:firstLine="709"/>
      <w:jc w:val="both"/>
    </w:pPr>
    <w:rPr>
      <w:rFonts w:ascii="Times New Roman" w:eastAsia="Calibri" w:hAnsi="Times New Roman" w:cs="Times New Roman"/>
      <w:sz w:val="20"/>
      <w:lang w:val="en-US"/>
    </w:rPr>
  </w:style>
  <w:style w:type="paragraph" w:styleId="berarbeitung">
    <w:name w:val="Revision"/>
    <w:uiPriority w:val="99"/>
    <w:semiHidden/>
    <w:rsid w:val="00A23C9B"/>
    <w:pPr>
      <w:spacing w:after="0" w:line="240" w:lineRule="auto"/>
    </w:pPr>
    <w:rPr>
      <w:rFonts w:ascii="Times New Roman" w:eastAsia="Calibri" w:hAnsi="Times New Roman" w:cs="Times New Roman"/>
      <w:sz w:val="20"/>
      <w:lang w:val="en-US"/>
    </w:rPr>
  </w:style>
  <w:style w:type="paragraph" w:styleId="Listenabsatz">
    <w:name w:val="List Paragraph"/>
    <w:basedOn w:val="Standard"/>
    <w:uiPriority w:val="34"/>
    <w:qFormat/>
    <w:rsid w:val="00A23C9B"/>
    <w:pPr>
      <w:spacing w:after="0" w:line="276" w:lineRule="auto"/>
      <w:ind w:left="720"/>
      <w:contextualSpacing/>
    </w:pPr>
    <w:rPr>
      <w:rFonts w:eastAsia="Arial" w:cs="Arial"/>
      <w:sz w:val="20"/>
      <w:lang w:val="de-DE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A23C9B"/>
    <w:pPr>
      <w:spacing w:before="200" w:line="480" w:lineRule="auto"/>
      <w:ind w:left="864" w:right="864" w:firstLine="709"/>
      <w:jc w:val="center"/>
    </w:pPr>
    <w:rPr>
      <w:rFonts w:eastAsia="Calibri" w:cs="Times New Roman"/>
      <w:i/>
      <w:iCs/>
      <w:color w:val="404040" w:themeColor="text1" w:themeTint="BF"/>
      <w:sz w:val="20"/>
    </w:rPr>
  </w:style>
  <w:style w:type="character" w:customStyle="1" w:styleId="ZitatZchn">
    <w:name w:val="Zitat Zchn"/>
    <w:basedOn w:val="Absatz-Standardschriftart"/>
    <w:link w:val="Zitat"/>
    <w:uiPriority w:val="29"/>
    <w:rsid w:val="00A23C9B"/>
    <w:rPr>
      <w:rFonts w:ascii="Times New Roman" w:eastAsia="Calibri" w:hAnsi="Times New Roman" w:cs="Times New Roman"/>
      <w:i/>
      <w:iCs/>
      <w:color w:val="404040" w:themeColor="text1" w:themeTint="BF"/>
      <w:sz w:val="20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3C9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480" w:lineRule="auto"/>
      <w:ind w:left="864" w:right="864" w:firstLine="709"/>
      <w:jc w:val="center"/>
    </w:pPr>
    <w:rPr>
      <w:rFonts w:eastAsia="Calibri" w:cs="Times New Roman"/>
      <w:i/>
      <w:iCs/>
      <w:color w:val="4472C4" w:themeColor="accent1"/>
      <w:sz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3C9B"/>
    <w:rPr>
      <w:rFonts w:ascii="Times New Roman" w:eastAsia="Calibri" w:hAnsi="Times New Roman" w:cs="Times New Roman"/>
      <w:i/>
      <w:iCs/>
      <w:color w:val="4472C4" w:themeColor="accent1"/>
      <w:sz w:val="20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23C9B"/>
    <w:pPr>
      <w:spacing w:after="0" w:line="480" w:lineRule="auto"/>
      <w:ind w:firstLine="709"/>
      <w:jc w:val="both"/>
    </w:pPr>
    <w:rPr>
      <w:rFonts w:eastAsia="Calibri" w:cs="Times New Roman"/>
      <w:sz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23C9B"/>
    <w:pPr>
      <w:outlineLvl w:val="9"/>
    </w:pPr>
    <w:rPr>
      <w:rFonts w:ascii="Calibri Light" w:hAnsi="Calibri Light"/>
      <w:b w:val="0"/>
      <w:color w:val="2F5496" w:themeColor="accent1" w:themeShade="BF"/>
      <w:sz w:val="32"/>
    </w:rPr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A23C9B"/>
    <w:rPr>
      <w:rFonts w:ascii="Times New Roman" w:hAnsi="Times New Roman" w:cs="Times New Roman"/>
      <w:sz w:val="20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A23C9B"/>
    <w:pPr>
      <w:tabs>
        <w:tab w:val="left" w:pos="283"/>
      </w:tabs>
      <w:spacing w:after="0" w:line="480" w:lineRule="auto"/>
      <w:ind w:left="283" w:hanging="283"/>
    </w:pPr>
    <w:rPr>
      <w:rFonts w:cs="Times New Roman"/>
      <w:sz w:val="2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locked/>
    <w:rsid w:val="00A23C9B"/>
    <w:rPr>
      <w:rFonts w:ascii="Times New Roman" w:eastAsia="Times New Roman" w:hAnsi="Times New Roman" w:cs="Times New Roman"/>
      <w:b/>
      <w:sz w:val="20"/>
      <w:szCs w:val="32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A23C9B"/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locked/>
    <w:rsid w:val="00A23C9B"/>
    <w:rPr>
      <w:rFonts w:ascii="Calibri Light" w:eastAsia="Times New Roman" w:hAnsi="Calibri Light" w:cs="Times New Roman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23C9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locked/>
    <w:rsid w:val="00A23C9B"/>
    <w:rPr>
      <w:rFonts w:ascii="Calibri Light" w:eastAsia="Times New Roman" w:hAnsi="Calibri Light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23C9B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locked/>
    <w:rsid w:val="00A23C9B"/>
    <w:rPr>
      <w:rFonts w:ascii="Calibri Light" w:eastAsia="Times New Roman" w:hAnsi="Calibri Light" w:cs="Times New Roman"/>
      <w:i/>
      <w:iCs/>
      <w:color w:val="2F5496" w:themeColor="accent1" w:themeShade="BF"/>
      <w:sz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23C9B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locked/>
    <w:rsid w:val="00A23C9B"/>
    <w:rPr>
      <w:rFonts w:ascii="Calibri Light" w:eastAsia="Times New Roman" w:hAnsi="Calibri Light" w:cs="Times New Roman"/>
      <w:color w:val="2F5496" w:themeColor="accent1" w:themeShade="BF"/>
      <w:sz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23C9B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locked/>
    <w:rsid w:val="00A23C9B"/>
    <w:rPr>
      <w:rFonts w:ascii="Calibri Light" w:eastAsia="Times New Roman" w:hAnsi="Calibri Light" w:cs="Times New Roman"/>
      <w:color w:val="1F3763" w:themeColor="accent1" w:themeShade="7F"/>
      <w:sz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23C9B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locked/>
    <w:rsid w:val="00A23C9B"/>
    <w:rPr>
      <w:rFonts w:ascii="Calibri Light" w:eastAsia="Times New Roman" w:hAnsi="Calibri Light" w:cs="Times New Roman"/>
      <w:i/>
      <w:iCs/>
      <w:color w:val="1F3763" w:themeColor="accent1" w:themeShade="7F"/>
      <w:sz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23C9B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locked/>
    <w:rsid w:val="00A23C9B"/>
    <w:rPr>
      <w:rFonts w:ascii="Calibri Light" w:eastAsia="Times New Roman" w:hAnsi="Calibri Light" w:cs="Times New Roman"/>
      <w:color w:val="272727" w:themeColor="text1" w:themeTint="D8"/>
      <w:sz w:val="21"/>
      <w:szCs w:val="21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23C9B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locked/>
    <w:rsid w:val="00A23C9B"/>
    <w:rPr>
      <w:rFonts w:ascii="Calibri Light" w:eastAsia="Times New Roman" w:hAnsi="Calibri Light" w:cs="Times New Roman"/>
      <w:i/>
      <w:iCs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23C9B"/>
    <w:pPr>
      <w:outlineLvl w:val="9"/>
    </w:pPr>
  </w:style>
  <w:style w:type="character" w:styleId="Funotenzeichen">
    <w:name w:val="footnote reference"/>
    <w:basedOn w:val="Absatz-Standardschriftart"/>
    <w:uiPriority w:val="99"/>
    <w:semiHidden/>
    <w:unhideWhenUsed/>
    <w:rsid w:val="00A23C9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3C9B"/>
    <w:rPr>
      <w:sz w:val="16"/>
      <w:szCs w:val="16"/>
    </w:rPr>
  </w:style>
  <w:style w:type="character" w:styleId="Endnotenzeichen">
    <w:name w:val="endnote reference"/>
    <w:basedOn w:val="Absatz-Standardschriftart"/>
    <w:uiPriority w:val="99"/>
    <w:semiHidden/>
    <w:unhideWhenUsed/>
    <w:rsid w:val="00A23C9B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A23C9B"/>
    <w:rPr>
      <w:color w:val="808080"/>
    </w:rPr>
  </w:style>
  <w:style w:type="character" w:styleId="SchwacheHervorhebung">
    <w:name w:val="Subtle Emphasis"/>
    <w:basedOn w:val="Absatz-Standardschriftart"/>
    <w:uiPriority w:val="19"/>
    <w:qFormat/>
    <w:rsid w:val="00A23C9B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A23C9B"/>
    <w:rPr>
      <w:i/>
      <w:iCs/>
      <w:color w:val="4472C4" w:themeColor="accent1"/>
    </w:rPr>
  </w:style>
  <w:style w:type="character" w:styleId="SchwacherVerweis">
    <w:name w:val="Subtle Reference"/>
    <w:basedOn w:val="Absatz-Standardschriftart"/>
    <w:uiPriority w:val="31"/>
    <w:qFormat/>
    <w:rsid w:val="00A23C9B"/>
    <w:rPr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A23C9B"/>
    <w:rPr>
      <w:b/>
      <w:bCs/>
      <w:smallCaps/>
      <w:color w:val="4472C4" w:themeColor="accent1"/>
      <w:spacing w:val="5"/>
    </w:rPr>
  </w:style>
  <w:style w:type="character" w:styleId="Buchtitel">
    <w:name w:val="Book Title"/>
    <w:basedOn w:val="Absatz-Standardschriftart"/>
    <w:uiPriority w:val="33"/>
    <w:qFormat/>
    <w:rsid w:val="00A23C9B"/>
    <w:rPr>
      <w:b/>
      <w:bCs/>
      <w:i/>
      <w:iCs/>
      <w:spacing w:val="5"/>
    </w:rPr>
  </w:style>
  <w:style w:type="table" w:styleId="Tabellenraster">
    <w:name w:val="Table Grid"/>
    <w:basedOn w:val="NormaleTabelle"/>
    <w:uiPriority w:val="39"/>
    <w:rsid w:val="00A23C9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23C9B"/>
    <w:pPr>
      <w:spacing w:after="0" w:line="240" w:lineRule="auto"/>
    </w:pPr>
    <w:rPr>
      <w:rFonts w:ascii="Calibri Light" w:eastAsia="Times New Roman" w:hAnsi="Calibri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23C9B"/>
    <w:pPr>
      <w:spacing w:after="0" w:line="240" w:lineRule="auto"/>
    </w:pPr>
    <w:rPr>
      <w:rFonts w:ascii="Calibri Light" w:eastAsia="Times New Roman" w:hAnsi="Calibri Light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FFFFFF" w:themeColor="background1"/>
    </w:rPr>
    <w:tblPr>
      <w:tblStyleRowBandSize w:val="1"/>
      <w:tblStyleColBandSize w:val="1"/>
      <w:tblInd w:w="0" w:type="nil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A23C9B"/>
    <w:pPr>
      <w:spacing w:after="0" w:line="240" w:lineRule="auto"/>
    </w:pPr>
    <w:rPr>
      <w:rFonts w:ascii="Calibri" w:eastAsia="Calibri" w:hAnsi="Calibri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="Calibri Light" w:eastAsia="Times New Roman" w:hAnsi="Calibri Light" w:cs="Times New Roman" w:hint="default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23C9B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A23C9B"/>
    <w:rPr>
      <w:b/>
      <w:bCs/>
    </w:rPr>
  </w:style>
  <w:style w:type="paragraph" w:customStyle="1" w:styleId="Frontiers">
    <w:name w:val="Frontiers"/>
    <w:basedOn w:val="Standard"/>
    <w:link w:val="FrontiersZchn"/>
    <w:qFormat/>
    <w:rsid w:val="00AE0697"/>
    <w:rPr>
      <w:szCs w:val="24"/>
      <w:shd w:val="clear" w:color="auto" w:fill="FFFFFF"/>
    </w:rPr>
  </w:style>
  <w:style w:type="character" w:customStyle="1" w:styleId="FrontiersZchn">
    <w:name w:val="Frontiers Zchn"/>
    <w:basedOn w:val="Absatz-Standardschriftart"/>
    <w:link w:val="Frontiers"/>
    <w:rsid w:val="00AE0697"/>
    <w:rPr>
      <w:rFonts w:ascii="Times New Roman" w:hAnsi="Times New Roman"/>
      <w:sz w:val="24"/>
      <w:szCs w:val="24"/>
      <w:lang w:val="en-US"/>
    </w:rPr>
  </w:style>
  <w:style w:type="table" w:styleId="EinfacheTabelle4">
    <w:name w:val="Plain Table 4"/>
    <w:basedOn w:val="NormaleTabelle"/>
    <w:uiPriority w:val="44"/>
    <w:rsid w:val="00FE0A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FC12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2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007/s00406-021-01351-y" TargetMode="External"/><Relationship Id="rId18" Type="http://schemas.openxmlformats.org/officeDocument/2006/relationships/hyperlink" Target="https://doi.org/10.1016/S2215-0366(20)30491-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jad.2021.09.098" TargetMode="Externa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yperlink" Target="https://doi.org/10.1007/s00127-021-02025-9" TargetMode="External"/><Relationship Id="rId2" Type="http://schemas.openxmlformats.org/officeDocument/2006/relationships/styles" Target="styles.xml"/><Relationship Id="rId16" Type="http://schemas.openxmlformats.org/officeDocument/2006/relationships/hyperlink" Target="https://cran.r-project.org/web/packages/emmeans" TargetMode="External"/><Relationship Id="rId20" Type="http://schemas.openxmlformats.org/officeDocument/2006/relationships/hyperlink" Target="https://doi.org/10.1016/S2215-0366(21)00074-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1038/s41537-022-00225-z" TargetMode="External"/><Relationship Id="rId23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hyperlink" Target="https://doi.org/10.1016/S2215-0366(21)00151-6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016/j.janxdis.2021.102377" TargetMode="External"/><Relationship Id="rId22" Type="http://schemas.openxmlformats.org/officeDocument/2006/relationships/hyperlink" Target="https://doi.org/10.1016/j.jad.2021.01.028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93</Words>
  <Characters>1592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Konrad</dc:creator>
  <cp:keywords/>
  <dc:description/>
  <cp:lastModifiedBy>Annika Chantal Konrad</cp:lastModifiedBy>
  <cp:revision>6</cp:revision>
  <dcterms:created xsi:type="dcterms:W3CDTF">2022-06-22T08:04:00Z</dcterms:created>
  <dcterms:modified xsi:type="dcterms:W3CDTF">2022-06-22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rona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1">
    <vt:lpwstr>6.3.0.0</vt:lpwstr>
  </property>
  <property fmtid="{D5CDD505-2E9C-101B-9397-08002B2CF9AE}" pid="5" name="CitaviDocumentProperty_8">
    <vt:lpwstr>CloudProjectKey=m3mbq1hojktze7kxwnkeovyygyz58kldxylgq7lpm45; ProjectName=Corona</vt:lpwstr>
  </property>
</Properties>
</file>